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54BDEF" w14:textId="53081517" w:rsidR="00B50EF1" w:rsidRPr="00B50EF1" w:rsidRDefault="00B50EF1" w:rsidP="00B50EF1">
      <w:pPr>
        <w:pStyle w:val="Caption"/>
        <w:keepNext/>
        <w:jc w:val="left"/>
        <w:rPr>
          <w:rFonts w:ascii="Arial" w:hAnsi="Arial" w:cs="Arial"/>
          <w:b/>
          <w:bCs/>
          <w:sz w:val="24"/>
          <w:szCs w:val="24"/>
        </w:rPr>
      </w:pPr>
      <w:r w:rsidRPr="00B50EF1">
        <w:rPr>
          <w:rFonts w:ascii="Arial" w:hAnsi="Arial" w:cs="Arial"/>
          <w:b/>
          <w:bCs/>
          <w:sz w:val="24"/>
          <w:szCs w:val="24"/>
        </w:rPr>
        <w:t>Supplementary Table</w:t>
      </w:r>
      <w:r w:rsidR="007821F8">
        <w:rPr>
          <w:rFonts w:ascii="Arial" w:hAnsi="Arial" w:cs="Arial"/>
          <w:b/>
          <w:bCs/>
          <w:sz w:val="24"/>
          <w:szCs w:val="24"/>
        </w:rPr>
        <w:t xml:space="preserve"> 1</w:t>
      </w:r>
      <w:r w:rsidRPr="00B50EF1">
        <w:rPr>
          <w:rFonts w:ascii="Arial" w:hAnsi="Arial" w:cs="Arial"/>
          <w:b/>
          <w:bCs/>
          <w:sz w:val="24"/>
          <w:szCs w:val="24"/>
        </w:rPr>
        <w:t>.</w:t>
      </w:r>
      <w:r w:rsidRPr="00B50EF1">
        <w:rPr>
          <w:rFonts w:ascii="Arial" w:hAnsi="Arial" w:cs="Arial"/>
          <w:b/>
          <w:bCs/>
          <w:sz w:val="24"/>
          <w:szCs w:val="24"/>
        </w:rPr>
        <w:t xml:space="preserve"> </w:t>
      </w:r>
      <w:r w:rsidR="00292E8E">
        <w:rPr>
          <w:rFonts w:ascii="Arial" w:hAnsi="Arial" w:cs="Arial"/>
          <w:b/>
          <w:bCs/>
          <w:sz w:val="24"/>
          <w:szCs w:val="24"/>
        </w:rPr>
        <w:t>Methods and features of four</w:t>
      </w:r>
      <w:r w:rsidRPr="00B50EF1">
        <w:rPr>
          <w:rFonts w:ascii="Arial" w:hAnsi="Arial" w:cs="Arial"/>
          <w:b/>
          <w:bCs/>
          <w:sz w:val="24"/>
          <w:szCs w:val="24"/>
        </w:rPr>
        <w:t xml:space="preserve"> different pangenome and core genome reconstruction tools.</w:t>
      </w:r>
    </w:p>
    <w:p w14:paraId="2A0725E2" w14:textId="77777777" w:rsidR="00B50EF1" w:rsidRDefault="00B50EF1" w:rsidP="00B50EF1">
      <w:pPr>
        <w:shd w:val="clear" w:color="auto" w:fill="FFFFFF"/>
        <w:jc w:val="center"/>
        <w:rPr>
          <w:rFonts w:ascii="Calibri" w:hAnsi="Calibri" w:cs="Calibri"/>
          <w:color w:val="000000" w:themeColor="text1"/>
        </w:rPr>
      </w:pPr>
    </w:p>
    <w:tbl>
      <w:tblPr>
        <w:tblStyle w:val="TableGrid"/>
        <w:tblW w:w="134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1"/>
        <w:gridCol w:w="3346"/>
        <w:gridCol w:w="2397"/>
        <w:gridCol w:w="3385"/>
        <w:gridCol w:w="1558"/>
        <w:gridCol w:w="1415"/>
      </w:tblGrid>
      <w:tr w:rsidR="00B50EF1" w:rsidRPr="00B50EF1" w14:paraId="61C04ADA" w14:textId="77777777" w:rsidTr="00F94C6C">
        <w:trPr>
          <w:trHeight w:val="268"/>
        </w:trPr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52172" w14:textId="77777777" w:rsidR="00B50EF1" w:rsidRPr="00B50EF1" w:rsidRDefault="00B50EF1" w:rsidP="005E005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50EF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ools</w:t>
            </w:r>
          </w:p>
        </w:tc>
        <w:tc>
          <w:tcPr>
            <w:tcW w:w="3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10428" w14:textId="77777777" w:rsidR="00B50EF1" w:rsidRPr="00B50EF1" w:rsidRDefault="00B50EF1" w:rsidP="005E005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50EF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escription</w:t>
            </w:r>
          </w:p>
        </w:tc>
        <w:tc>
          <w:tcPr>
            <w:tcW w:w="2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9422D" w14:textId="77777777" w:rsidR="00B50EF1" w:rsidRPr="00B50EF1" w:rsidRDefault="00B50EF1" w:rsidP="005E005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50EF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nput files</w:t>
            </w:r>
          </w:p>
        </w:tc>
        <w:tc>
          <w:tcPr>
            <w:tcW w:w="3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CBBC6" w14:textId="77777777" w:rsidR="00B50EF1" w:rsidRPr="00B50EF1" w:rsidRDefault="00B50EF1" w:rsidP="005E005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50EF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aralogs detection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C657C" w14:textId="77777777" w:rsidR="00B50EF1" w:rsidRPr="00B50EF1" w:rsidRDefault="00B50EF1" w:rsidP="005E005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50EF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seudogene detection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E159E" w14:textId="77777777" w:rsidR="00B50EF1" w:rsidRPr="00B50EF1" w:rsidRDefault="00B50EF1" w:rsidP="005E005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50EF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ferences</w:t>
            </w:r>
          </w:p>
        </w:tc>
      </w:tr>
      <w:tr w:rsidR="00B50EF1" w:rsidRPr="00B50EF1" w14:paraId="7FFD2009" w14:textId="77777777" w:rsidTr="00F94C6C">
        <w:trPr>
          <w:trHeight w:val="653"/>
        </w:trPr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29048229" w14:textId="77777777" w:rsidR="00B50EF1" w:rsidRPr="00B50EF1" w:rsidRDefault="00B50EF1" w:rsidP="005E005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EF1">
              <w:rPr>
                <w:rFonts w:ascii="Arial" w:hAnsi="Arial" w:cs="Arial"/>
                <w:color w:val="000000" w:themeColor="text1"/>
                <w:sz w:val="20"/>
                <w:szCs w:val="20"/>
              </w:rPr>
              <w:t>PIRATE</w:t>
            </w:r>
          </w:p>
        </w:tc>
        <w:tc>
          <w:tcPr>
            <w:tcW w:w="3346" w:type="dxa"/>
            <w:tcBorders>
              <w:top w:val="single" w:sz="4" w:space="0" w:color="auto"/>
            </w:tcBorders>
            <w:vAlign w:val="center"/>
          </w:tcPr>
          <w:p w14:paraId="2D022720" w14:textId="77777777" w:rsidR="00B50EF1" w:rsidRPr="00B50EF1" w:rsidRDefault="00B50EF1" w:rsidP="005E005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EF1">
              <w:rPr>
                <w:rFonts w:ascii="Arial" w:hAnsi="Arial" w:cs="Arial"/>
                <w:color w:val="000000" w:themeColor="text1"/>
                <w:sz w:val="20"/>
                <w:szCs w:val="20"/>
              </w:rPr>
              <w:t>Rapid investigation of pangenome by classifying orthologous gene families with varied sequence similarity threshold.</w:t>
            </w:r>
          </w:p>
        </w:tc>
        <w:tc>
          <w:tcPr>
            <w:tcW w:w="2397" w:type="dxa"/>
            <w:tcBorders>
              <w:top w:val="single" w:sz="4" w:space="0" w:color="auto"/>
            </w:tcBorders>
            <w:vAlign w:val="center"/>
          </w:tcPr>
          <w:p w14:paraId="46A3D45C" w14:textId="77777777" w:rsidR="00B50EF1" w:rsidRPr="00B50EF1" w:rsidRDefault="00B50EF1" w:rsidP="005E005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EF1">
              <w:rPr>
                <w:rFonts w:ascii="Arial" w:hAnsi="Arial" w:cs="Arial"/>
                <w:color w:val="000000" w:themeColor="text1"/>
                <w:sz w:val="20"/>
                <w:szCs w:val="20"/>
              </w:rPr>
              <w:t>Annotation files of draft genomes (.gff) from Prokka</w:t>
            </w:r>
          </w:p>
        </w:tc>
        <w:tc>
          <w:tcPr>
            <w:tcW w:w="3385" w:type="dxa"/>
            <w:tcBorders>
              <w:top w:val="single" w:sz="4" w:space="0" w:color="auto"/>
            </w:tcBorders>
            <w:vAlign w:val="center"/>
          </w:tcPr>
          <w:p w14:paraId="1616B02E" w14:textId="77777777" w:rsidR="00B50EF1" w:rsidRPr="00B50EF1" w:rsidRDefault="00B50EF1" w:rsidP="005E005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EF1">
              <w:rPr>
                <w:rFonts w:ascii="Arial" w:hAnsi="Arial" w:cs="Arial"/>
                <w:color w:val="000000" w:themeColor="text1"/>
                <w:sz w:val="20"/>
                <w:szCs w:val="20"/>
              </w:rPr>
              <w:t>Sequence clustering with CD-HIT and iterative MCL where clusters containing &gt; 1 sequence per genome will go through paralogs classification step, which differentiate fission vs duplicated genes.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7F71979E" w14:textId="77777777" w:rsidR="00B50EF1" w:rsidRPr="00B50EF1" w:rsidRDefault="00B50EF1" w:rsidP="005E005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EF1">
              <w:rPr>
                <w:rFonts w:ascii="Arial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43D29078" w14:textId="6D073399" w:rsidR="00B50EF1" w:rsidRPr="00B50EF1" w:rsidRDefault="00B50EF1" w:rsidP="005E005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EF1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="00802EEB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&lt;EndNote&gt;&lt;Cite&gt;&lt;Author&gt;Bayliss&lt;/Author&gt;&lt;Year&gt;2019&lt;/Year&gt;&lt;RecNum&gt;128&lt;/RecNum&gt;&lt;DisplayText&gt;[1]&lt;/DisplayText&gt;&lt;record&gt;&lt;rec-number&gt;128&lt;/rec-number&gt;&lt;foreign-keys&gt;&lt;key app="EN" db-id="trzpwfsavwzzarexpsbpex2q2txs02rfr2r2" timestamp="1664789464"&gt;128&lt;/key&gt;&lt;/foreign-keys&gt;&lt;ref-type name="Journal Article"&gt;17&lt;/ref-type&gt;&lt;contributors&gt;&lt;authors&gt;&lt;author&gt;Bayliss, S. C.&lt;/author&gt;&lt;author&gt;Thorpe, H. A.&lt;/author&gt;&lt;author&gt;Coyle, N. M.&lt;/author&gt;&lt;author&gt;Sheppard, S. K.&lt;/author&gt;&lt;author&gt;Feil, E. J.&lt;/author&gt;&lt;/authors&gt;&lt;/contributors&gt;&lt;auth-address&gt;The Milner Centre for Evolution, Department of Biology and Biochemistry, Claverton Down, University of Bath, Bath BA2 7AY, UK.&lt;/auth-address&gt;&lt;titles&gt;&lt;title&gt;PIRATE: A fast and scalable pangenomics toolbox for clustering diverged orthologues in bacteria&lt;/title&gt;&lt;secondary-title&gt;Gigascience&lt;/secondary-title&gt;&lt;/titles&gt;&lt;periodical&gt;&lt;full-title&gt;Gigascience&lt;/full-title&gt;&lt;/periodical&gt;&lt;volume&gt;8&lt;/volume&gt;&lt;number&gt;10&lt;/number&gt;&lt;edition&gt;2019/10/11&lt;/edition&gt;&lt;keywords&gt;&lt;keyword&gt;Cluster Analysis&lt;/keyword&gt;&lt;keyword&gt;*Genome, Bacterial&lt;/keyword&gt;&lt;keyword&gt;Genomics/*methods&lt;/keyword&gt;&lt;keyword&gt;*bioinformatics&lt;/keyword&gt;&lt;keyword&gt;*microbial genomics&lt;/keyword&gt;&lt;keyword&gt;*next-generation sequencing&lt;/keyword&gt;&lt;keyword&gt;*pangenomics&lt;/keyword&gt;&lt;/keywords&gt;&lt;dates&gt;&lt;year&gt;2019&lt;/year&gt;&lt;pub-dates&gt;&lt;date&gt;Oct 1&lt;/date&gt;&lt;/pub-dates&gt;&lt;/dates&gt;&lt;isbn&gt;2047-217X (Electronic)&amp;#xD;2047-217X (Linking)&lt;/isbn&gt;&lt;accession-num&gt;31598686&lt;/accession-num&gt;&lt;urls&gt;&lt;related-urls&gt;&lt;url&gt;https://www.ncbi.nlm.nih.gov/pubmed/31598686&lt;/url&gt;&lt;/related-urls&gt;&lt;/urls&gt;&lt;custom2&gt;PMC6785682&lt;/custom2&gt;&lt;electronic-resource-num&gt;10.1093/gigascience/giz119&lt;/electronic-resource-num&gt;&lt;/record&gt;&lt;/Cite&gt;&lt;/EndNote&gt;</w:instrText>
            </w:r>
            <w:r w:rsidRPr="00B50EF1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802EEB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[1]</w:t>
            </w:r>
            <w:r w:rsidRPr="00B50EF1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B50EF1" w:rsidRPr="00B50EF1" w14:paraId="1474D61A" w14:textId="77777777" w:rsidTr="00F94C6C">
        <w:trPr>
          <w:trHeight w:val="1498"/>
        </w:trPr>
        <w:tc>
          <w:tcPr>
            <w:tcW w:w="1361" w:type="dxa"/>
            <w:vAlign w:val="center"/>
          </w:tcPr>
          <w:p w14:paraId="2CC2EE4F" w14:textId="77777777" w:rsidR="00B50EF1" w:rsidRPr="00B50EF1" w:rsidRDefault="00B50EF1" w:rsidP="005E005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EF1">
              <w:rPr>
                <w:rFonts w:ascii="Arial" w:hAnsi="Arial" w:cs="Arial"/>
                <w:color w:val="000000" w:themeColor="text1"/>
                <w:sz w:val="20"/>
                <w:szCs w:val="20"/>
              </w:rPr>
              <w:t>PEPPAN</w:t>
            </w:r>
          </w:p>
        </w:tc>
        <w:tc>
          <w:tcPr>
            <w:tcW w:w="3346" w:type="dxa"/>
            <w:vAlign w:val="center"/>
          </w:tcPr>
          <w:p w14:paraId="4D3D1C0C" w14:textId="77777777" w:rsidR="00B50EF1" w:rsidRPr="00B50EF1" w:rsidRDefault="00B50EF1" w:rsidP="005E005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EF1">
              <w:rPr>
                <w:rFonts w:ascii="Arial" w:hAnsi="Arial" w:cs="Arial"/>
                <w:color w:val="000000" w:themeColor="text1"/>
                <w:sz w:val="20"/>
                <w:szCs w:val="20"/>
              </w:rPr>
              <w:t>Pipeline for pangenome construction which is based on similarity prediction, phylogenetic tree, and synteny.</w:t>
            </w:r>
          </w:p>
        </w:tc>
        <w:tc>
          <w:tcPr>
            <w:tcW w:w="2397" w:type="dxa"/>
            <w:vAlign w:val="center"/>
          </w:tcPr>
          <w:p w14:paraId="44BFC888" w14:textId="58718D45" w:rsidR="00B50EF1" w:rsidRPr="00B50EF1" w:rsidRDefault="00B50EF1" w:rsidP="005D38A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D38A0">
              <w:rPr>
                <w:rFonts w:ascii="Arial" w:hAnsi="Arial" w:cs="Arial"/>
                <w:color w:val="000000" w:themeColor="text1"/>
                <w:sz w:val="20"/>
                <w:szCs w:val="20"/>
              </w:rPr>
              <w:t>Fasta and annotation files (.gff, from any source) of draft genome</w:t>
            </w:r>
            <w:r w:rsidR="005D38A0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3385" w:type="dxa"/>
            <w:vAlign w:val="center"/>
          </w:tcPr>
          <w:p w14:paraId="0C7CEFE9" w14:textId="77777777" w:rsidR="00B50EF1" w:rsidRPr="00B50EF1" w:rsidRDefault="00B50EF1" w:rsidP="005E005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EF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ombining tree-based (single BLAST hit, neighbour-joining, or maximum-likelihood algorithm) and synteny-based approach to detect paralogs. </w:t>
            </w:r>
          </w:p>
        </w:tc>
        <w:tc>
          <w:tcPr>
            <w:tcW w:w="1558" w:type="dxa"/>
            <w:vAlign w:val="center"/>
          </w:tcPr>
          <w:p w14:paraId="300C83B4" w14:textId="77777777" w:rsidR="00B50EF1" w:rsidRPr="00B50EF1" w:rsidRDefault="00B50EF1" w:rsidP="005E005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EF1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  <w:r w:rsidRPr="00B50EF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5" w:type="dxa"/>
            <w:vAlign w:val="center"/>
          </w:tcPr>
          <w:p w14:paraId="6B2563DC" w14:textId="1D29881C" w:rsidR="00B50EF1" w:rsidRPr="00B50EF1" w:rsidRDefault="00B50EF1" w:rsidP="005E005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EF1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="00802EEB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&lt;EndNote&gt;&lt;Cite&gt;&lt;Author&gt;Zhou&lt;/Author&gt;&lt;Year&gt;2020&lt;/Year&gt;&lt;RecNum&gt;129&lt;/RecNum&gt;&lt;DisplayText&gt;[2]&lt;/DisplayText&gt;&lt;record&gt;&lt;rec-number&gt;129&lt;/rec-number&gt;&lt;foreign-keys&gt;&lt;key app="EN" db-id="trzpwfsavwzzarexpsbpex2q2txs02rfr2r2" timestamp="1664789500"&gt;129&lt;/key&gt;&lt;/foreign-keys&gt;&lt;ref-type name="Journal Article"&gt;17&lt;/ref-type&gt;&lt;contributors&gt;&lt;authors&gt;&lt;author&gt;Zhou, Z.&lt;/author&gt;&lt;author&gt;Charlesworth, J.&lt;/author&gt;&lt;author&gt;Achtman, M.&lt;/author&gt;&lt;/authors&gt;&lt;/contributors&gt;&lt;auth-address&gt;Warwick Medical School, University of Warwick, Coventry CV4 7AL, United Kingdom.&lt;/auth-address&gt;&lt;titles&gt;&lt;title&gt;Accurate reconstruction of bacterial pan- and core genomes with PEPPAN&lt;/title&gt;&lt;secondary-title&gt;Genome Res&lt;/secondary-title&gt;&lt;/titles&gt;&lt;periodical&gt;&lt;full-title&gt;Genome Res&lt;/full-title&gt;&lt;/periodical&gt;&lt;pages&gt;1667-1679&lt;/pages&gt;&lt;volume&gt;30&lt;/volume&gt;&lt;number&gt;11&lt;/number&gt;&lt;edition&gt;2020/10/16&lt;/edition&gt;&lt;keywords&gt;&lt;keyword&gt;Algorithms&lt;/keyword&gt;&lt;keyword&gt;Bacteria/*classification&lt;/keyword&gt;&lt;keyword&gt;Genes, Bacterial&lt;/keyword&gt;&lt;keyword&gt;*Genome, Bacterial&lt;/keyword&gt;&lt;keyword&gt;Genomics/*methods&lt;/keyword&gt;&lt;keyword&gt;*Phylogeny&lt;/keyword&gt;&lt;keyword&gt;Pseudogenes&lt;/keyword&gt;&lt;keyword&gt;Software&lt;/keyword&gt;&lt;keyword&gt;Streptococcus/classification/genetics&lt;/keyword&gt;&lt;/keywords&gt;&lt;dates&gt;&lt;year&gt;2020&lt;/year&gt;&lt;pub-dates&gt;&lt;date&gt;Nov&lt;/date&gt;&lt;/pub-dates&gt;&lt;/dates&gt;&lt;isbn&gt;1549-5469 (Electronic)&amp;#xD;1088-9051 (Linking)&lt;/isbn&gt;&lt;accession-num&gt;33055096&lt;/accession-num&gt;&lt;urls&gt;&lt;related-urls&gt;&lt;url&gt;https://www.ncbi.nlm.nih.gov/pubmed/33055096&lt;/url&gt;&lt;/related-urls&gt;&lt;/urls&gt;&lt;custom2&gt;PMC7605250&lt;/custom2&gt;&lt;electronic-resource-num&gt;10.1101/gr.260828.120&lt;/electronic-resource-num&gt;&lt;/record&gt;&lt;/Cite&gt;&lt;/EndNote&gt;</w:instrText>
            </w:r>
            <w:r w:rsidRPr="00B50EF1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802EEB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[2]</w:t>
            </w:r>
            <w:r w:rsidRPr="00B50EF1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B50EF1" w:rsidRPr="00B50EF1" w14:paraId="795403FF" w14:textId="77777777" w:rsidTr="00F94C6C">
        <w:trPr>
          <w:trHeight w:val="603"/>
        </w:trPr>
        <w:tc>
          <w:tcPr>
            <w:tcW w:w="1361" w:type="dxa"/>
            <w:vAlign w:val="center"/>
          </w:tcPr>
          <w:p w14:paraId="61465B91" w14:textId="77777777" w:rsidR="00B50EF1" w:rsidRPr="00B50EF1" w:rsidRDefault="00B50EF1" w:rsidP="005E005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EF1">
              <w:rPr>
                <w:rFonts w:ascii="Arial" w:hAnsi="Arial" w:cs="Arial"/>
                <w:color w:val="000000" w:themeColor="text1"/>
                <w:sz w:val="20"/>
                <w:szCs w:val="20"/>
              </w:rPr>
              <w:t>chewBBACA</w:t>
            </w:r>
          </w:p>
        </w:tc>
        <w:tc>
          <w:tcPr>
            <w:tcW w:w="3346" w:type="dxa"/>
            <w:vAlign w:val="center"/>
          </w:tcPr>
          <w:p w14:paraId="6333A563" w14:textId="77777777" w:rsidR="00B50EF1" w:rsidRPr="00B50EF1" w:rsidRDefault="00B50EF1" w:rsidP="005E005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EF1">
              <w:rPr>
                <w:rFonts w:ascii="Arial" w:hAnsi="Arial" w:cs="Arial"/>
                <w:color w:val="000000" w:themeColor="text1"/>
                <w:sz w:val="20"/>
                <w:szCs w:val="20"/>
              </w:rPr>
              <w:t>A pipeline with multiple functions to support wg/cgMLST creation and validation which relies on the BSR-based allele calling for validating allele variation.</w:t>
            </w:r>
          </w:p>
        </w:tc>
        <w:tc>
          <w:tcPr>
            <w:tcW w:w="2397" w:type="dxa"/>
            <w:vAlign w:val="center"/>
          </w:tcPr>
          <w:p w14:paraId="4F5CAD64" w14:textId="77777777" w:rsidR="00B50EF1" w:rsidRPr="00B50EF1" w:rsidRDefault="00B50EF1" w:rsidP="00B50EF1">
            <w:pPr>
              <w:pStyle w:val="ListParagraph"/>
              <w:numPr>
                <w:ilvl w:val="0"/>
                <w:numId w:val="3"/>
              </w:numPr>
              <w:ind w:left="179" w:hanging="179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D"/>
              </w:rPr>
            </w:pPr>
            <w:r w:rsidRPr="00B50EF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D"/>
              </w:rPr>
              <w:t>Fasta files of draft genomes.</w:t>
            </w:r>
          </w:p>
          <w:p w14:paraId="3174BAC8" w14:textId="77777777" w:rsidR="00B50EF1" w:rsidRPr="00B50EF1" w:rsidRDefault="00B50EF1" w:rsidP="00B50EF1">
            <w:pPr>
              <w:pStyle w:val="ListParagraph"/>
              <w:numPr>
                <w:ilvl w:val="0"/>
                <w:numId w:val="3"/>
              </w:numPr>
              <w:ind w:left="179" w:hanging="179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D"/>
              </w:rPr>
            </w:pPr>
            <w:r w:rsidRPr="00B50EF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D"/>
              </w:rPr>
              <w:t>Prodigal training file for bacterial species.</w:t>
            </w:r>
          </w:p>
        </w:tc>
        <w:tc>
          <w:tcPr>
            <w:tcW w:w="3385" w:type="dxa"/>
            <w:vAlign w:val="center"/>
          </w:tcPr>
          <w:p w14:paraId="662E623F" w14:textId="77777777" w:rsidR="00B50EF1" w:rsidRPr="00B50EF1" w:rsidRDefault="00B50EF1" w:rsidP="005E005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EF1">
              <w:rPr>
                <w:rFonts w:ascii="Arial" w:hAnsi="Arial" w:cs="Arial"/>
                <w:color w:val="000000" w:themeColor="text1"/>
                <w:sz w:val="20"/>
                <w:szCs w:val="20"/>
              </w:rPr>
              <w:t>During BSR-based allele calling, each loci is given paralog count (PC) number, which equals to how many times a matching CDS to that loci also matches with other loci.</w:t>
            </w:r>
          </w:p>
        </w:tc>
        <w:tc>
          <w:tcPr>
            <w:tcW w:w="1558" w:type="dxa"/>
            <w:vAlign w:val="center"/>
          </w:tcPr>
          <w:p w14:paraId="1C7BF1B1" w14:textId="77777777" w:rsidR="00B50EF1" w:rsidRPr="00B50EF1" w:rsidRDefault="00B50EF1" w:rsidP="005E005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EF1">
              <w:rPr>
                <w:rFonts w:ascii="Arial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415" w:type="dxa"/>
            <w:vAlign w:val="center"/>
          </w:tcPr>
          <w:p w14:paraId="59F3CEDE" w14:textId="2A3C98CB" w:rsidR="00B50EF1" w:rsidRPr="00B50EF1" w:rsidRDefault="00B50EF1" w:rsidP="005E005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EF1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aWx2YTwvQXV0aG9yPjxZZWFyPjIwMTg8L1llYXI+PFJl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</w:fldData>
              </w:fldChar>
            </w:r>
            <w:r w:rsidR="00802EEB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802EEB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aWx2YTwvQXV0aG9yPjxZZWFyPjIwMTg8L1llYXI+PFJl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</w:fldData>
              </w:fldChar>
            </w:r>
            <w:r w:rsidR="00802EEB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802EEB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="00802EEB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B50EF1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802EEB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[3]</w:t>
            </w:r>
            <w:r w:rsidRPr="00B50EF1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4B1F4F" w:rsidRPr="00B50EF1" w14:paraId="3C587AAE" w14:textId="77777777" w:rsidTr="00F94C6C">
        <w:trPr>
          <w:trHeight w:val="603"/>
        </w:trPr>
        <w:tc>
          <w:tcPr>
            <w:tcW w:w="1361" w:type="dxa"/>
            <w:vAlign w:val="center"/>
          </w:tcPr>
          <w:p w14:paraId="774A1575" w14:textId="34995E0C" w:rsidR="004B1F4F" w:rsidRPr="00B50EF1" w:rsidRDefault="004B1F4F" w:rsidP="005E005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anaroo</w:t>
            </w:r>
          </w:p>
        </w:tc>
        <w:tc>
          <w:tcPr>
            <w:tcW w:w="3346" w:type="dxa"/>
            <w:vAlign w:val="center"/>
          </w:tcPr>
          <w:p w14:paraId="70262582" w14:textId="0A91BFF3" w:rsidR="004B1F4F" w:rsidRPr="00B50EF1" w:rsidRDefault="00065E5A" w:rsidP="005E005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 graph-based clustering too</w:t>
            </w:r>
            <w:r w:rsidR="009153E4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  <w:r w:rsidR="000241C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h</w:t>
            </w:r>
            <w:r w:rsidR="001E5D2A">
              <w:rPr>
                <w:rFonts w:ascii="Arial" w:hAnsi="Arial" w:cs="Arial"/>
                <w:color w:val="000000" w:themeColor="text1"/>
                <w:sz w:val="20"/>
                <w:szCs w:val="20"/>
              </w:rPr>
              <w:t>ich corrects annotation error by</w:t>
            </w:r>
            <w:r w:rsidR="0032176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aking into account information provided by each genome.</w:t>
            </w:r>
          </w:p>
        </w:tc>
        <w:tc>
          <w:tcPr>
            <w:tcW w:w="2397" w:type="dxa"/>
            <w:vAlign w:val="center"/>
          </w:tcPr>
          <w:p w14:paraId="0279DDBF" w14:textId="6D75C3AF" w:rsidR="004B1F4F" w:rsidRPr="005D38A0" w:rsidRDefault="005D38A0" w:rsidP="005D38A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EF1">
              <w:rPr>
                <w:rFonts w:ascii="Arial" w:hAnsi="Arial" w:cs="Arial"/>
                <w:color w:val="000000" w:themeColor="text1"/>
                <w:sz w:val="20"/>
                <w:szCs w:val="20"/>
              </w:rPr>
              <w:t>Annotation files of draft genomes (.gff)</w:t>
            </w:r>
          </w:p>
        </w:tc>
        <w:tc>
          <w:tcPr>
            <w:tcW w:w="3385" w:type="dxa"/>
            <w:vAlign w:val="center"/>
          </w:tcPr>
          <w:p w14:paraId="183CA30F" w14:textId="415EB285" w:rsidR="004B1F4F" w:rsidRPr="00B50EF1" w:rsidRDefault="003C0E06" w:rsidP="005E005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equence clustering at high threshold (98%) with CD-HIT</w:t>
            </w:r>
            <w:r w:rsidR="00A1753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. Clusters with &gt;1 </w:t>
            </w:r>
            <w:r w:rsidR="00483586">
              <w:rPr>
                <w:rFonts w:ascii="Arial" w:hAnsi="Arial" w:cs="Arial"/>
                <w:color w:val="000000" w:themeColor="text1"/>
                <w:sz w:val="20"/>
                <w:szCs w:val="20"/>
              </w:rPr>
              <w:t>occurrence will be tempor</w:t>
            </w:r>
            <w:r w:rsidR="00E62519">
              <w:rPr>
                <w:rFonts w:ascii="Arial" w:hAnsi="Arial" w:cs="Arial"/>
                <w:color w:val="000000" w:themeColor="text1"/>
                <w:sz w:val="20"/>
                <w:szCs w:val="20"/>
              </w:rPr>
              <w:t>arily classified as putative paralogs. The graphical representation of each paralog</w:t>
            </w:r>
            <w:r w:rsidR="0024647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luster</w:t>
            </w:r>
            <w:r w:rsidR="00E6251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re </w:t>
            </w:r>
            <w:r w:rsidR="00246477">
              <w:rPr>
                <w:rFonts w:ascii="Arial" w:hAnsi="Arial" w:cs="Arial"/>
                <w:color w:val="000000" w:themeColor="text1"/>
                <w:sz w:val="20"/>
                <w:szCs w:val="20"/>
              </w:rPr>
              <w:t>assessed using the global context of the graph.</w:t>
            </w:r>
          </w:p>
        </w:tc>
        <w:tc>
          <w:tcPr>
            <w:tcW w:w="1558" w:type="dxa"/>
            <w:vAlign w:val="center"/>
          </w:tcPr>
          <w:p w14:paraId="6948328B" w14:textId="0BB5EE4B" w:rsidR="004B1F4F" w:rsidRPr="00B50EF1" w:rsidRDefault="00246477" w:rsidP="005E005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415" w:type="dxa"/>
            <w:vAlign w:val="center"/>
          </w:tcPr>
          <w:p w14:paraId="11C7E2E7" w14:textId="638D65DA" w:rsidR="004B1F4F" w:rsidRPr="00B50EF1" w:rsidRDefault="00F94C6C" w:rsidP="005E005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b25raW4tSGlsbDwvQXV0aG9yPjxZZWFyPjIwMjA8L1ll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</w:fldData>
              </w:fldChar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b25raW4tSGlsbDwvQXV0aG9yPjxZZWFyPjIwMjA8L1ll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</w:fldData>
              </w:fldChar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[4]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</w:tr>
    </w:tbl>
    <w:p w14:paraId="6057DFC6" w14:textId="77777777" w:rsidR="00802EEB" w:rsidRDefault="00802EEB" w:rsidP="00B50EF1">
      <w:pPr>
        <w:shd w:val="clear" w:color="auto" w:fill="FFFFFF"/>
        <w:rPr>
          <w:rFonts w:ascii="Arial" w:hAnsi="Arial" w:cs="Arial"/>
          <w:color w:val="000000" w:themeColor="text1"/>
          <w:sz w:val="20"/>
          <w:szCs w:val="20"/>
        </w:rPr>
      </w:pPr>
    </w:p>
    <w:p w14:paraId="62C88F57" w14:textId="11BED0AB" w:rsidR="00B50EF1" w:rsidRPr="00802EEB" w:rsidRDefault="00B50EF1" w:rsidP="00B50EF1">
      <w:pPr>
        <w:shd w:val="clear" w:color="auto" w:fill="FFFFFF"/>
        <w:rPr>
          <w:rFonts w:ascii="Arial" w:hAnsi="Arial" w:cs="Arial"/>
          <w:i/>
          <w:iCs/>
          <w:color w:val="000000" w:themeColor="text1"/>
          <w:sz w:val="20"/>
          <w:szCs w:val="20"/>
        </w:rPr>
      </w:pPr>
      <w:r w:rsidRPr="00802EEB">
        <w:rPr>
          <w:rFonts w:ascii="Arial" w:hAnsi="Arial" w:cs="Arial"/>
          <w:color w:val="000000" w:themeColor="text1"/>
          <w:sz w:val="20"/>
          <w:szCs w:val="20"/>
          <w:vertAlign w:val="superscript"/>
        </w:rPr>
        <w:t>a</w:t>
      </w:r>
      <w:r w:rsidRPr="00802EEB">
        <w:rPr>
          <w:rFonts w:ascii="Arial" w:hAnsi="Arial" w:cs="Arial"/>
          <w:i/>
          <w:iCs/>
          <w:color w:val="000000" w:themeColor="text1"/>
          <w:sz w:val="20"/>
          <w:szCs w:val="20"/>
        </w:rPr>
        <w:t>Pseudogene is defined as a CDS in genome with a significantly shorter length than other orthologous genes (default setting 0.8, equal or more to this threshold the gene is considered intact).</w:t>
      </w:r>
    </w:p>
    <w:p w14:paraId="432FF11E" w14:textId="77777777" w:rsidR="00B50EF1" w:rsidRPr="00802EEB" w:rsidRDefault="00B50EF1" w:rsidP="00B50EF1">
      <w:pPr>
        <w:shd w:val="clear" w:color="auto" w:fill="FFFFFF"/>
        <w:rPr>
          <w:rFonts w:ascii="Arial" w:hAnsi="Arial" w:cs="Arial"/>
          <w:i/>
          <w:iCs/>
          <w:color w:val="000000" w:themeColor="text1"/>
          <w:sz w:val="20"/>
          <w:szCs w:val="20"/>
        </w:rPr>
      </w:pPr>
      <w:r w:rsidRPr="00802EEB">
        <w:rPr>
          <w:rFonts w:ascii="Arial" w:hAnsi="Arial" w:cs="Arial"/>
          <w:color w:val="000000" w:themeColor="text1"/>
          <w:sz w:val="20"/>
          <w:szCs w:val="20"/>
          <w:vertAlign w:val="superscript"/>
        </w:rPr>
        <w:t>b</w:t>
      </w:r>
      <w:r w:rsidRPr="00802EEB">
        <w:rPr>
          <w:rFonts w:ascii="Arial" w:hAnsi="Arial" w:cs="Arial"/>
          <w:i/>
          <w:iCs/>
          <w:color w:val="000000" w:themeColor="text1"/>
          <w:sz w:val="20"/>
          <w:szCs w:val="20"/>
        </w:rPr>
        <w:t>Pseudogene identification can be done by conducting a manual curation.</w:t>
      </w:r>
    </w:p>
    <w:p w14:paraId="2141F70C" w14:textId="77777777" w:rsidR="00B50EF1" w:rsidRPr="00802EEB" w:rsidRDefault="00B50EF1" w:rsidP="00B50EF1">
      <w:pPr>
        <w:shd w:val="clear" w:color="auto" w:fill="FFFFFF"/>
        <w:rPr>
          <w:rFonts w:ascii="Arial" w:hAnsi="Arial" w:cs="Arial"/>
          <w:i/>
          <w:iCs/>
          <w:color w:val="000000" w:themeColor="text1"/>
          <w:sz w:val="20"/>
          <w:szCs w:val="20"/>
        </w:rPr>
      </w:pPr>
      <w:r w:rsidRPr="00802EEB">
        <w:rPr>
          <w:rFonts w:ascii="Arial" w:hAnsi="Arial" w:cs="Arial"/>
          <w:i/>
          <w:iCs/>
          <w:color w:val="000000" w:themeColor="text1"/>
          <w:sz w:val="20"/>
          <w:szCs w:val="20"/>
        </w:rPr>
        <w:t>Abbreviation:</w:t>
      </w:r>
    </w:p>
    <w:p w14:paraId="6C731687" w14:textId="7AAF5774" w:rsidR="00B062DE" w:rsidRPr="00802EEB" w:rsidRDefault="00B50EF1" w:rsidP="00B50EF1">
      <w:pPr>
        <w:rPr>
          <w:rFonts w:ascii="Arial" w:hAnsi="Arial" w:cs="Arial"/>
          <w:b/>
          <w:bCs/>
          <w:sz w:val="20"/>
          <w:szCs w:val="20"/>
        </w:rPr>
        <w:sectPr w:rsidR="00B062DE" w:rsidRPr="00802EEB" w:rsidSect="00455DAB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802EEB">
        <w:rPr>
          <w:rFonts w:ascii="Arial" w:hAnsi="Arial" w:cs="Arial"/>
          <w:i/>
          <w:iCs/>
          <w:color w:val="000000" w:themeColor="text1"/>
          <w:sz w:val="20"/>
          <w:szCs w:val="20"/>
        </w:rPr>
        <w:t>wgMLST: whole-genome multilocus sequence typing; cgMLST: core genome multilocus sequence typing; MCL: Markov Cluster Algorithm; CDS: coding sequence</w:t>
      </w:r>
    </w:p>
    <w:p w14:paraId="54CAD81B" w14:textId="3358F0A6" w:rsidR="006F7B35" w:rsidRPr="008644E6" w:rsidRDefault="002B7F30">
      <w:pPr>
        <w:rPr>
          <w:rFonts w:ascii="Arial" w:hAnsi="Arial" w:cs="Arial"/>
          <w:b/>
          <w:bCs/>
        </w:rPr>
      </w:pPr>
      <w:r w:rsidRPr="008644E6">
        <w:rPr>
          <w:rFonts w:ascii="Arial" w:hAnsi="Arial" w:cs="Arial"/>
          <w:b/>
          <w:bCs/>
        </w:rPr>
        <w:lastRenderedPageBreak/>
        <w:t xml:space="preserve">Supplementary Table </w:t>
      </w:r>
      <w:r w:rsidR="00C7744F">
        <w:rPr>
          <w:rFonts w:ascii="Arial" w:hAnsi="Arial" w:cs="Arial"/>
          <w:b/>
          <w:bCs/>
        </w:rPr>
        <w:t>2</w:t>
      </w:r>
    </w:p>
    <w:p w14:paraId="4599FD62" w14:textId="77777777" w:rsidR="002B7F30" w:rsidRPr="008644E6" w:rsidRDefault="002B7F30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843"/>
        <w:gridCol w:w="3974"/>
        <w:gridCol w:w="1553"/>
      </w:tblGrid>
      <w:tr w:rsidR="002B7F30" w:rsidRPr="008644E6" w14:paraId="211B0189" w14:textId="77777777" w:rsidTr="008644E6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B99662A" w14:textId="77777777" w:rsidR="002B7F30" w:rsidRPr="008644E6" w:rsidRDefault="002B7F30" w:rsidP="003173A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644E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arameter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6F13ABD" w14:textId="77777777" w:rsidR="002B7F30" w:rsidRPr="008644E6" w:rsidRDefault="002B7F30" w:rsidP="003173A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644E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hreshold</w:t>
            </w:r>
          </w:p>
        </w:tc>
        <w:tc>
          <w:tcPr>
            <w:tcW w:w="3974" w:type="dxa"/>
            <w:tcBorders>
              <w:top w:val="single" w:sz="4" w:space="0" w:color="auto"/>
              <w:bottom w:val="single" w:sz="4" w:space="0" w:color="auto"/>
            </w:tcBorders>
          </w:tcPr>
          <w:p w14:paraId="1F674AA4" w14:textId="77777777" w:rsidR="002B7F30" w:rsidRPr="008644E6" w:rsidRDefault="002B7F30" w:rsidP="003173A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644E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ationale for threshold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14:paraId="58A7314B" w14:textId="77777777" w:rsidR="002B7F30" w:rsidRPr="008644E6" w:rsidRDefault="002B7F30" w:rsidP="003173A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644E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ference(s)</w:t>
            </w:r>
          </w:p>
        </w:tc>
      </w:tr>
      <w:tr w:rsidR="002B7F30" w:rsidRPr="008644E6" w14:paraId="04B1FB9B" w14:textId="77777777" w:rsidTr="008644E6">
        <w:tc>
          <w:tcPr>
            <w:tcW w:w="1980" w:type="dxa"/>
            <w:tcBorders>
              <w:top w:val="single" w:sz="4" w:space="0" w:color="auto"/>
            </w:tcBorders>
          </w:tcPr>
          <w:p w14:paraId="24169ED7" w14:textId="77777777" w:rsidR="002B7F30" w:rsidRPr="008644E6" w:rsidRDefault="002B7F30" w:rsidP="003173A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44E6">
              <w:rPr>
                <w:rFonts w:ascii="Arial" w:hAnsi="Arial" w:cs="Arial"/>
                <w:color w:val="000000" w:themeColor="text1"/>
                <w:sz w:val="20"/>
                <w:szCs w:val="20"/>
              </w:rPr>
              <w:t>rMLST scor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2D86F2E" w14:textId="77777777" w:rsidR="002B7F30" w:rsidRPr="008644E6" w:rsidRDefault="002B7F30" w:rsidP="003173A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44E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&gt;</w:t>
            </w:r>
            <w:r w:rsidRPr="008644E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85%</w:t>
            </w:r>
          </w:p>
        </w:tc>
        <w:tc>
          <w:tcPr>
            <w:tcW w:w="3974" w:type="dxa"/>
            <w:tcBorders>
              <w:top w:val="single" w:sz="4" w:space="0" w:color="auto"/>
            </w:tcBorders>
          </w:tcPr>
          <w:p w14:paraId="142DFFB8" w14:textId="77777777" w:rsidR="002B7F30" w:rsidRPr="008644E6" w:rsidRDefault="002B7F30" w:rsidP="003173A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44E6">
              <w:rPr>
                <w:rFonts w:ascii="Arial" w:hAnsi="Arial" w:cs="Arial"/>
                <w:color w:val="000000" w:themeColor="text1"/>
                <w:sz w:val="20"/>
                <w:szCs w:val="20"/>
              </w:rPr>
              <w:t>A low score for rMLST means uncertainty in species detection.</w:t>
            </w:r>
          </w:p>
        </w:tc>
        <w:tc>
          <w:tcPr>
            <w:tcW w:w="1553" w:type="dxa"/>
            <w:tcBorders>
              <w:top w:val="single" w:sz="4" w:space="0" w:color="auto"/>
            </w:tcBorders>
          </w:tcPr>
          <w:p w14:paraId="43B7FEAD" w14:textId="03D00F36" w:rsidR="002B7F30" w:rsidRPr="008644E6" w:rsidRDefault="002B7F30" w:rsidP="00317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44E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="009C7ECB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&lt;EndNote&gt;&lt;Cite&gt;&lt;Author&gt;Jolley&lt;/Author&gt;&lt;Year&gt;2012&lt;/Year&gt;&lt;RecNum&gt;99&lt;/RecNum&gt;&lt;DisplayText&gt;[5]&lt;/DisplayText&gt;&lt;record&gt;&lt;rec-number&gt;99&lt;/rec-number&gt;&lt;foreign-keys&gt;&lt;key app="EN" db-id="trzpwfsavwzzarexpsbpex2q2txs02rfr2r2" timestamp="1664786047"&gt;99&lt;/key&gt;&lt;/foreign-keys&gt;&lt;ref-type name="Journal Article"&gt;17&lt;/ref-type&gt;&lt;contributors&gt;&lt;authors&gt;&lt;author&gt;Jolley, K. A.&lt;/author&gt;&lt;author&gt;Bliss, C. M.&lt;/author&gt;&lt;author&gt;Bennett, J. S.&lt;/author&gt;&lt;author&gt;Bratcher, H. B.&lt;/author&gt;&lt;author&gt;Brehony, C.&lt;/author&gt;&lt;author&gt;Colles, F. M.&lt;/author&gt;&lt;author&gt;Wimalarathna, H.&lt;/author&gt;&lt;author&gt;Harrison, O. B.&lt;/author&gt;&lt;author&gt;Sheppard, S. K.&lt;/author&gt;&lt;author&gt;Cody, A. J.&lt;/author&gt;&lt;author&gt;Maiden, M. C. J.&lt;/author&gt;&lt;/authors&gt;&lt;/contributors&gt;&lt;auth-address&gt;Department of Zoology, University of Oxford, Oxford, UK.&lt;/auth-address&gt;&lt;titles&gt;&lt;title&gt;Ribosomal multilocus sequence typing: universal characterization of bacteria from domain to strain&lt;/title&gt;&lt;secondary-title&gt;Microbiology (Reading)&lt;/secondary-title&gt;&lt;/titles&gt;&lt;periodical&gt;&lt;full-title&gt;Microbiology (Reading)&lt;/full-title&gt;&lt;/periodical&gt;&lt;pages&gt;1005-1015&lt;/pages&gt;&lt;volume&gt;158&lt;/volume&gt;&lt;number&gt;Pt 4&lt;/number&gt;&lt;edition&gt;2012/01/28&lt;/edition&gt;&lt;keywords&gt;&lt;keyword&gt;Bacteria/*classification/genetics&lt;/keyword&gt;&lt;keyword&gt;Bacterial Typing Techniques&lt;/keyword&gt;&lt;keyword&gt;DNA, Bacterial/genetics&lt;/keyword&gt;&lt;keyword&gt;Databases, Nucleic Acid&lt;/keyword&gt;&lt;keyword&gt;Genes, Bacterial&lt;/keyword&gt;&lt;keyword&gt;*Multilocus Sequence Typing&lt;/keyword&gt;&lt;keyword&gt;Phylogeny&lt;/keyword&gt;&lt;keyword&gt;RNA, Ribosomal, 16S/genetics&lt;/keyword&gt;&lt;keyword&gt;Ribosomes/*genetics&lt;/keyword&gt;&lt;/keywords&gt;&lt;dates&gt;&lt;year&gt;2012&lt;/year&gt;&lt;pub-dates&gt;&lt;date&gt;Apr&lt;/date&gt;&lt;/pub-dates&gt;&lt;/dates&gt;&lt;isbn&gt;1465-2080 (Electronic)&amp;#xD;1350-0872 (Linking)&lt;/isbn&gt;&lt;accession-num&gt;22282518&lt;/accession-num&gt;&lt;urls&gt;&lt;related-urls&gt;&lt;url&gt;https://www.ncbi.nlm.nih.gov/pubmed/22282518&lt;/url&gt;&lt;/related-urls&gt;&lt;/urls&gt;&lt;custom2&gt;PMC3492749&lt;/custom2&gt;&lt;electronic-resource-num&gt;10.1099/mic.0.055459-0&lt;/electronic-resource-num&gt;&lt;/record&gt;&lt;/Cite&gt;&lt;/EndNote&gt;</w:instrText>
            </w:r>
            <w:r w:rsidRPr="008644E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9C7ECB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[5]</w:t>
            </w:r>
            <w:r w:rsidRPr="008644E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2B7F30" w:rsidRPr="008644E6" w14:paraId="4C0F5D46" w14:textId="77777777" w:rsidTr="008644E6">
        <w:tc>
          <w:tcPr>
            <w:tcW w:w="1980" w:type="dxa"/>
          </w:tcPr>
          <w:p w14:paraId="3B0E2B19" w14:textId="77777777" w:rsidR="002B7F30" w:rsidRPr="008644E6" w:rsidRDefault="002B7F30" w:rsidP="003173A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44E6">
              <w:rPr>
                <w:rFonts w:ascii="Arial" w:hAnsi="Arial" w:cs="Arial"/>
                <w:color w:val="000000" w:themeColor="text1"/>
                <w:sz w:val="20"/>
                <w:szCs w:val="20"/>
              </w:rPr>
              <w:t>MLST and rMLST allele designation</w:t>
            </w:r>
          </w:p>
        </w:tc>
        <w:tc>
          <w:tcPr>
            <w:tcW w:w="1843" w:type="dxa"/>
          </w:tcPr>
          <w:p w14:paraId="299823FE" w14:textId="77777777" w:rsidR="002B7F30" w:rsidRPr="008644E6" w:rsidRDefault="002B7F30" w:rsidP="003173A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44E6">
              <w:rPr>
                <w:rFonts w:ascii="Arial" w:hAnsi="Arial" w:cs="Arial"/>
                <w:color w:val="000000" w:themeColor="text1"/>
                <w:sz w:val="20"/>
                <w:szCs w:val="20"/>
              </w:rPr>
              <w:t>One allele per loci</w:t>
            </w:r>
          </w:p>
        </w:tc>
        <w:tc>
          <w:tcPr>
            <w:tcW w:w="3974" w:type="dxa"/>
          </w:tcPr>
          <w:p w14:paraId="4CA98CCE" w14:textId="77777777" w:rsidR="002B7F30" w:rsidRPr="008644E6" w:rsidRDefault="002B7F30" w:rsidP="003173A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44E6">
              <w:rPr>
                <w:rFonts w:ascii="Arial" w:hAnsi="Arial" w:cs="Arial"/>
                <w:color w:val="000000" w:themeColor="text1"/>
                <w:sz w:val="20"/>
                <w:szCs w:val="20"/>
              </w:rPr>
              <w:t>MLST and rMLST loci with multiple alleles suggest impure sequenced isolates and/or poor-quality data.</w:t>
            </w:r>
          </w:p>
        </w:tc>
        <w:tc>
          <w:tcPr>
            <w:tcW w:w="1553" w:type="dxa"/>
          </w:tcPr>
          <w:p w14:paraId="1F8BAA42" w14:textId="13683C7E" w:rsidR="002B7F30" w:rsidRPr="008644E6" w:rsidRDefault="002B7F30" w:rsidP="00317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44E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="009C7ECB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&lt;EndNote&gt;&lt;Cite&gt;&lt;Author&gt;Jolley&lt;/Author&gt;&lt;Year&gt;2012&lt;/Year&gt;&lt;RecNum&gt;99&lt;/RecNum&gt;&lt;DisplayText&gt;[5]&lt;/DisplayText&gt;&lt;record&gt;&lt;rec-number&gt;99&lt;/rec-number&gt;&lt;foreign-keys&gt;&lt;key app="EN" db-id="trzpwfsavwzzarexpsbpex2q2txs02rfr2r2" timestamp="1664786047"&gt;99&lt;/key&gt;&lt;/foreign-keys&gt;&lt;ref-type name="Journal Article"&gt;17&lt;/ref-type&gt;&lt;contributors&gt;&lt;authors&gt;&lt;author&gt;Jolley, K. A.&lt;/author&gt;&lt;author&gt;Bliss, C. M.&lt;/author&gt;&lt;author&gt;Bennett, J. S.&lt;/author&gt;&lt;author&gt;Bratcher, H. B.&lt;/author&gt;&lt;author&gt;Brehony, C.&lt;/author&gt;&lt;author&gt;Colles, F. M.&lt;/author&gt;&lt;author&gt;Wimalarathna, H.&lt;/author&gt;&lt;author&gt;Harrison, O. B.&lt;/author&gt;&lt;author&gt;Sheppard, S. K.&lt;/author&gt;&lt;author&gt;Cody, A. J.&lt;/author&gt;&lt;author&gt;Maiden, M. C. J.&lt;/author&gt;&lt;/authors&gt;&lt;/contributors&gt;&lt;auth-address&gt;Department of Zoology, University of Oxford, Oxford, UK.&lt;/auth-address&gt;&lt;titles&gt;&lt;title&gt;Ribosomal multilocus sequence typing: universal characterization of bacteria from domain to strain&lt;/title&gt;&lt;secondary-title&gt;Microbiology (Reading)&lt;/secondary-title&gt;&lt;/titles&gt;&lt;periodical&gt;&lt;full-title&gt;Microbiology (Reading)&lt;/full-title&gt;&lt;/periodical&gt;&lt;pages&gt;1005-1015&lt;/pages&gt;&lt;volume&gt;158&lt;/volume&gt;&lt;number&gt;Pt 4&lt;/number&gt;&lt;edition&gt;2012/01/28&lt;/edition&gt;&lt;keywords&gt;&lt;keyword&gt;Bacteria/*classification/genetics&lt;/keyword&gt;&lt;keyword&gt;Bacterial Typing Techniques&lt;/keyword&gt;&lt;keyword&gt;DNA, Bacterial/genetics&lt;/keyword&gt;&lt;keyword&gt;Databases, Nucleic Acid&lt;/keyword&gt;&lt;keyword&gt;Genes, Bacterial&lt;/keyword&gt;&lt;keyword&gt;*Multilocus Sequence Typing&lt;/keyword&gt;&lt;keyword&gt;Phylogeny&lt;/keyword&gt;&lt;keyword&gt;RNA, Ribosomal, 16S/genetics&lt;/keyword&gt;&lt;keyword&gt;Ribosomes/*genetics&lt;/keyword&gt;&lt;/keywords&gt;&lt;dates&gt;&lt;year&gt;2012&lt;/year&gt;&lt;pub-dates&gt;&lt;date&gt;Apr&lt;/date&gt;&lt;/pub-dates&gt;&lt;/dates&gt;&lt;isbn&gt;1465-2080 (Electronic)&amp;#xD;1350-0872 (Linking)&lt;/isbn&gt;&lt;accession-num&gt;22282518&lt;/accession-num&gt;&lt;urls&gt;&lt;related-urls&gt;&lt;url&gt;https://www.ncbi.nlm.nih.gov/pubmed/22282518&lt;/url&gt;&lt;/related-urls&gt;&lt;/urls&gt;&lt;custom2&gt;PMC3492749&lt;/custom2&gt;&lt;electronic-resource-num&gt;10.1099/mic.0.055459-0&lt;/electronic-resource-num&gt;&lt;/record&gt;&lt;/Cite&gt;&lt;/EndNote&gt;</w:instrText>
            </w:r>
            <w:r w:rsidRPr="008644E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9C7ECB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[5]</w:t>
            </w:r>
            <w:r w:rsidRPr="008644E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2B7F30" w:rsidRPr="008644E6" w14:paraId="3A7A49A0" w14:textId="77777777" w:rsidTr="008644E6">
        <w:tc>
          <w:tcPr>
            <w:tcW w:w="1980" w:type="dxa"/>
          </w:tcPr>
          <w:p w14:paraId="047A2239" w14:textId="77777777" w:rsidR="002B7F30" w:rsidRPr="008644E6" w:rsidRDefault="002B7F30" w:rsidP="003173A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44E6">
              <w:rPr>
                <w:rFonts w:ascii="Arial" w:hAnsi="Arial" w:cs="Arial"/>
                <w:color w:val="000000" w:themeColor="text1"/>
                <w:sz w:val="20"/>
                <w:szCs w:val="20"/>
              </w:rPr>
              <w:t>Genome length</w:t>
            </w:r>
          </w:p>
        </w:tc>
        <w:tc>
          <w:tcPr>
            <w:tcW w:w="1843" w:type="dxa"/>
          </w:tcPr>
          <w:p w14:paraId="5C7F8560" w14:textId="77777777" w:rsidR="002B7F30" w:rsidRPr="008644E6" w:rsidRDefault="002B7F30" w:rsidP="003173A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44E6">
              <w:rPr>
                <w:rFonts w:ascii="Arial" w:hAnsi="Arial" w:cs="Arial"/>
                <w:color w:val="000000" w:themeColor="text1"/>
                <w:sz w:val="20"/>
                <w:szCs w:val="20"/>
              </w:rPr>
              <w:t>1.4 Mb – 2.4 Mb</w:t>
            </w:r>
          </w:p>
        </w:tc>
        <w:tc>
          <w:tcPr>
            <w:tcW w:w="3974" w:type="dxa"/>
          </w:tcPr>
          <w:p w14:paraId="232C9535" w14:textId="77777777" w:rsidR="002B7F30" w:rsidRPr="008644E6" w:rsidRDefault="002B7F30" w:rsidP="003173A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44E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ange of Hinf genome length. A value outside this range may indicate contamination or incorrect species.  </w:t>
            </w:r>
          </w:p>
        </w:tc>
        <w:tc>
          <w:tcPr>
            <w:tcW w:w="1553" w:type="dxa"/>
          </w:tcPr>
          <w:p w14:paraId="0064EA39" w14:textId="5B7BA866" w:rsidR="002B7F30" w:rsidRPr="008644E6" w:rsidRDefault="002B7F30" w:rsidP="00317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44E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b29kPC9BdXRob3I+PFllYXI+MjAwMzwvWWVhcj48UmVj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</w:fldData>
              </w:fldChar>
            </w:r>
            <w:r w:rsidR="009C7ECB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9C7ECB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b29kPC9BdXRob3I+PFllYXI+MjAwMzwvWWVhcj48UmVj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</w:fldData>
              </w:fldChar>
            </w:r>
            <w:r w:rsidR="009C7ECB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9C7ECB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="009C7ECB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8644E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9C7ECB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[6-8]</w:t>
            </w:r>
            <w:r w:rsidRPr="008644E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2B7F30" w:rsidRPr="008644E6" w14:paraId="745628E0" w14:textId="77777777" w:rsidTr="008644E6">
        <w:tc>
          <w:tcPr>
            <w:tcW w:w="1980" w:type="dxa"/>
          </w:tcPr>
          <w:p w14:paraId="00674C75" w14:textId="77777777" w:rsidR="002B7F30" w:rsidRPr="008644E6" w:rsidRDefault="002B7F30" w:rsidP="003173A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44E6">
              <w:rPr>
                <w:rFonts w:ascii="Arial" w:hAnsi="Arial" w:cs="Arial"/>
                <w:color w:val="000000" w:themeColor="text1"/>
                <w:sz w:val="20"/>
                <w:szCs w:val="20"/>
              </w:rPr>
              <w:t>GC content</w:t>
            </w:r>
          </w:p>
        </w:tc>
        <w:tc>
          <w:tcPr>
            <w:tcW w:w="1843" w:type="dxa"/>
          </w:tcPr>
          <w:p w14:paraId="15ECD164" w14:textId="77777777" w:rsidR="002B7F30" w:rsidRPr="008644E6" w:rsidRDefault="002B7F30" w:rsidP="003173A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44E6">
              <w:rPr>
                <w:rFonts w:ascii="Arial" w:hAnsi="Arial" w:cs="Arial"/>
                <w:color w:val="000000" w:themeColor="text1"/>
                <w:sz w:val="20"/>
                <w:szCs w:val="20"/>
              </w:rPr>
              <w:t>37 – 41mol%</w:t>
            </w:r>
          </w:p>
        </w:tc>
        <w:tc>
          <w:tcPr>
            <w:tcW w:w="3974" w:type="dxa"/>
          </w:tcPr>
          <w:p w14:paraId="3929953D" w14:textId="77777777" w:rsidR="002B7F30" w:rsidRPr="008644E6" w:rsidRDefault="002B7F30" w:rsidP="003173A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44E6">
              <w:rPr>
                <w:rFonts w:ascii="Arial" w:hAnsi="Arial" w:cs="Arial"/>
                <w:color w:val="000000" w:themeColor="text1"/>
                <w:sz w:val="20"/>
                <w:szCs w:val="20"/>
              </w:rPr>
              <w:t>Whole-genome GC content is constant for the same species hence deviation from this range denotes possible contamination.</w:t>
            </w:r>
          </w:p>
        </w:tc>
        <w:tc>
          <w:tcPr>
            <w:tcW w:w="1553" w:type="dxa"/>
          </w:tcPr>
          <w:p w14:paraId="0B4F17F1" w14:textId="39EEEACA" w:rsidR="002B7F30" w:rsidRPr="008644E6" w:rsidRDefault="002B7F30" w:rsidP="00317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44E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="009C7ECB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&lt;EndNote&gt;&lt;Cite&gt;&lt;Author&gt;May&lt;/Author&gt;&lt;Year&gt;2001&lt;/Year&gt;&lt;RecNum&gt;118&lt;/RecNum&gt;&lt;DisplayText&gt;[9]&lt;/DisplayText&gt;&lt;record&gt;&lt;rec-number&gt;118&lt;/rec-number&gt;&lt;foreign-keys&gt;&lt;key app="EN" db-id="trzpwfsavwzzarexpsbpex2q2txs02rfr2r2" timestamp="1664788563"&gt;118&lt;/key&gt;&lt;/foreign-keys&gt;&lt;ref-type name="Journal Article"&gt;17&lt;/ref-type&gt;&lt;contributors&gt;&lt;authors&gt;&lt;author&gt;May, B. J.&lt;/author&gt;&lt;author&gt;Zhang, Q.&lt;/author&gt;&lt;author&gt;Li, L. L.&lt;/author&gt;&lt;author&gt;Paustian, M. L.&lt;/author&gt;&lt;author&gt;Whittam, T. S.&lt;/author&gt;&lt;author&gt;Kapur, V.&lt;/author&gt;&lt;/authors&gt;&lt;/contributors&gt;&lt;auth-address&gt;Department of Veterinary Pathobiology, University of Minnesota, St. Paul, MN 55108, USA.&lt;/auth-address&gt;&lt;titles&gt;&lt;title&gt;Complete genomic sequence of Pasteurella multocida, Pm70&lt;/title&gt;&lt;secondary-title&gt;Proc Natl Acad Sci U S A&lt;/secondary-title&gt;&lt;/titles&gt;&lt;periodical&gt;&lt;full-title&gt;Proc Natl Acad Sci U S A&lt;/full-title&gt;&lt;/periodical&gt;&lt;pages&gt;3460-5&lt;/pages&gt;&lt;volume&gt;98&lt;/volume&gt;&lt;number&gt;6&lt;/number&gt;&lt;edition&gt;2001/03/15&lt;/edition&gt;&lt;keywords&gt;&lt;keyword&gt;Base Sequence&lt;/keyword&gt;&lt;keyword&gt;DNA, Bacterial&lt;/keyword&gt;&lt;keyword&gt;Evolution, Molecular&lt;/keyword&gt;&lt;keyword&gt;*Genome, Bacterial&lt;/keyword&gt;&lt;keyword&gt;Iron/metabolism&lt;/keyword&gt;&lt;keyword&gt;Molecular Sequence Data&lt;/keyword&gt;&lt;keyword&gt;Pasteurella multocida/*genetics/metabolism&lt;/keyword&gt;&lt;/keywords&gt;&lt;dates&gt;&lt;year&gt;2001&lt;/year&gt;&lt;pub-dates&gt;&lt;date&gt;Mar 13&lt;/date&gt;&lt;/pub-dates&gt;&lt;/dates&gt;&lt;isbn&gt;0027-8424 (Print)&amp;#xD;0027-8424 (Linking)&lt;/isbn&gt;&lt;accession-num&gt;11248100&lt;/accession-num&gt;&lt;urls&gt;&lt;related-urls&gt;&lt;url&gt;https://www.ncbi.nlm.nih.gov/pubmed/11248100&lt;/url&gt;&lt;/related-urls&gt;&lt;/urls&gt;&lt;custom2&gt;PMC30675&lt;/custom2&gt;&lt;electronic-resource-num&gt;10.1073/pnas.051634598&lt;/electronic-resource-num&gt;&lt;/record&gt;&lt;/Cite&gt;&lt;/EndNote&gt;</w:instrText>
            </w:r>
            <w:r w:rsidRPr="008644E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9C7ECB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[9]</w:t>
            </w:r>
            <w:r w:rsidRPr="008644E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2B7F30" w:rsidRPr="008644E6" w14:paraId="2C72E16B" w14:textId="77777777" w:rsidTr="008644E6">
        <w:tc>
          <w:tcPr>
            <w:tcW w:w="1980" w:type="dxa"/>
          </w:tcPr>
          <w:p w14:paraId="286B1FA6" w14:textId="77777777" w:rsidR="002B7F30" w:rsidRPr="008644E6" w:rsidRDefault="002B7F30" w:rsidP="003173A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44E6">
              <w:rPr>
                <w:rFonts w:ascii="Arial" w:hAnsi="Arial" w:cs="Arial"/>
                <w:color w:val="000000" w:themeColor="text1"/>
                <w:sz w:val="20"/>
                <w:szCs w:val="20"/>
              </w:rPr>
              <w:t>Number of contigs</w:t>
            </w:r>
          </w:p>
        </w:tc>
        <w:tc>
          <w:tcPr>
            <w:tcW w:w="1843" w:type="dxa"/>
          </w:tcPr>
          <w:p w14:paraId="30A9E9F7" w14:textId="77777777" w:rsidR="002B7F30" w:rsidRPr="008644E6" w:rsidRDefault="002B7F30" w:rsidP="003173A8">
            <w:pPr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</w:pPr>
            <w:r w:rsidRPr="008644E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&lt;</w:t>
            </w:r>
            <w:r w:rsidRPr="008644E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500</w:t>
            </w:r>
          </w:p>
        </w:tc>
        <w:tc>
          <w:tcPr>
            <w:tcW w:w="3974" w:type="dxa"/>
          </w:tcPr>
          <w:p w14:paraId="0181673A" w14:textId="77777777" w:rsidR="002B7F30" w:rsidRPr="008644E6" w:rsidRDefault="002B7F30" w:rsidP="003173A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44E6">
              <w:rPr>
                <w:rFonts w:ascii="Arial" w:hAnsi="Arial" w:cs="Arial"/>
                <w:color w:val="000000" w:themeColor="text1"/>
                <w:sz w:val="20"/>
                <w:szCs w:val="20"/>
              </w:rPr>
              <w:t>Lower number of contigs reflect a good-quality sequencing process and genome assembly.</w:t>
            </w:r>
          </w:p>
        </w:tc>
        <w:tc>
          <w:tcPr>
            <w:tcW w:w="1553" w:type="dxa"/>
          </w:tcPr>
          <w:p w14:paraId="5C61BBEA" w14:textId="38B9EBAF" w:rsidR="002B7F30" w:rsidRPr="008644E6" w:rsidRDefault="002B7F30" w:rsidP="003173A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44E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="009C7ECB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&lt;EndNote&gt;&lt;Cite&gt;&lt;Author&gt;Smits&lt;/Author&gt;&lt;Year&gt;2019&lt;/Year&gt;&lt;RecNum&gt;119&lt;/RecNum&gt;&lt;DisplayText&gt;[10]&lt;/DisplayText&gt;&lt;record&gt;&lt;rec-number&gt;119&lt;/rec-number&gt;&lt;foreign-keys&gt;&lt;key app="EN" db-id="trzpwfsavwzzarexpsbpex2q2txs02rfr2r2" timestamp="1664788563"&gt;119&lt;/key&gt;&lt;/foreign-keys&gt;&lt;ref-type name="Journal Article"&gt;17&lt;/ref-type&gt;&lt;contributors&gt;&lt;authors&gt;&lt;author&gt;Smits, T. H. M.&lt;/author&gt;&lt;/authors&gt;&lt;/contributors&gt;&lt;auth-address&gt;Environmental Genomics and Systems Biology Research Group, Institute of Natural Resource Sciences (IUNR), Zurich University of Applied Sciences ZHAW, Wadenswil, Switzerland. theo.smits@zhaw.ch.&lt;/auth-address&gt;&lt;titles&gt;&lt;title&gt;The importance of genome sequence quality to microbial comparative genomics&lt;/title&gt;&lt;secondary-title&gt;BMC Genomics&lt;/secondary-title&gt;&lt;/titles&gt;&lt;periodical&gt;&lt;full-title&gt;BMC Genomics&lt;/full-title&gt;&lt;/periodical&gt;&lt;pages&gt;662&lt;/pages&gt;&lt;volume&gt;20&lt;/volume&gt;&lt;number&gt;1&lt;/number&gt;&lt;edition&gt;2019/08/21&lt;/edition&gt;&lt;keywords&gt;&lt;keyword&gt;*Genomics&lt;/keyword&gt;&lt;keyword&gt;*Microbiology&lt;/keyword&gt;&lt;keyword&gt;Quality Control&lt;/keyword&gt;&lt;keyword&gt;Annotations&lt;/keyword&gt;&lt;keyword&gt;Assembly&lt;/keyword&gt;&lt;keyword&gt;Genomes&lt;/keyword&gt;&lt;keyword&gt;Sequencing&lt;/keyword&gt;&lt;keyword&gt;Taxonomy&lt;/keyword&gt;&lt;/keywords&gt;&lt;dates&gt;&lt;year&gt;2019&lt;/year&gt;&lt;pub-dates&gt;&lt;date&gt;Aug 20&lt;/date&gt;&lt;/pub-dates&gt;&lt;/dates&gt;&lt;isbn&gt;1471-2164 (Electronic)&amp;#xD;1471-2164 (Linking)&lt;/isbn&gt;&lt;accession-num&gt;31429698&lt;/accession-num&gt;&lt;urls&gt;&lt;related-urls&gt;&lt;url&gt;https://www.ncbi.nlm.nih.gov/pubmed/31429698&lt;/url&gt;&lt;/related-urls&gt;&lt;/urls&gt;&lt;custom2&gt;PMC6701015&lt;/custom2&gt;&lt;electronic-resource-num&gt;10.1186/s12864-019-6014-5&lt;/electronic-resource-num&gt;&lt;/record&gt;&lt;/Cite&gt;&lt;/EndNote&gt;</w:instrText>
            </w:r>
            <w:r w:rsidRPr="008644E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9C7ECB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[10]</w:t>
            </w:r>
            <w:r w:rsidRPr="008644E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</w:tr>
    </w:tbl>
    <w:p w14:paraId="2452FD25" w14:textId="77777777" w:rsidR="002B7F30" w:rsidRDefault="002B7F30">
      <w:pPr>
        <w:rPr>
          <w:b/>
          <w:bCs/>
        </w:rPr>
      </w:pPr>
    </w:p>
    <w:p w14:paraId="468A7A03" w14:textId="77777777" w:rsidR="002B7F30" w:rsidRDefault="002B7F30">
      <w:pPr>
        <w:rPr>
          <w:b/>
          <w:bCs/>
        </w:rPr>
      </w:pPr>
    </w:p>
    <w:p w14:paraId="58DB8EB7" w14:textId="77777777" w:rsidR="001923A9" w:rsidRDefault="001923A9">
      <w:pPr>
        <w:rPr>
          <w:b/>
          <w:bCs/>
        </w:rPr>
        <w:sectPr w:rsidR="001923A9" w:rsidSect="00455DAB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68AE0B6" w14:textId="26F94C9C" w:rsidR="002B7F30" w:rsidRPr="008644E6" w:rsidRDefault="002B7F30">
      <w:pPr>
        <w:rPr>
          <w:rFonts w:ascii="Arial" w:hAnsi="Arial" w:cs="Arial"/>
          <w:b/>
          <w:bCs/>
        </w:rPr>
      </w:pPr>
      <w:r w:rsidRPr="008644E6">
        <w:rPr>
          <w:rFonts w:ascii="Arial" w:hAnsi="Arial" w:cs="Arial"/>
          <w:b/>
          <w:bCs/>
        </w:rPr>
        <w:lastRenderedPageBreak/>
        <w:t xml:space="preserve">Supplementary Table </w:t>
      </w:r>
      <w:r w:rsidR="009B4700">
        <w:rPr>
          <w:rFonts w:ascii="Arial" w:hAnsi="Arial" w:cs="Arial"/>
          <w:b/>
          <w:bCs/>
        </w:rPr>
        <w:t>3</w:t>
      </w:r>
    </w:p>
    <w:p w14:paraId="299883E7" w14:textId="77777777" w:rsidR="002B7F30" w:rsidRDefault="002B7F30">
      <w:pPr>
        <w:rPr>
          <w:b/>
          <w:bCs/>
        </w:rPr>
      </w:pPr>
    </w:p>
    <w:tbl>
      <w:tblPr>
        <w:tblW w:w="14445" w:type="dxa"/>
        <w:tblInd w:w="-5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06"/>
        <w:gridCol w:w="749"/>
        <w:gridCol w:w="749"/>
        <w:gridCol w:w="749"/>
        <w:gridCol w:w="749"/>
        <w:gridCol w:w="749"/>
        <w:gridCol w:w="749"/>
        <w:gridCol w:w="749"/>
        <w:gridCol w:w="749"/>
        <w:gridCol w:w="749"/>
        <w:gridCol w:w="855"/>
        <w:gridCol w:w="749"/>
        <w:gridCol w:w="749"/>
        <w:gridCol w:w="749"/>
        <w:gridCol w:w="749"/>
        <w:gridCol w:w="749"/>
        <w:gridCol w:w="749"/>
        <w:gridCol w:w="749"/>
      </w:tblGrid>
      <w:tr w:rsidR="002B7F30" w:rsidRPr="002B7F30" w14:paraId="6A83E63C" w14:textId="77777777" w:rsidTr="003D175F">
        <w:trPr>
          <w:trHeight w:val="322"/>
        </w:trPr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38E10B" w14:textId="26D06DA0" w:rsidR="002B7F30" w:rsidRPr="002B7F30" w:rsidRDefault="002B7F30" w:rsidP="002B7F3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ade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1E53C3" w14:textId="16FC7D81" w:rsidR="002B7F30" w:rsidRPr="002B7F30" w:rsidRDefault="002B7F30" w:rsidP="002B7F30">
            <w:pPr>
              <w:ind w:right="32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 1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8047EA" w14:textId="6F6768B8" w:rsidR="002B7F30" w:rsidRPr="002B7F30" w:rsidRDefault="002B7F30" w:rsidP="002B7F30">
            <w:pPr>
              <w:ind w:right="32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 2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53C162" w14:textId="6D295726" w:rsidR="002B7F30" w:rsidRPr="002B7F30" w:rsidRDefault="002B7F30" w:rsidP="002B7F30">
            <w:pPr>
              <w:ind w:right="32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 3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2EC3AA" w14:textId="660133D4" w:rsidR="002B7F30" w:rsidRPr="002B7F30" w:rsidRDefault="002B7F30" w:rsidP="002B7F30">
            <w:pPr>
              <w:ind w:right="32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 4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151C5C" w14:textId="572E42ED" w:rsidR="002B7F30" w:rsidRPr="002B7F30" w:rsidRDefault="002B7F30" w:rsidP="002B7F30">
            <w:pPr>
              <w:ind w:right="32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 5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EDD9D3" w14:textId="24CA620E" w:rsidR="002B7F30" w:rsidRPr="002B7F30" w:rsidRDefault="002B7F30" w:rsidP="002B7F30">
            <w:pPr>
              <w:ind w:right="32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 6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CA5CC6" w14:textId="03207268" w:rsidR="002B7F30" w:rsidRPr="002B7F30" w:rsidRDefault="002B7F30" w:rsidP="002B7F30">
            <w:pPr>
              <w:ind w:right="32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 7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561210" w14:textId="0ED19F8E" w:rsidR="002B7F30" w:rsidRPr="002B7F30" w:rsidRDefault="002B7F30" w:rsidP="002B7F30">
            <w:pPr>
              <w:ind w:right="32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 8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FFCCA7" w14:textId="1AE2BEAB" w:rsidR="002B7F30" w:rsidRPr="002B7F30" w:rsidRDefault="002B7F30" w:rsidP="002B7F30">
            <w:pPr>
              <w:ind w:right="32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 9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5AD82B" w14:textId="07B95375" w:rsidR="002B7F30" w:rsidRPr="002B7F30" w:rsidRDefault="002B7F30" w:rsidP="002B7F30">
            <w:pPr>
              <w:ind w:right="32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 10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23B7A0" w14:textId="6BC35EDB" w:rsidR="002B7F30" w:rsidRPr="002B7F30" w:rsidRDefault="002B7F30" w:rsidP="002B7F30">
            <w:pPr>
              <w:ind w:right="32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 11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482BF9" w14:textId="411AEFF8" w:rsidR="002B7F30" w:rsidRPr="002B7F30" w:rsidRDefault="002B7F30" w:rsidP="002B7F30">
            <w:pPr>
              <w:ind w:right="32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 12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CBC7CD" w14:textId="4174D309" w:rsidR="002B7F30" w:rsidRPr="002B7F30" w:rsidRDefault="002B7F30" w:rsidP="002B7F30">
            <w:pPr>
              <w:ind w:right="32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 13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BCBCDE" w14:textId="39D0E739" w:rsidR="002B7F30" w:rsidRPr="002B7F30" w:rsidRDefault="002B7F30" w:rsidP="002B7F30">
            <w:pPr>
              <w:ind w:right="32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 14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A66FBB" w14:textId="1E433F37" w:rsidR="002B7F30" w:rsidRPr="002B7F30" w:rsidRDefault="002B7F30" w:rsidP="002B7F30">
            <w:pPr>
              <w:ind w:right="32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 15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194607" w14:textId="14DCDBBA" w:rsidR="002B7F30" w:rsidRPr="002B7F30" w:rsidRDefault="002B7F30" w:rsidP="002B7F30">
            <w:pPr>
              <w:ind w:right="32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 16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A0665C" w14:textId="77E631A1" w:rsidR="002B7F30" w:rsidRPr="002B7F30" w:rsidRDefault="002B7F30" w:rsidP="002B7F30">
            <w:pPr>
              <w:ind w:right="32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 17</w:t>
            </w:r>
          </w:p>
        </w:tc>
      </w:tr>
      <w:tr w:rsidR="003D175F" w:rsidRPr="002B7F30" w14:paraId="44F6D697" w14:textId="77777777" w:rsidTr="003D175F">
        <w:trPr>
          <w:trHeight w:val="322"/>
        </w:trPr>
        <w:tc>
          <w:tcPr>
            <w:tcW w:w="16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F91EA" w14:textId="77777777" w:rsidR="002B7F30" w:rsidRPr="002B7F30" w:rsidRDefault="002B7F30" w:rsidP="002B7F3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NTHi_Clade_I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DB059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3275D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9FD51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7E0CB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7B9D2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05A51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5DBFF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5A82B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14DFE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9D0FB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30081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72E1B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08218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BCD15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7437E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520B3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44A65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D175F" w:rsidRPr="002B7F30" w14:paraId="0CC05D00" w14:textId="77777777" w:rsidTr="003D175F">
        <w:trPr>
          <w:trHeight w:val="322"/>
        </w:trPr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4C9326C9" w14:textId="77777777" w:rsidR="002B7F30" w:rsidRPr="002B7F30" w:rsidRDefault="002B7F30" w:rsidP="002B7F3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NTHi_Clade_II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443D53F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9589EC3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7CF869D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F6C24E7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2D09307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6A5369B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B2CA197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A40010F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475892B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0C1C25F8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EE94B6D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6FF4E24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B65A819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5EEABF0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046DC66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981F019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8E4CE04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D175F" w:rsidRPr="002B7F30" w14:paraId="739F3302" w14:textId="77777777" w:rsidTr="003D175F">
        <w:trPr>
          <w:trHeight w:val="322"/>
        </w:trPr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4ABC91E8" w14:textId="77777777" w:rsidR="002B7F30" w:rsidRPr="002B7F30" w:rsidRDefault="002B7F30" w:rsidP="002B7F3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NTHi_Clade_II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F364101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F68A765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CEA93FA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E3B9FD6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06F8930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1EEFC57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853397F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BD19734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2A27D1B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5EA65F21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F9C6B9A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ED8BB07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B8BCB57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D04B39B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86B0378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C70FB58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5673669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D175F" w:rsidRPr="002B7F30" w14:paraId="33F4648F" w14:textId="77777777" w:rsidTr="003D175F">
        <w:trPr>
          <w:trHeight w:val="322"/>
        </w:trPr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3D74BDE7" w14:textId="77777777" w:rsidR="002B7F30" w:rsidRPr="002B7F30" w:rsidRDefault="002B7F30" w:rsidP="002B7F3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NTHi_Clade_II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2A6093B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6BCECC1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8D39D87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94F0FCB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91DD116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7EB1A06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1523AA2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AA04C9D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2A8153A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15432505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BEFE737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D85FDE0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8694C80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AA880F8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D68AC51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3A793CB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EDD8999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D175F" w:rsidRPr="002B7F30" w14:paraId="295B6DC0" w14:textId="77777777" w:rsidTr="003D175F">
        <w:trPr>
          <w:trHeight w:val="322"/>
        </w:trPr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41C2A1B5" w14:textId="77777777" w:rsidR="002B7F30" w:rsidRPr="002B7F30" w:rsidRDefault="002B7F30" w:rsidP="002B7F3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NTHi_Clade_III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2C27BD6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A15ADD6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CBAD691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6C63AC2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DC92C9F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9C1AB40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5D387C6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F0C8263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DF2C011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14BF3D8C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7A8D098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2571B8D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2C8E33E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FC26E1B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106DE92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F955BEF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FF4B1F2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D175F" w:rsidRPr="002B7F30" w14:paraId="26738395" w14:textId="77777777" w:rsidTr="003D175F">
        <w:trPr>
          <w:trHeight w:val="322"/>
        </w:trPr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338E3A9D" w14:textId="77777777" w:rsidR="002B7F30" w:rsidRPr="002B7F30" w:rsidRDefault="002B7F30" w:rsidP="002B7F3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NTHi_Clade_III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26B6708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D5CA17C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5ABC407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98BF9F1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A004B45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8548329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D38A7B7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1870001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3180F1E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1D08A2D4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F5B69F1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0FC34F8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688CFA9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9933766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FC115F4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D73F993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53A3E45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D175F" w:rsidRPr="002B7F30" w14:paraId="3CAA1B50" w14:textId="77777777" w:rsidTr="003D175F">
        <w:trPr>
          <w:trHeight w:val="322"/>
        </w:trPr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388BAC8B" w14:textId="77777777" w:rsidR="002B7F30" w:rsidRPr="002B7F30" w:rsidRDefault="002B7F30" w:rsidP="002B7F3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NTHi_Clade_III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16719ED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B5A733C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803B257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0DDA2DF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1BE3B1A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9EE121C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D39A8D2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80E5960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987B6F5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36828AE1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916A437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4A6C0F4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C45047F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ECA23EC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BD0FFE2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BF55133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D38F208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D175F" w:rsidRPr="002B7F30" w14:paraId="3974CFDC" w14:textId="77777777" w:rsidTr="003D175F">
        <w:trPr>
          <w:trHeight w:val="322"/>
        </w:trPr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64E69005" w14:textId="77777777" w:rsidR="002B7F30" w:rsidRPr="002B7F30" w:rsidRDefault="002B7F30" w:rsidP="002B7F3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NTHi_Clade_IV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C30065A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970922C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EA475FA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64EE96A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C5D4911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1C90EE8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94DAC54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3D8E863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357D795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6BF6631E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64556A1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D194B83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E729F15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E4DAED7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5392925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CEC75BE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66DB2E6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D175F" w:rsidRPr="002B7F30" w14:paraId="140D06AF" w14:textId="77777777" w:rsidTr="003D175F">
        <w:trPr>
          <w:trHeight w:val="322"/>
        </w:trPr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51570E80" w14:textId="77777777" w:rsidR="002B7F30" w:rsidRPr="002B7F30" w:rsidRDefault="002B7F30" w:rsidP="002B7F3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NTHi_Clade_IV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3D42DB4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DEA06C4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61265C5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AD704DE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5E28B5F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F09835F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B018E68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5C0FCC8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7AE45B1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73B48A9D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03697DA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96C78E8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1676014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5DDCC97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8FE70DC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43C5DA5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AE165D8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D175F" w:rsidRPr="002B7F30" w14:paraId="346E49FC" w14:textId="77777777" w:rsidTr="003D175F">
        <w:trPr>
          <w:trHeight w:val="322"/>
        </w:trPr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52C61AAD" w14:textId="77777777" w:rsidR="002B7F30" w:rsidRPr="002B7F30" w:rsidRDefault="002B7F30" w:rsidP="002B7F3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NTHi_Clade_IV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4FA340B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DAB51A0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06759D8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7EE6A77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0773D82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97F7BBE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ABB07DB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429429D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DED43A5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7248FD23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5240CA4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305E332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3E9B322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789DB27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EA90956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5D7FB7D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9D7BCAF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D175F" w:rsidRPr="002B7F30" w14:paraId="3A1C8E4D" w14:textId="77777777" w:rsidTr="003D175F">
        <w:trPr>
          <w:trHeight w:val="322"/>
        </w:trPr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06191C2C" w14:textId="77777777" w:rsidR="002B7F30" w:rsidRPr="002B7F30" w:rsidRDefault="002B7F30" w:rsidP="002B7F3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NTHi_Clade_V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C5A6C60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3FC4EAF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1633EB5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76962E5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103CD6D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9EC9290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3BF481F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C3EC03D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E61C6C4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4813288A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2072015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6669954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914DADF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01D6F0F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43A6852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FC0CB68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24848C5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D175F" w:rsidRPr="002B7F30" w14:paraId="3D762277" w14:textId="77777777" w:rsidTr="003D175F">
        <w:trPr>
          <w:trHeight w:val="322"/>
        </w:trPr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748BE68D" w14:textId="77777777" w:rsidR="002B7F30" w:rsidRPr="002B7F30" w:rsidRDefault="002B7F30" w:rsidP="002B7F3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NTHi_Clade_V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618B379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CA9F35C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EE9F86C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0EC2593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E6A1FD0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8535D3C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12C90C0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5B9FA4D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AC45309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48B24BCC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B12AE8B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6BEF7BF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7330792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BB633D2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7EED994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11DD7E3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0EFE020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D175F" w:rsidRPr="002B7F30" w14:paraId="04217EB0" w14:textId="77777777" w:rsidTr="003D175F">
        <w:trPr>
          <w:trHeight w:val="322"/>
        </w:trPr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7814F164" w14:textId="77777777" w:rsidR="002B7F30" w:rsidRPr="002B7F30" w:rsidRDefault="002B7F30" w:rsidP="002B7F3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NTHi_Clade_V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67D7214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58E40B5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D55389E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969EF93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0189CA3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B3E08EF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5E98C00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BAC80F0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3DB6615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22E806E0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A5C91A6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C4C51B8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6E7AD19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0E88D31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47D8D55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FA3CB5F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9BDDF03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D175F" w:rsidRPr="002B7F30" w14:paraId="142DF23F" w14:textId="77777777" w:rsidTr="003D175F">
        <w:trPr>
          <w:trHeight w:val="322"/>
        </w:trPr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1405DE83" w14:textId="77777777" w:rsidR="002B7F30" w:rsidRPr="002B7F30" w:rsidRDefault="002B7F30" w:rsidP="002B7F3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NTHi_Clade_VI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0360063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2B9A3AA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6C89875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88DA954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DA5D9C7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EA06E19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BACA7DF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9B0FA57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580BDD5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66FF9999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6B48148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5D0AD48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1945C07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39B4D37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7EDF433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EBE0B5E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BC6C985" w14:textId="77777777" w:rsidR="002B7F30" w:rsidRPr="002B7F30" w:rsidRDefault="002B7F30" w:rsidP="00AC101F">
            <w:pPr>
              <w:ind w:right="3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7F3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</w:tbl>
    <w:p w14:paraId="0154EA85" w14:textId="77777777" w:rsidR="002B7F30" w:rsidRPr="008644E6" w:rsidRDefault="002B7F30">
      <w:pPr>
        <w:rPr>
          <w:sz w:val="20"/>
          <w:szCs w:val="20"/>
        </w:rPr>
      </w:pPr>
    </w:p>
    <w:tbl>
      <w:tblPr>
        <w:tblStyle w:val="TableGrid"/>
        <w:tblW w:w="13587" w:type="dxa"/>
        <w:tblLook w:val="04A0" w:firstRow="1" w:lastRow="0" w:firstColumn="1" w:lastColumn="0" w:noHBand="0" w:noVBand="1"/>
      </w:tblPr>
      <w:tblGrid>
        <w:gridCol w:w="3427"/>
        <w:gridCol w:w="4720"/>
        <w:gridCol w:w="5440"/>
      </w:tblGrid>
      <w:tr w:rsidR="004466A2" w14:paraId="645B7779" w14:textId="77777777" w:rsidTr="008644E6">
        <w:trPr>
          <w:trHeight w:val="3156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</w:tcPr>
          <w:p w14:paraId="4B9D7C07" w14:textId="17D07E4D" w:rsidR="004466A2" w:rsidRPr="004466A2" w:rsidRDefault="004466A2" w:rsidP="004466A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466A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te:</w:t>
            </w:r>
          </w:p>
          <w:p w14:paraId="0DB2442F" w14:textId="5270C75F" w:rsidR="004466A2" w:rsidRPr="004466A2" w:rsidRDefault="004466A2" w:rsidP="004466A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66A2">
              <w:rPr>
                <w:rFonts w:ascii="Arial" w:hAnsi="Arial" w:cs="Arial"/>
                <w:color w:val="000000"/>
                <w:sz w:val="20"/>
                <w:szCs w:val="20"/>
              </w:rPr>
              <w:t>0: absence</w:t>
            </w:r>
          </w:p>
          <w:p w14:paraId="0AEE6A63" w14:textId="77777777" w:rsidR="004466A2" w:rsidRPr="004466A2" w:rsidRDefault="004466A2" w:rsidP="004466A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66A2">
              <w:rPr>
                <w:rFonts w:ascii="Arial" w:hAnsi="Arial" w:cs="Arial"/>
                <w:color w:val="000000"/>
                <w:sz w:val="20"/>
                <w:szCs w:val="20"/>
              </w:rPr>
              <w:t>1: presence</w:t>
            </w:r>
          </w:p>
          <w:p w14:paraId="77740AFD" w14:textId="77777777" w:rsidR="004466A2" w:rsidRPr="004466A2" w:rsidRDefault="004466A2" w:rsidP="004466A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66A2">
              <w:rPr>
                <w:rFonts w:ascii="Arial" w:hAnsi="Arial" w:cs="Arial"/>
                <w:color w:val="000000"/>
                <w:sz w:val="20"/>
                <w:szCs w:val="20"/>
              </w:rPr>
              <w:t>2: presence or absence</w:t>
            </w:r>
          </w:p>
          <w:p w14:paraId="793EFA66" w14:textId="77777777" w:rsidR="004466A2" w:rsidRDefault="004466A2"/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329801A1" w14:textId="07D7B4C7" w:rsidR="004466A2" w:rsidRDefault="004466A2"/>
          <w:tbl>
            <w:tblPr>
              <w:tblStyle w:val="TableGrid"/>
              <w:tblW w:w="0" w:type="auto"/>
              <w:tblInd w:w="1" w:type="dxa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023"/>
              <w:gridCol w:w="1766"/>
              <w:gridCol w:w="1380"/>
            </w:tblGrid>
            <w:tr w:rsidR="004466A2" w:rsidRPr="00DC6306" w14:paraId="5870A371" w14:textId="77777777" w:rsidTr="003D175F">
              <w:trPr>
                <w:trHeight w:val="434"/>
              </w:trPr>
              <w:tc>
                <w:tcPr>
                  <w:tcW w:w="102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bottom"/>
                </w:tcPr>
                <w:p w14:paraId="3AB497D1" w14:textId="5F2BAB91" w:rsidR="004466A2" w:rsidRPr="004466A2" w:rsidRDefault="004466A2" w:rsidP="00A458D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4466A2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  <w:t>Gene</w:t>
                  </w:r>
                </w:p>
              </w:tc>
              <w:tc>
                <w:tcPr>
                  <w:tcW w:w="176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bottom"/>
                </w:tcPr>
                <w:p w14:paraId="3D30F47C" w14:textId="3339DDE0" w:rsidR="004466A2" w:rsidRPr="004466A2" w:rsidRDefault="004466A2" w:rsidP="00A458D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4466A2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  <w:t>Common names</w:t>
                  </w:r>
                  <w:r w:rsidR="007C0E5D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  <w:fldChar w:fldCharType="begin">
                      <w:fldData xml:space="preserve">PEVuZE5vdGU+PENpdGU+PEF1dGhvcj5DYXJyZXJhLVNhbGluYXM8L0F1dGhvcj48WWVhcj4yMDIx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</w:fldData>
                    </w:fldChar>
                  </w:r>
                  <w:r w:rsidR="009C7ECB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  <w:instrText xml:space="preserve"> ADDIN EN.CITE </w:instrText>
                  </w:r>
                  <w:r w:rsidR="009C7ECB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  <w:fldChar w:fldCharType="begin">
                      <w:fldData xml:space="preserve">PEVuZE5vdGU+PENpdGU+PEF1dGhvcj5DYXJyZXJhLVNhbGluYXM8L0F1dGhvcj48WWVhcj4yMDIx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</w:fldData>
                    </w:fldChar>
                  </w:r>
                  <w:r w:rsidR="009C7ECB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  <w:instrText xml:space="preserve"> ADDIN EN.CITE.DATA </w:instrText>
                  </w:r>
                  <w:r w:rsidR="009C7ECB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r>
                  <w:r w:rsidR="009C7ECB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  <w:fldChar w:fldCharType="end"/>
                  </w:r>
                  <w:r w:rsidR="007C0E5D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  <w:fldChar w:fldCharType="separate"/>
                  </w:r>
                  <w:r w:rsidR="009C7ECB">
                    <w:rPr>
                      <w:rFonts w:ascii="Arial" w:hAnsi="Arial" w:cs="Arial"/>
                      <w:b/>
                      <w:bCs/>
                      <w:noProof/>
                      <w:color w:val="000000"/>
                      <w:sz w:val="20"/>
                      <w:szCs w:val="20"/>
                    </w:rPr>
                    <w:t>[11]</w:t>
                  </w:r>
                  <w:r w:rsidR="007C0E5D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138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bottom"/>
                </w:tcPr>
                <w:p w14:paraId="1A1FFE6F" w14:textId="1DD0E667" w:rsidR="004466A2" w:rsidRPr="004466A2" w:rsidRDefault="004466A2" w:rsidP="00A458D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4466A2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  <w:t>PubMLST loci name</w:t>
                  </w:r>
                </w:p>
              </w:tc>
            </w:tr>
            <w:tr w:rsidR="004466A2" w:rsidRPr="00DC6306" w14:paraId="32E10A62" w14:textId="77777777" w:rsidTr="003D175F">
              <w:trPr>
                <w:trHeight w:val="217"/>
              </w:trPr>
              <w:tc>
                <w:tcPr>
                  <w:tcW w:w="1023" w:type="dxa"/>
                  <w:tcBorders>
                    <w:top w:val="single" w:sz="4" w:space="0" w:color="auto"/>
                  </w:tcBorders>
                  <w:vAlign w:val="bottom"/>
                </w:tcPr>
                <w:p w14:paraId="54EABDA0" w14:textId="54C58C1F" w:rsidR="004466A2" w:rsidRPr="00DC6306" w:rsidRDefault="004466A2" w:rsidP="00A458DB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C630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Gene 1</w:t>
                  </w:r>
                </w:p>
              </w:tc>
              <w:tc>
                <w:tcPr>
                  <w:tcW w:w="1766" w:type="dxa"/>
                  <w:tcBorders>
                    <w:top w:val="single" w:sz="4" w:space="0" w:color="auto"/>
                  </w:tcBorders>
                  <w:vAlign w:val="bottom"/>
                </w:tcPr>
                <w:p w14:paraId="4C79953E" w14:textId="399D7673" w:rsidR="004466A2" w:rsidRPr="00DC6306" w:rsidRDefault="004466A2" w:rsidP="00A458DB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C630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IFGL_RS07705</w:t>
                  </w:r>
                </w:p>
              </w:tc>
              <w:tc>
                <w:tcPr>
                  <w:tcW w:w="1380" w:type="dxa"/>
                  <w:tcBorders>
                    <w:top w:val="single" w:sz="4" w:space="0" w:color="auto"/>
                  </w:tcBorders>
                  <w:vAlign w:val="bottom"/>
                </w:tcPr>
                <w:p w14:paraId="6F5F3780" w14:textId="68D5F6E9" w:rsidR="004466A2" w:rsidRPr="00DC6306" w:rsidRDefault="004466A2" w:rsidP="00A458DB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C630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AEM0066</w:t>
                  </w:r>
                </w:p>
              </w:tc>
            </w:tr>
            <w:tr w:rsidR="004466A2" w:rsidRPr="00DC6306" w14:paraId="631B6E9D" w14:textId="77777777" w:rsidTr="003D175F">
              <w:trPr>
                <w:trHeight w:val="217"/>
              </w:trPr>
              <w:tc>
                <w:tcPr>
                  <w:tcW w:w="1023" w:type="dxa"/>
                  <w:vAlign w:val="bottom"/>
                </w:tcPr>
                <w:p w14:paraId="7E582631" w14:textId="736E4061" w:rsidR="004466A2" w:rsidRPr="00DC6306" w:rsidRDefault="004466A2" w:rsidP="00A458DB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C630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Gene 2</w:t>
                  </w:r>
                </w:p>
              </w:tc>
              <w:tc>
                <w:tcPr>
                  <w:tcW w:w="1766" w:type="dxa"/>
                  <w:vAlign w:val="bottom"/>
                </w:tcPr>
                <w:p w14:paraId="16BE28C7" w14:textId="67A8AD1E" w:rsidR="004466A2" w:rsidRPr="00DC6306" w:rsidRDefault="004466A2" w:rsidP="00A458DB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C630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IFGL_RS07710</w:t>
                  </w:r>
                </w:p>
              </w:tc>
              <w:tc>
                <w:tcPr>
                  <w:tcW w:w="1380" w:type="dxa"/>
                  <w:vAlign w:val="bottom"/>
                </w:tcPr>
                <w:p w14:paraId="182F2141" w14:textId="4D0636AF" w:rsidR="004466A2" w:rsidRPr="00DC6306" w:rsidRDefault="004466A2" w:rsidP="00A458DB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C630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AEM0067</w:t>
                  </w:r>
                </w:p>
              </w:tc>
            </w:tr>
            <w:tr w:rsidR="004466A2" w:rsidRPr="00DC6306" w14:paraId="37CA540F" w14:textId="77777777" w:rsidTr="003D175F">
              <w:trPr>
                <w:trHeight w:val="217"/>
              </w:trPr>
              <w:tc>
                <w:tcPr>
                  <w:tcW w:w="1023" w:type="dxa"/>
                  <w:vAlign w:val="bottom"/>
                </w:tcPr>
                <w:p w14:paraId="2E6F5920" w14:textId="026CA8CD" w:rsidR="004466A2" w:rsidRPr="00DC6306" w:rsidRDefault="004466A2" w:rsidP="00A458DB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C630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Gene 3</w:t>
                  </w:r>
                </w:p>
              </w:tc>
              <w:tc>
                <w:tcPr>
                  <w:tcW w:w="1766" w:type="dxa"/>
                  <w:vAlign w:val="bottom"/>
                </w:tcPr>
                <w:p w14:paraId="00BADD2C" w14:textId="1D94700E" w:rsidR="004466A2" w:rsidRPr="00DC6306" w:rsidRDefault="004466A2" w:rsidP="00A458DB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C630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IB_RS06975</w:t>
                  </w:r>
                </w:p>
              </w:tc>
              <w:tc>
                <w:tcPr>
                  <w:tcW w:w="1380" w:type="dxa"/>
                  <w:vAlign w:val="bottom"/>
                </w:tcPr>
                <w:p w14:paraId="1BC38B79" w14:textId="629B89AD" w:rsidR="004466A2" w:rsidRPr="00DC6306" w:rsidRDefault="004466A2" w:rsidP="00A458DB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C630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AEM1319</w:t>
                  </w:r>
                </w:p>
              </w:tc>
            </w:tr>
            <w:tr w:rsidR="004466A2" w:rsidRPr="00DC6306" w14:paraId="121CFD8C" w14:textId="77777777" w:rsidTr="003D175F">
              <w:trPr>
                <w:trHeight w:val="200"/>
              </w:trPr>
              <w:tc>
                <w:tcPr>
                  <w:tcW w:w="1023" w:type="dxa"/>
                  <w:vAlign w:val="bottom"/>
                </w:tcPr>
                <w:p w14:paraId="6807A424" w14:textId="03FD925C" w:rsidR="004466A2" w:rsidRPr="00DC6306" w:rsidRDefault="004466A2" w:rsidP="00A458DB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C630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Gene 4</w:t>
                  </w:r>
                </w:p>
              </w:tc>
              <w:tc>
                <w:tcPr>
                  <w:tcW w:w="1766" w:type="dxa"/>
                  <w:vAlign w:val="bottom"/>
                </w:tcPr>
                <w:p w14:paraId="0830F5C3" w14:textId="31E4851A" w:rsidR="004466A2" w:rsidRPr="00DC6306" w:rsidRDefault="004466A2" w:rsidP="00A458DB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C630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IB_RS07380</w:t>
                  </w:r>
                </w:p>
              </w:tc>
              <w:tc>
                <w:tcPr>
                  <w:tcW w:w="1380" w:type="dxa"/>
                  <w:vAlign w:val="bottom"/>
                </w:tcPr>
                <w:p w14:paraId="5950F6E8" w14:textId="26D2FA55" w:rsidR="004466A2" w:rsidRPr="00DC6306" w:rsidRDefault="004466A2" w:rsidP="00A458DB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C630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AEM1400</w:t>
                  </w:r>
                </w:p>
              </w:tc>
            </w:tr>
            <w:tr w:rsidR="004466A2" w:rsidRPr="00DC6306" w14:paraId="0CBE9905" w14:textId="77777777" w:rsidTr="003D175F">
              <w:trPr>
                <w:trHeight w:val="217"/>
              </w:trPr>
              <w:tc>
                <w:tcPr>
                  <w:tcW w:w="1023" w:type="dxa"/>
                  <w:vAlign w:val="bottom"/>
                </w:tcPr>
                <w:p w14:paraId="7D37A079" w14:textId="06DA5816" w:rsidR="004466A2" w:rsidRPr="00DC6306" w:rsidRDefault="004466A2" w:rsidP="00A458DB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C630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Gene 5</w:t>
                  </w:r>
                </w:p>
              </w:tc>
              <w:tc>
                <w:tcPr>
                  <w:tcW w:w="1766" w:type="dxa"/>
                  <w:vAlign w:val="bottom"/>
                </w:tcPr>
                <w:p w14:paraId="5A144023" w14:textId="0172093B" w:rsidR="004466A2" w:rsidRPr="00DC6306" w:rsidRDefault="004466A2" w:rsidP="00A458DB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C630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IFGL_RS06855</w:t>
                  </w:r>
                </w:p>
              </w:tc>
              <w:tc>
                <w:tcPr>
                  <w:tcW w:w="1380" w:type="dxa"/>
                  <w:vAlign w:val="bottom"/>
                </w:tcPr>
                <w:p w14:paraId="55ED540F" w14:textId="0ED8C99E" w:rsidR="004466A2" w:rsidRPr="00DC6306" w:rsidRDefault="004466A2" w:rsidP="00A458DB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C630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AEM1857</w:t>
                  </w:r>
                </w:p>
              </w:tc>
            </w:tr>
            <w:tr w:rsidR="004466A2" w:rsidRPr="00DC6306" w14:paraId="7DAB8A13" w14:textId="77777777" w:rsidTr="003D175F">
              <w:trPr>
                <w:trHeight w:val="217"/>
              </w:trPr>
              <w:tc>
                <w:tcPr>
                  <w:tcW w:w="1023" w:type="dxa"/>
                  <w:vAlign w:val="bottom"/>
                </w:tcPr>
                <w:p w14:paraId="070118EE" w14:textId="2DBB7A2F" w:rsidR="004466A2" w:rsidRPr="00DC6306" w:rsidRDefault="004466A2" w:rsidP="00A458DB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C630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Gene 6</w:t>
                  </w:r>
                </w:p>
              </w:tc>
              <w:tc>
                <w:tcPr>
                  <w:tcW w:w="1766" w:type="dxa"/>
                  <w:vAlign w:val="bottom"/>
                </w:tcPr>
                <w:p w14:paraId="50261A35" w14:textId="0C4B1C81" w:rsidR="004466A2" w:rsidRPr="00DC6306" w:rsidRDefault="004466A2" w:rsidP="00A458DB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C630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MWC</w:t>
                  </w:r>
                </w:p>
              </w:tc>
              <w:tc>
                <w:tcPr>
                  <w:tcW w:w="1380" w:type="dxa"/>
                  <w:vAlign w:val="bottom"/>
                </w:tcPr>
                <w:p w14:paraId="60C8427C" w14:textId="38913E45" w:rsidR="004466A2" w:rsidRPr="00DC6306" w:rsidRDefault="004466A2" w:rsidP="00A458DB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C630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AEM1904</w:t>
                  </w:r>
                </w:p>
              </w:tc>
            </w:tr>
            <w:tr w:rsidR="004466A2" w:rsidRPr="00DC6306" w14:paraId="6CF35F60" w14:textId="77777777" w:rsidTr="003D175F">
              <w:trPr>
                <w:trHeight w:val="217"/>
              </w:trPr>
              <w:tc>
                <w:tcPr>
                  <w:tcW w:w="1023" w:type="dxa"/>
                  <w:vAlign w:val="bottom"/>
                </w:tcPr>
                <w:p w14:paraId="38DD04D9" w14:textId="370E9E24" w:rsidR="004466A2" w:rsidRPr="00DC6306" w:rsidRDefault="004466A2" w:rsidP="00A458DB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C630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Gene 7</w:t>
                  </w:r>
                </w:p>
              </w:tc>
              <w:tc>
                <w:tcPr>
                  <w:tcW w:w="1766" w:type="dxa"/>
                  <w:vAlign w:val="bottom"/>
                </w:tcPr>
                <w:p w14:paraId="120FBBBF" w14:textId="46D5AEBC" w:rsidR="004466A2" w:rsidRPr="00DC6306" w:rsidRDefault="004466A2" w:rsidP="00A458DB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C630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IFGL_RS03555</w:t>
                  </w:r>
                </w:p>
              </w:tc>
              <w:tc>
                <w:tcPr>
                  <w:tcW w:w="1380" w:type="dxa"/>
                  <w:vAlign w:val="bottom"/>
                </w:tcPr>
                <w:p w14:paraId="00A249BC" w14:textId="0E9D2C1B" w:rsidR="004466A2" w:rsidRPr="00DC6306" w:rsidRDefault="004466A2" w:rsidP="00A458DB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C630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AEM1974</w:t>
                  </w:r>
                </w:p>
              </w:tc>
            </w:tr>
            <w:tr w:rsidR="004466A2" w:rsidRPr="00DC6306" w14:paraId="05745EF2" w14:textId="77777777" w:rsidTr="003D175F">
              <w:trPr>
                <w:trHeight w:val="217"/>
              </w:trPr>
              <w:tc>
                <w:tcPr>
                  <w:tcW w:w="1023" w:type="dxa"/>
                  <w:vAlign w:val="bottom"/>
                </w:tcPr>
                <w:p w14:paraId="4F9EDAEA" w14:textId="3EB1B810" w:rsidR="004466A2" w:rsidRPr="00DC6306" w:rsidRDefault="004466A2" w:rsidP="00A458DB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C630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Gene 8</w:t>
                  </w:r>
                </w:p>
              </w:tc>
              <w:tc>
                <w:tcPr>
                  <w:tcW w:w="1766" w:type="dxa"/>
                  <w:vAlign w:val="bottom"/>
                </w:tcPr>
                <w:p w14:paraId="1C411DC0" w14:textId="42EF16C1" w:rsidR="004466A2" w:rsidRPr="00DC6306" w:rsidRDefault="004466A2" w:rsidP="00A458DB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C630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IFGL_RS05025</w:t>
                  </w:r>
                </w:p>
              </w:tc>
              <w:tc>
                <w:tcPr>
                  <w:tcW w:w="1380" w:type="dxa"/>
                  <w:vAlign w:val="bottom"/>
                </w:tcPr>
                <w:p w14:paraId="091F00F5" w14:textId="6948B4E4" w:rsidR="004466A2" w:rsidRPr="00DC6306" w:rsidRDefault="004466A2" w:rsidP="00A458DB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C630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AEM1978</w:t>
                  </w:r>
                </w:p>
              </w:tc>
            </w:tr>
            <w:tr w:rsidR="004466A2" w:rsidRPr="00DC6306" w14:paraId="03552B4B" w14:textId="77777777" w:rsidTr="003D175F">
              <w:trPr>
                <w:trHeight w:val="217"/>
              </w:trPr>
              <w:tc>
                <w:tcPr>
                  <w:tcW w:w="1023" w:type="dxa"/>
                  <w:vAlign w:val="bottom"/>
                </w:tcPr>
                <w:p w14:paraId="5C6B1645" w14:textId="2550734F" w:rsidR="004466A2" w:rsidRPr="00DC6306" w:rsidRDefault="004466A2" w:rsidP="00A458DB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C630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Gene 9</w:t>
                  </w:r>
                </w:p>
              </w:tc>
              <w:tc>
                <w:tcPr>
                  <w:tcW w:w="1766" w:type="dxa"/>
                  <w:vAlign w:val="bottom"/>
                </w:tcPr>
                <w:p w14:paraId="1342434A" w14:textId="1A64676E" w:rsidR="004466A2" w:rsidRPr="00DC6306" w:rsidRDefault="004466A2" w:rsidP="00A458DB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C630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IFGL_RS05250</w:t>
                  </w:r>
                </w:p>
              </w:tc>
              <w:tc>
                <w:tcPr>
                  <w:tcW w:w="1380" w:type="dxa"/>
                  <w:vAlign w:val="bottom"/>
                </w:tcPr>
                <w:p w14:paraId="701C28C6" w14:textId="18E0B69D" w:rsidR="004466A2" w:rsidRPr="00DC6306" w:rsidRDefault="004466A2" w:rsidP="00A458DB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C630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AEM1979</w:t>
                  </w:r>
                </w:p>
              </w:tc>
            </w:tr>
            <w:tr w:rsidR="004466A2" w:rsidRPr="00DC6306" w14:paraId="5EBBEF48" w14:textId="77777777" w:rsidTr="003D175F">
              <w:trPr>
                <w:trHeight w:val="200"/>
              </w:trPr>
              <w:tc>
                <w:tcPr>
                  <w:tcW w:w="1023" w:type="dxa"/>
                  <w:vAlign w:val="bottom"/>
                </w:tcPr>
                <w:p w14:paraId="756A9D5B" w14:textId="7FCA5BBB" w:rsidR="004466A2" w:rsidRPr="00DC6306" w:rsidRDefault="004466A2" w:rsidP="00A458DB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C630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Gene 10</w:t>
                  </w:r>
                </w:p>
              </w:tc>
              <w:tc>
                <w:tcPr>
                  <w:tcW w:w="1766" w:type="dxa"/>
                  <w:vAlign w:val="bottom"/>
                </w:tcPr>
                <w:p w14:paraId="1623A659" w14:textId="112E05B4" w:rsidR="004466A2" w:rsidRPr="00DC6306" w:rsidRDefault="004466A2" w:rsidP="00A458DB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C630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IFGL_RS07070</w:t>
                  </w:r>
                </w:p>
              </w:tc>
              <w:tc>
                <w:tcPr>
                  <w:tcW w:w="1380" w:type="dxa"/>
                  <w:vAlign w:val="bottom"/>
                </w:tcPr>
                <w:p w14:paraId="70B1594E" w14:textId="2D9D8C1B" w:rsidR="004466A2" w:rsidRPr="00DC6306" w:rsidRDefault="004466A2" w:rsidP="00A458DB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C630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AEM1980</w:t>
                  </w:r>
                </w:p>
              </w:tc>
            </w:tr>
          </w:tbl>
          <w:p w14:paraId="66F5AA6F" w14:textId="77777777" w:rsidR="004466A2" w:rsidRDefault="004466A2"/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</w:tcPr>
          <w:p w14:paraId="2538A902" w14:textId="77777777" w:rsidR="004466A2" w:rsidRDefault="004466A2" w:rsidP="00A458DB">
            <w:pPr>
              <w:rPr>
                <w:rFonts w:ascii="Calibri" w:hAnsi="Calibri" w:cs="Calibri"/>
                <w:color w:val="000000"/>
              </w:rPr>
            </w:pPr>
          </w:p>
          <w:tbl>
            <w:tblPr>
              <w:tblStyle w:val="TableGrid"/>
              <w:tblW w:w="0" w:type="auto"/>
              <w:tblInd w:w="1" w:type="dxa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286"/>
              <w:gridCol w:w="1766"/>
              <w:gridCol w:w="1408"/>
            </w:tblGrid>
            <w:tr w:rsidR="004466A2" w14:paraId="65018A6C" w14:textId="77777777" w:rsidTr="003D175F">
              <w:trPr>
                <w:trHeight w:val="434"/>
              </w:trPr>
              <w:tc>
                <w:tcPr>
                  <w:tcW w:w="128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bottom"/>
                </w:tcPr>
                <w:p w14:paraId="56074F6C" w14:textId="6B8589A1" w:rsidR="004466A2" w:rsidRPr="004466A2" w:rsidRDefault="004466A2" w:rsidP="004466A2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4466A2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  <w:t>Gene</w:t>
                  </w:r>
                </w:p>
              </w:tc>
              <w:tc>
                <w:tcPr>
                  <w:tcW w:w="176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bottom"/>
                </w:tcPr>
                <w:p w14:paraId="717ED3AC" w14:textId="720F8BD8" w:rsidR="004466A2" w:rsidRPr="004466A2" w:rsidRDefault="004466A2" w:rsidP="004466A2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4466A2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  <w:t>Common names</w:t>
                  </w:r>
                  <w:r w:rsidR="007C0E5D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  <w:fldChar w:fldCharType="begin">
                      <w:fldData xml:space="preserve">PEVuZE5vdGU+PENpdGU+PEF1dGhvcj5DYXJyZXJhLVNhbGluYXM8L0F1dGhvcj48WWVhcj4yMDIx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</w:fldData>
                    </w:fldChar>
                  </w:r>
                  <w:r w:rsidR="009C7ECB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  <w:instrText xml:space="preserve"> ADDIN EN.CITE </w:instrText>
                  </w:r>
                  <w:r w:rsidR="009C7ECB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  <w:fldChar w:fldCharType="begin">
                      <w:fldData xml:space="preserve">PEVuZE5vdGU+PENpdGU+PEF1dGhvcj5DYXJyZXJhLVNhbGluYXM8L0F1dGhvcj48WWVhcj4yMDIx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</w:fldData>
                    </w:fldChar>
                  </w:r>
                  <w:r w:rsidR="009C7ECB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  <w:instrText xml:space="preserve"> ADDIN EN.CITE.DATA </w:instrText>
                  </w:r>
                  <w:r w:rsidR="009C7ECB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r>
                  <w:r w:rsidR="009C7ECB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  <w:fldChar w:fldCharType="end"/>
                  </w:r>
                  <w:r w:rsidR="007C0E5D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  <w:fldChar w:fldCharType="separate"/>
                  </w:r>
                  <w:r w:rsidR="009C7ECB">
                    <w:rPr>
                      <w:rFonts w:ascii="Arial" w:hAnsi="Arial" w:cs="Arial"/>
                      <w:b/>
                      <w:bCs/>
                      <w:noProof/>
                      <w:color w:val="000000"/>
                      <w:sz w:val="20"/>
                      <w:szCs w:val="20"/>
                    </w:rPr>
                    <w:t>[11]</w:t>
                  </w:r>
                  <w:r w:rsidR="007C0E5D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1408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bottom"/>
                </w:tcPr>
                <w:p w14:paraId="298B6DD7" w14:textId="31A11D39" w:rsidR="004466A2" w:rsidRPr="004466A2" w:rsidRDefault="004466A2" w:rsidP="004466A2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4466A2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  <w:t>PubMLST loci name</w:t>
                  </w:r>
                </w:p>
              </w:tc>
            </w:tr>
            <w:tr w:rsidR="004466A2" w14:paraId="06EE4EC0" w14:textId="77777777" w:rsidTr="003D175F">
              <w:trPr>
                <w:trHeight w:val="217"/>
              </w:trPr>
              <w:tc>
                <w:tcPr>
                  <w:tcW w:w="1286" w:type="dxa"/>
                  <w:tcBorders>
                    <w:top w:val="single" w:sz="4" w:space="0" w:color="auto"/>
                  </w:tcBorders>
                  <w:vAlign w:val="bottom"/>
                </w:tcPr>
                <w:p w14:paraId="43FA54F5" w14:textId="7F7AA58B" w:rsidR="004466A2" w:rsidRPr="004466A2" w:rsidRDefault="004466A2" w:rsidP="00E74F8E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4466A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Gene 11</w:t>
                  </w:r>
                </w:p>
              </w:tc>
              <w:tc>
                <w:tcPr>
                  <w:tcW w:w="1766" w:type="dxa"/>
                  <w:tcBorders>
                    <w:top w:val="single" w:sz="4" w:space="0" w:color="auto"/>
                  </w:tcBorders>
                  <w:vAlign w:val="bottom"/>
                </w:tcPr>
                <w:p w14:paraId="759A18D0" w14:textId="1F2DB43E" w:rsidR="004466A2" w:rsidRPr="004466A2" w:rsidRDefault="004466A2" w:rsidP="00E74F8E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4466A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C645_RS00655</w:t>
                  </w:r>
                </w:p>
              </w:tc>
              <w:tc>
                <w:tcPr>
                  <w:tcW w:w="1408" w:type="dxa"/>
                  <w:tcBorders>
                    <w:top w:val="single" w:sz="4" w:space="0" w:color="auto"/>
                  </w:tcBorders>
                  <w:vAlign w:val="bottom"/>
                </w:tcPr>
                <w:p w14:paraId="33B6CD4A" w14:textId="376873FC" w:rsidR="004466A2" w:rsidRPr="004466A2" w:rsidRDefault="004466A2" w:rsidP="00E74F8E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4466A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AEM1981</w:t>
                  </w:r>
                </w:p>
              </w:tc>
            </w:tr>
            <w:tr w:rsidR="004466A2" w14:paraId="4EF610C4" w14:textId="77777777" w:rsidTr="003D175F">
              <w:trPr>
                <w:trHeight w:val="217"/>
              </w:trPr>
              <w:tc>
                <w:tcPr>
                  <w:tcW w:w="1286" w:type="dxa"/>
                  <w:vAlign w:val="bottom"/>
                </w:tcPr>
                <w:p w14:paraId="7F4FDE6F" w14:textId="3D364CA2" w:rsidR="004466A2" w:rsidRPr="004466A2" w:rsidRDefault="004466A2" w:rsidP="00E74F8E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4466A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Gene 12</w:t>
                  </w:r>
                </w:p>
              </w:tc>
              <w:tc>
                <w:tcPr>
                  <w:tcW w:w="1766" w:type="dxa"/>
                  <w:vAlign w:val="bottom"/>
                </w:tcPr>
                <w:p w14:paraId="36153B7D" w14:textId="6726C4A2" w:rsidR="004466A2" w:rsidRPr="004466A2" w:rsidRDefault="004466A2" w:rsidP="00E74F8E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4466A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C645_RS00650</w:t>
                  </w:r>
                </w:p>
              </w:tc>
              <w:tc>
                <w:tcPr>
                  <w:tcW w:w="1408" w:type="dxa"/>
                  <w:vAlign w:val="bottom"/>
                </w:tcPr>
                <w:p w14:paraId="67980B4A" w14:textId="55525643" w:rsidR="004466A2" w:rsidRPr="004466A2" w:rsidRDefault="004466A2" w:rsidP="00E74F8E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4466A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AEM1982</w:t>
                  </w:r>
                </w:p>
              </w:tc>
            </w:tr>
            <w:tr w:rsidR="004466A2" w14:paraId="21437576" w14:textId="77777777" w:rsidTr="003D175F">
              <w:trPr>
                <w:trHeight w:val="217"/>
              </w:trPr>
              <w:tc>
                <w:tcPr>
                  <w:tcW w:w="1286" w:type="dxa"/>
                  <w:vAlign w:val="bottom"/>
                </w:tcPr>
                <w:p w14:paraId="50EE04D8" w14:textId="52C43942" w:rsidR="004466A2" w:rsidRPr="004466A2" w:rsidRDefault="004466A2" w:rsidP="00E74F8E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4466A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Gene 13</w:t>
                  </w:r>
                </w:p>
              </w:tc>
              <w:tc>
                <w:tcPr>
                  <w:tcW w:w="1766" w:type="dxa"/>
                  <w:vAlign w:val="bottom"/>
                </w:tcPr>
                <w:p w14:paraId="563CC3E9" w14:textId="4CD5688D" w:rsidR="004466A2" w:rsidRPr="004466A2" w:rsidRDefault="004466A2" w:rsidP="00E74F8E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4466A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C645_RS00645</w:t>
                  </w:r>
                </w:p>
              </w:tc>
              <w:tc>
                <w:tcPr>
                  <w:tcW w:w="1408" w:type="dxa"/>
                  <w:vAlign w:val="bottom"/>
                </w:tcPr>
                <w:p w14:paraId="74349BA1" w14:textId="3218BF51" w:rsidR="004466A2" w:rsidRPr="004466A2" w:rsidRDefault="004466A2" w:rsidP="00E74F8E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4466A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AEM1983</w:t>
                  </w:r>
                </w:p>
              </w:tc>
            </w:tr>
            <w:tr w:rsidR="004466A2" w14:paraId="4F537C9D" w14:textId="77777777" w:rsidTr="003D175F">
              <w:trPr>
                <w:trHeight w:val="200"/>
              </w:trPr>
              <w:tc>
                <w:tcPr>
                  <w:tcW w:w="1286" w:type="dxa"/>
                  <w:vAlign w:val="bottom"/>
                </w:tcPr>
                <w:p w14:paraId="33FE0104" w14:textId="7A7054F3" w:rsidR="004466A2" w:rsidRPr="004466A2" w:rsidRDefault="004466A2" w:rsidP="00E74F8E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4466A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Gene 14</w:t>
                  </w:r>
                </w:p>
              </w:tc>
              <w:tc>
                <w:tcPr>
                  <w:tcW w:w="1766" w:type="dxa"/>
                  <w:vAlign w:val="bottom"/>
                </w:tcPr>
                <w:p w14:paraId="3279C56E" w14:textId="4277D5E7" w:rsidR="004466A2" w:rsidRPr="004466A2" w:rsidRDefault="004466A2" w:rsidP="00E74F8E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4466A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C645_RS08170</w:t>
                  </w:r>
                </w:p>
              </w:tc>
              <w:tc>
                <w:tcPr>
                  <w:tcW w:w="1408" w:type="dxa"/>
                  <w:vAlign w:val="bottom"/>
                </w:tcPr>
                <w:p w14:paraId="0497D1AD" w14:textId="0A55E0DA" w:rsidR="004466A2" w:rsidRPr="004466A2" w:rsidRDefault="004466A2" w:rsidP="00E74F8E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4466A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AEM1984</w:t>
                  </w:r>
                </w:p>
              </w:tc>
            </w:tr>
            <w:tr w:rsidR="004466A2" w14:paraId="572B792C" w14:textId="77777777" w:rsidTr="003D175F">
              <w:trPr>
                <w:trHeight w:val="217"/>
              </w:trPr>
              <w:tc>
                <w:tcPr>
                  <w:tcW w:w="1286" w:type="dxa"/>
                  <w:vAlign w:val="bottom"/>
                </w:tcPr>
                <w:p w14:paraId="50E077AA" w14:textId="1B9FCE2F" w:rsidR="004466A2" w:rsidRPr="004466A2" w:rsidRDefault="004466A2" w:rsidP="00E74F8E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4466A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Gene 15</w:t>
                  </w:r>
                </w:p>
              </w:tc>
              <w:tc>
                <w:tcPr>
                  <w:tcW w:w="1766" w:type="dxa"/>
                  <w:vAlign w:val="bottom"/>
                </w:tcPr>
                <w:p w14:paraId="4E5B8C6C" w14:textId="5CB5A362" w:rsidR="004466A2" w:rsidRPr="004466A2" w:rsidRDefault="004466A2" w:rsidP="00E74F8E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4466A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MWA</w:t>
                  </w:r>
                </w:p>
              </w:tc>
              <w:tc>
                <w:tcPr>
                  <w:tcW w:w="1408" w:type="dxa"/>
                  <w:vAlign w:val="bottom"/>
                </w:tcPr>
                <w:p w14:paraId="2926F902" w14:textId="3F49DD4A" w:rsidR="004466A2" w:rsidRPr="004466A2" w:rsidRDefault="004466A2" w:rsidP="00E74F8E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4466A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AEM1985</w:t>
                  </w:r>
                </w:p>
              </w:tc>
            </w:tr>
            <w:tr w:rsidR="004466A2" w14:paraId="46C380B5" w14:textId="77777777" w:rsidTr="003D175F">
              <w:trPr>
                <w:trHeight w:val="217"/>
              </w:trPr>
              <w:tc>
                <w:tcPr>
                  <w:tcW w:w="1286" w:type="dxa"/>
                  <w:vAlign w:val="bottom"/>
                </w:tcPr>
                <w:p w14:paraId="39D476B5" w14:textId="0FBB2EEF" w:rsidR="004466A2" w:rsidRPr="004466A2" w:rsidRDefault="004466A2" w:rsidP="00E74F8E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4466A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Gene 16</w:t>
                  </w:r>
                </w:p>
              </w:tc>
              <w:tc>
                <w:tcPr>
                  <w:tcW w:w="1766" w:type="dxa"/>
                  <w:vAlign w:val="bottom"/>
                </w:tcPr>
                <w:p w14:paraId="26DAE2E9" w14:textId="1B045281" w:rsidR="004466A2" w:rsidRPr="004466A2" w:rsidRDefault="004466A2" w:rsidP="00E74F8E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4466A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MWB</w:t>
                  </w:r>
                </w:p>
              </w:tc>
              <w:tc>
                <w:tcPr>
                  <w:tcW w:w="1408" w:type="dxa"/>
                  <w:vAlign w:val="bottom"/>
                </w:tcPr>
                <w:p w14:paraId="363FC05D" w14:textId="0FDDE3E0" w:rsidR="004466A2" w:rsidRPr="004466A2" w:rsidRDefault="004466A2" w:rsidP="00E74F8E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4466A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AEM1986</w:t>
                  </w:r>
                </w:p>
              </w:tc>
            </w:tr>
            <w:tr w:rsidR="004466A2" w14:paraId="0192ED6B" w14:textId="77777777" w:rsidTr="003D175F">
              <w:trPr>
                <w:trHeight w:val="200"/>
              </w:trPr>
              <w:tc>
                <w:tcPr>
                  <w:tcW w:w="1286" w:type="dxa"/>
                  <w:vAlign w:val="bottom"/>
                </w:tcPr>
                <w:p w14:paraId="552D8030" w14:textId="4E7BC704" w:rsidR="004466A2" w:rsidRPr="004466A2" w:rsidRDefault="004466A2" w:rsidP="00E74F8E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4466A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Gene 17</w:t>
                  </w:r>
                </w:p>
              </w:tc>
              <w:tc>
                <w:tcPr>
                  <w:tcW w:w="1766" w:type="dxa"/>
                  <w:vAlign w:val="bottom"/>
                </w:tcPr>
                <w:p w14:paraId="4D9B8282" w14:textId="7D8EB898" w:rsidR="004466A2" w:rsidRPr="004466A2" w:rsidRDefault="004466A2" w:rsidP="00E74F8E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4466A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R2846_RS08405</w:t>
                  </w:r>
                </w:p>
              </w:tc>
              <w:tc>
                <w:tcPr>
                  <w:tcW w:w="1408" w:type="dxa"/>
                  <w:vAlign w:val="bottom"/>
                </w:tcPr>
                <w:p w14:paraId="61EAA398" w14:textId="674C9EBF" w:rsidR="004466A2" w:rsidRPr="004466A2" w:rsidRDefault="004466A2" w:rsidP="00E74F8E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4466A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AEM1987</w:t>
                  </w:r>
                </w:p>
              </w:tc>
            </w:tr>
          </w:tbl>
          <w:p w14:paraId="79985756" w14:textId="22DE85BA" w:rsidR="004466A2" w:rsidRPr="008644E6" w:rsidRDefault="004466A2" w:rsidP="00432996">
            <w:pPr>
              <w:pStyle w:val="ListParagraph"/>
              <w:ind w:left="31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7704A7BD" w14:textId="77777777" w:rsidR="008644E6" w:rsidRDefault="008644E6" w:rsidP="004466A2">
      <w:pPr>
        <w:rPr>
          <w:rFonts w:ascii="Arial" w:hAnsi="Arial" w:cs="Arial"/>
          <w:b/>
          <w:bCs/>
          <w:color w:val="000000"/>
          <w:sz w:val="20"/>
          <w:szCs w:val="20"/>
        </w:rPr>
        <w:sectPr w:rsidR="008644E6" w:rsidSect="00455DAB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AC93A9F" w14:textId="62339E6B" w:rsidR="00B76BAB" w:rsidRPr="005C5B67" w:rsidRDefault="00AC101F" w:rsidP="008644E6">
      <w:pPr>
        <w:rPr>
          <w:rFonts w:ascii="Arial" w:hAnsi="Arial" w:cs="Arial"/>
          <w:b/>
          <w:bCs/>
        </w:rPr>
      </w:pPr>
      <w:r w:rsidRPr="005C5B67">
        <w:rPr>
          <w:rFonts w:ascii="Arial" w:hAnsi="Arial" w:cs="Arial"/>
          <w:b/>
          <w:bCs/>
        </w:rPr>
        <w:lastRenderedPageBreak/>
        <w:t xml:space="preserve">Supplementary Table </w:t>
      </w:r>
      <w:r w:rsidR="00F56A21">
        <w:rPr>
          <w:rFonts w:ascii="Arial" w:hAnsi="Arial" w:cs="Arial"/>
          <w:b/>
          <w:bCs/>
        </w:rPr>
        <w:t>4</w:t>
      </w:r>
      <w:r w:rsidR="00CD5FBE">
        <w:rPr>
          <w:rFonts w:ascii="Arial" w:hAnsi="Arial" w:cs="Arial"/>
          <w:b/>
          <w:bCs/>
        </w:rPr>
        <w:t>.1</w:t>
      </w:r>
    </w:p>
    <w:p w14:paraId="42F5C305" w14:textId="77777777" w:rsidR="00AC101F" w:rsidRDefault="00AC101F" w:rsidP="008644E6"/>
    <w:tbl>
      <w:tblPr>
        <w:tblW w:w="52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AC101F" w:rsidRPr="00AC101F" w14:paraId="6492FD9A" w14:textId="77777777" w:rsidTr="006E7A9C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D3044" w14:textId="79E9FE7B" w:rsidR="00AC101F" w:rsidRPr="00AC101F" w:rsidRDefault="00AC101F" w:rsidP="006E7A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101F">
              <w:rPr>
                <w:rFonts w:ascii="Arial" w:hAnsi="Arial" w:cs="Arial"/>
                <w:b/>
                <w:bCs/>
                <w:sz w:val="20"/>
                <w:szCs w:val="20"/>
              </w:rPr>
              <w:t>Biotype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19C09" w14:textId="77777777" w:rsidR="00AC101F" w:rsidRPr="00AC101F" w:rsidRDefault="00AC101F" w:rsidP="006E7A9C">
            <w:pPr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AC101F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Indol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BDE82" w14:textId="77777777" w:rsidR="00AC101F" w:rsidRPr="00AC101F" w:rsidRDefault="00AC101F" w:rsidP="006E7A9C">
            <w:pPr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AC101F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Ureas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407E1" w14:textId="77777777" w:rsidR="00AC101F" w:rsidRPr="00AC101F" w:rsidRDefault="00AC101F" w:rsidP="006E7A9C">
            <w:pPr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AC101F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ODC</w:t>
            </w:r>
          </w:p>
        </w:tc>
      </w:tr>
      <w:tr w:rsidR="00AC101F" w:rsidRPr="00AC101F" w14:paraId="278BB33B" w14:textId="77777777" w:rsidTr="006E7A9C">
        <w:trPr>
          <w:trHeight w:val="32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7FAAC" w14:textId="26B8EFED" w:rsidR="00AC101F" w:rsidRPr="00AC101F" w:rsidRDefault="00AC101F" w:rsidP="00AC101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01F">
              <w:rPr>
                <w:rFonts w:ascii="Arial" w:hAnsi="Arial" w:cs="Arial"/>
                <w:color w:val="000000"/>
                <w:sz w:val="20"/>
                <w:szCs w:val="20"/>
              </w:rPr>
              <w:t>Biotype I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890BF" w14:textId="77777777" w:rsidR="00AC101F" w:rsidRPr="00AC101F" w:rsidRDefault="00AC101F" w:rsidP="00AC101F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C101F">
              <w:rPr>
                <w:rFonts w:ascii="Arial" w:hAnsi="Arial" w:cs="Arial"/>
                <w:color w:val="333333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5B765" w14:textId="77777777" w:rsidR="00AC101F" w:rsidRPr="00AC101F" w:rsidRDefault="00AC101F" w:rsidP="00AC101F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C101F">
              <w:rPr>
                <w:rFonts w:ascii="Arial" w:hAnsi="Arial" w:cs="Arial"/>
                <w:color w:val="333333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96685" w14:textId="77777777" w:rsidR="00AC101F" w:rsidRPr="00AC101F" w:rsidRDefault="00AC101F" w:rsidP="00AC101F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C101F">
              <w:rPr>
                <w:rFonts w:ascii="Arial" w:hAnsi="Arial" w:cs="Arial"/>
                <w:color w:val="333333"/>
                <w:sz w:val="20"/>
                <w:szCs w:val="20"/>
              </w:rPr>
              <w:t>1</w:t>
            </w:r>
          </w:p>
        </w:tc>
      </w:tr>
      <w:tr w:rsidR="00AC101F" w:rsidRPr="00AC101F" w14:paraId="5059E71D" w14:textId="77777777" w:rsidTr="006E7A9C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67A3F8" w14:textId="6A009B50" w:rsidR="00AC101F" w:rsidRPr="00AC101F" w:rsidRDefault="00AC101F" w:rsidP="00AC101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01F">
              <w:rPr>
                <w:rFonts w:ascii="Arial" w:hAnsi="Arial" w:cs="Arial"/>
                <w:color w:val="000000"/>
                <w:sz w:val="20"/>
                <w:szCs w:val="20"/>
              </w:rPr>
              <w:t>Biotype I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0A2A26" w14:textId="77777777" w:rsidR="00AC101F" w:rsidRPr="00AC101F" w:rsidRDefault="00AC101F" w:rsidP="00AC101F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C101F">
              <w:rPr>
                <w:rFonts w:ascii="Arial" w:hAnsi="Arial" w:cs="Arial"/>
                <w:color w:val="333333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FFD176" w14:textId="77777777" w:rsidR="00AC101F" w:rsidRPr="00AC101F" w:rsidRDefault="00AC101F" w:rsidP="00AC101F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C101F">
              <w:rPr>
                <w:rFonts w:ascii="Arial" w:hAnsi="Arial" w:cs="Arial"/>
                <w:color w:val="333333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139E05" w14:textId="77777777" w:rsidR="00AC101F" w:rsidRPr="00AC101F" w:rsidRDefault="00AC101F" w:rsidP="00AC101F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C101F"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</w:p>
        </w:tc>
      </w:tr>
      <w:tr w:rsidR="00AC101F" w:rsidRPr="00AC101F" w14:paraId="46963AEE" w14:textId="77777777" w:rsidTr="006E7A9C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042731" w14:textId="7ACCBC6F" w:rsidR="00AC101F" w:rsidRPr="00AC101F" w:rsidRDefault="00AC101F" w:rsidP="00AC101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01F">
              <w:rPr>
                <w:rFonts w:ascii="Arial" w:hAnsi="Arial" w:cs="Arial"/>
                <w:color w:val="000000"/>
                <w:sz w:val="20"/>
                <w:szCs w:val="20"/>
              </w:rPr>
              <w:t>Biotype II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604C9B" w14:textId="77777777" w:rsidR="00AC101F" w:rsidRPr="00AC101F" w:rsidRDefault="00AC101F" w:rsidP="00AC101F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C101F"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67ACED" w14:textId="77777777" w:rsidR="00AC101F" w:rsidRPr="00AC101F" w:rsidRDefault="00AC101F" w:rsidP="00AC101F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C101F">
              <w:rPr>
                <w:rFonts w:ascii="Arial" w:hAnsi="Arial" w:cs="Arial"/>
                <w:color w:val="333333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61D90A" w14:textId="77777777" w:rsidR="00AC101F" w:rsidRPr="00AC101F" w:rsidRDefault="00AC101F" w:rsidP="00AC101F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C101F"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</w:p>
        </w:tc>
      </w:tr>
      <w:tr w:rsidR="00AC101F" w:rsidRPr="00AC101F" w14:paraId="50CBFF1F" w14:textId="77777777" w:rsidTr="006E7A9C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5F9315" w14:textId="2CE78BF9" w:rsidR="00AC101F" w:rsidRPr="00AC101F" w:rsidRDefault="00AC101F" w:rsidP="00AC101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01F">
              <w:rPr>
                <w:rFonts w:ascii="Arial" w:hAnsi="Arial" w:cs="Arial"/>
                <w:color w:val="000000"/>
                <w:sz w:val="20"/>
                <w:szCs w:val="20"/>
              </w:rPr>
              <w:t>Biotype IV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9A3F35" w14:textId="77777777" w:rsidR="00AC101F" w:rsidRPr="00AC101F" w:rsidRDefault="00AC101F" w:rsidP="00AC101F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C101F"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779F08" w14:textId="77777777" w:rsidR="00AC101F" w:rsidRPr="00AC101F" w:rsidRDefault="00AC101F" w:rsidP="00AC101F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C101F">
              <w:rPr>
                <w:rFonts w:ascii="Arial" w:hAnsi="Arial" w:cs="Arial"/>
                <w:color w:val="333333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1CDA63" w14:textId="77777777" w:rsidR="00AC101F" w:rsidRPr="00AC101F" w:rsidRDefault="00AC101F" w:rsidP="00AC101F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C101F">
              <w:rPr>
                <w:rFonts w:ascii="Arial" w:hAnsi="Arial" w:cs="Arial"/>
                <w:color w:val="333333"/>
                <w:sz w:val="20"/>
                <w:szCs w:val="20"/>
              </w:rPr>
              <w:t>1</w:t>
            </w:r>
          </w:p>
        </w:tc>
      </w:tr>
      <w:tr w:rsidR="00AC101F" w:rsidRPr="00AC101F" w14:paraId="7B8A2C0C" w14:textId="77777777" w:rsidTr="006E7A9C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073908" w14:textId="52B16B8E" w:rsidR="00AC101F" w:rsidRPr="00AC101F" w:rsidRDefault="00AC101F" w:rsidP="00AC101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01F">
              <w:rPr>
                <w:rFonts w:ascii="Arial" w:hAnsi="Arial" w:cs="Arial"/>
                <w:color w:val="000000"/>
                <w:sz w:val="20"/>
                <w:szCs w:val="20"/>
              </w:rPr>
              <w:t>Biotype V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23A98B" w14:textId="77777777" w:rsidR="00AC101F" w:rsidRPr="00AC101F" w:rsidRDefault="00AC101F" w:rsidP="00AC101F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C101F">
              <w:rPr>
                <w:rFonts w:ascii="Arial" w:hAnsi="Arial" w:cs="Arial"/>
                <w:color w:val="333333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2C17D5" w14:textId="77777777" w:rsidR="00AC101F" w:rsidRPr="00AC101F" w:rsidRDefault="00AC101F" w:rsidP="00AC101F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C101F"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9B1427" w14:textId="77777777" w:rsidR="00AC101F" w:rsidRPr="00AC101F" w:rsidRDefault="00AC101F" w:rsidP="00AC101F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C101F">
              <w:rPr>
                <w:rFonts w:ascii="Arial" w:hAnsi="Arial" w:cs="Arial"/>
                <w:color w:val="333333"/>
                <w:sz w:val="20"/>
                <w:szCs w:val="20"/>
              </w:rPr>
              <w:t>1</w:t>
            </w:r>
          </w:p>
        </w:tc>
      </w:tr>
      <w:tr w:rsidR="00AC101F" w:rsidRPr="00AC101F" w14:paraId="3935DA86" w14:textId="77777777" w:rsidTr="006E7A9C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C8B214" w14:textId="45398CD5" w:rsidR="00AC101F" w:rsidRPr="00AC101F" w:rsidRDefault="00AC101F" w:rsidP="00AC101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01F">
              <w:rPr>
                <w:rFonts w:ascii="Arial" w:hAnsi="Arial" w:cs="Arial"/>
                <w:color w:val="000000"/>
                <w:sz w:val="20"/>
                <w:szCs w:val="20"/>
              </w:rPr>
              <w:t>Biotype V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64B4DB" w14:textId="77777777" w:rsidR="00AC101F" w:rsidRPr="00AC101F" w:rsidRDefault="00AC101F" w:rsidP="00AC101F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C101F"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7B1EAF" w14:textId="77777777" w:rsidR="00AC101F" w:rsidRPr="00AC101F" w:rsidRDefault="00AC101F" w:rsidP="00AC101F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C101F"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54F36B" w14:textId="77777777" w:rsidR="00AC101F" w:rsidRPr="00AC101F" w:rsidRDefault="00AC101F" w:rsidP="00AC101F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C101F">
              <w:rPr>
                <w:rFonts w:ascii="Arial" w:hAnsi="Arial" w:cs="Arial"/>
                <w:color w:val="333333"/>
                <w:sz w:val="20"/>
                <w:szCs w:val="20"/>
              </w:rPr>
              <w:t>1</w:t>
            </w:r>
          </w:p>
        </w:tc>
      </w:tr>
      <w:tr w:rsidR="00AC101F" w:rsidRPr="00AC101F" w14:paraId="3C3111BF" w14:textId="77777777" w:rsidTr="006E7A9C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0D2696" w14:textId="67E2CCE1" w:rsidR="00AC101F" w:rsidRPr="00AC101F" w:rsidRDefault="00AC101F" w:rsidP="00AC101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01F">
              <w:rPr>
                <w:rFonts w:ascii="Arial" w:hAnsi="Arial" w:cs="Arial"/>
                <w:color w:val="000000"/>
                <w:sz w:val="20"/>
                <w:szCs w:val="20"/>
              </w:rPr>
              <w:t>Biotype VI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8E3584" w14:textId="77777777" w:rsidR="00AC101F" w:rsidRPr="00AC101F" w:rsidRDefault="00AC101F" w:rsidP="00AC101F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C101F">
              <w:rPr>
                <w:rFonts w:ascii="Arial" w:hAnsi="Arial" w:cs="Arial"/>
                <w:color w:val="333333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A7C772" w14:textId="77777777" w:rsidR="00AC101F" w:rsidRPr="00AC101F" w:rsidRDefault="00AC101F" w:rsidP="00AC101F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C101F"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9B26A0" w14:textId="77777777" w:rsidR="00AC101F" w:rsidRPr="00AC101F" w:rsidRDefault="00AC101F" w:rsidP="00AC101F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C101F"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</w:p>
        </w:tc>
      </w:tr>
      <w:tr w:rsidR="00AC101F" w:rsidRPr="00AC101F" w14:paraId="69A4CAE3" w14:textId="77777777" w:rsidTr="006E7A9C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829A16" w14:textId="1CF97925" w:rsidR="00AC101F" w:rsidRPr="00AC101F" w:rsidRDefault="00AC101F" w:rsidP="00AC101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01F">
              <w:rPr>
                <w:rFonts w:ascii="Arial" w:hAnsi="Arial" w:cs="Arial"/>
                <w:color w:val="000000"/>
                <w:sz w:val="20"/>
                <w:szCs w:val="20"/>
              </w:rPr>
              <w:t>Biotype VII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5E25B1" w14:textId="77777777" w:rsidR="00AC101F" w:rsidRPr="00AC101F" w:rsidRDefault="00AC101F" w:rsidP="00AC101F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C101F"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D8E021" w14:textId="77777777" w:rsidR="00AC101F" w:rsidRPr="00AC101F" w:rsidRDefault="00AC101F" w:rsidP="00AC101F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C101F"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1B09E2" w14:textId="77777777" w:rsidR="00AC101F" w:rsidRPr="00AC101F" w:rsidRDefault="00AC101F" w:rsidP="00AC101F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C101F"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</w:p>
        </w:tc>
      </w:tr>
    </w:tbl>
    <w:p w14:paraId="76ED155A" w14:textId="77777777" w:rsidR="00AC101F" w:rsidRDefault="00AC101F" w:rsidP="008644E6"/>
    <w:p w14:paraId="07D3813A" w14:textId="77777777" w:rsidR="005C5B67" w:rsidRPr="004466A2" w:rsidRDefault="005C5B67" w:rsidP="005C5B67">
      <w:pPr>
        <w:rPr>
          <w:rFonts w:ascii="Arial" w:hAnsi="Arial" w:cs="Arial"/>
          <w:b/>
          <w:bCs/>
          <w:color w:val="000000"/>
          <w:sz w:val="20"/>
          <w:szCs w:val="20"/>
        </w:rPr>
      </w:pPr>
      <w:r w:rsidRPr="004466A2">
        <w:rPr>
          <w:rFonts w:ascii="Arial" w:hAnsi="Arial" w:cs="Arial"/>
          <w:b/>
          <w:bCs/>
          <w:color w:val="000000"/>
          <w:sz w:val="20"/>
          <w:szCs w:val="20"/>
        </w:rPr>
        <w:t>Note:</w:t>
      </w:r>
    </w:p>
    <w:p w14:paraId="262A2D8D" w14:textId="1CA88C99" w:rsidR="003A7C71" w:rsidRDefault="003A7C71" w:rsidP="005C5B67">
      <w:p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ODC: ornithine decarboxylase</w:t>
      </w:r>
    </w:p>
    <w:p w14:paraId="58114272" w14:textId="67F1111B" w:rsidR="005C5B67" w:rsidRPr="004466A2" w:rsidRDefault="005C5B67" w:rsidP="005C5B67">
      <w:pPr>
        <w:rPr>
          <w:rFonts w:ascii="Arial" w:hAnsi="Arial" w:cs="Arial"/>
          <w:color w:val="000000"/>
          <w:sz w:val="20"/>
          <w:szCs w:val="20"/>
        </w:rPr>
      </w:pPr>
      <w:r w:rsidRPr="004466A2">
        <w:rPr>
          <w:rFonts w:ascii="Arial" w:hAnsi="Arial" w:cs="Arial"/>
          <w:color w:val="000000"/>
          <w:sz w:val="20"/>
          <w:szCs w:val="20"/>
        </w:rPr>
        <w:t>0: absence</w:t>
      </w:r>
    </w:p>
    <w:p w14:paraId="292EE7FB" w14:textId="77777777" w:rsidR="005C5B67" w:rsidRPr="004466A2" w:rsidRDefault="005C5B67" w:rsidP="005C5B67">
      <w:pPr>
        <w:rPr>
          <w:rFonts w:ascii="Arial" w:hAnsi="Arial" w:cs="Arial"/>
          <w:color w:val="000000"/>
          <w:sz w:val="20"/>
          <w:szCs w:val="20"/>
        </w:rPr>
      </w:pPr>
      <w:r w:rsidRPr="004466A2">
        <w:rPr>
          <w:rFonts w:ascii="Arial" w:hAnsi="Arial" w:cs="Arial"/>
          <w:color w:val="000000"/>
          <w:sz w:val="20"/>
          <w:szCs w:val="20"/>
        </w:rPr>
        <w:t>1: presence</w:t>
      </w:r>
    </w:p>
    <w:p w14:paraId="6134B602" w14:textId="4AB71323" w:rsidR="005C5B67" w:rsidRDefault="005C5B67" w:rsidP="008644E6">
      <w:pPr>
        <w:rPr>
          <w:rFonts w:ascii="Arial" w:hAnsi="Arial" w:cs="Arial"/>
        </w:rPr>
      </w:pPr>
    </w:p>
    <w:p w14:paraId="1FD5FE97" w14:textId="16ED0427" w:rsidR="00CD5FBE" w:rsidRPr="00CD5FBE" w:rsidRDefault="00CD5FBE" w:rsidP="008644E6">
      <w:pPr>
        <w:rPr>
          <w:rFonts w:ascii="Arial" w:hAnsi="Arial" w:cs="Arial"/>
          <w:b/>
          <w:bCs/>
        </w:rPr>
      </w:pPr>
      <w:r w:rsidRPr="005C5B67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4.</w:t>
      </w:r>
      <w:r>
        <w:rPr>
          <w:rFonts w:ascii="Arial" w:hAnsi="Arial" w:cs="Arial"/>
          <w:b/>
          <w:bCs/>
        </w:rPr>
        <w:t>2</w:t>
      </w:r>
    </w:p>
    <w:p w14:paraId="327E85BA" w14:textId="77777777" w:rsidR="00CD5FBE" w:rsidRPr="005C5B67" w:rsidRDefault="00CD5FBE" w:rsidP="008644E6">
      <w:pPr>
        <w:rPr>
          <w:rFonts w:ascii="Arial" w:hAnsi="Arial" w:cs="Arial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1560"/>
        <w:gridCol w:w="4960"/>
      </w:tblGrid>
      <w:tr w:rsidR="003A7C71" w:rsidRPr="0001489A" w14:paraId="798628D6" w14:textId="77777777" w:rsidTr="006E7A9C">
        <w:trPr>
          <w:trHeight w:val="32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4B73E2" w14:textId="540FE22D" w:rsidR="00882F9F" w:rsidRPr="0001489A" w:rsidRDefault="00882F9F" w:rsidP="003A7C71">
            <w:pPr>
              <w:ind w:right="177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1489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nzymes/produc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53ED0" w14:textId="5318DD34" w:rsidR="00882F9F" w:rsidRPr="0001489A" w:rsidRDefault="007C0E5D" w:rsidP="00882F9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1489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CBI gene names</w:t>
            </w:r>
            <w:r w:rsidR="0001489A" w:rsidRPr="0001489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fldChar w:fldCharType="begin"/>
            </w:r>
            <w:r w:rsidR="009C7E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instrText xml:space="preserve"> ADDIN EN.CITE &lt;EndNote&gt;&lt;Cite&gt;&lt;Author&gt;Slotved&lt;/Author&gt;&lt;Year&gt;2022&lt;/Year&gt;&lt;RecNum&gt;208&lt;/RecNum&gt;&lt;DisplayText&gt;[12]&lt;/DisplayText&gt;&lt;record&gt;&lt;rec-number&gt;208&lt;/rec-number&gt;&lt;foreign-keys&gt;&lt;key app="EN" db-id="trzpwfsavwzzarexpsbpex2q2txs02rfr2r2" timestamp="1695637758"&gt;208&lt;/key&gt;&lt;/foreign-keys&gt;&lt;ref-type name="Journal Article"&gt;17&lt;/ref-type&gt;&lt;contributors&gt;&lt;authors&gt;&lt;author&gt;Slotved, H. C.&lt;/author&gt;&lt;author&gt;Johannesen, T. B.&lt;/author&gt;&lt;author&gt;Stegger, M.&lt;/author&gt;&lt;author&gt;Fuursted, K.&lt;/author&gt;&lt;/authors&gt;&lt;/contributors&gt;&lt;auth-address&gt;Department of Bacteria, Parasites and Fungi, Statens Serum Institut, Copenhagen, Denmark.&lt;/auth-address&gt;&lt;titles&gt;&lt;title&gt;Evaluation of molecular typing for national surveillance of invasive clinical Haemophilus influenzae isolates from Denmark&lt;/title&gt;&lt;secondary-title&gt;Front Microbiol&lt;/secondary-title&gt;&lt;/titles&gt;&lt;periodical&gt;&lt;full-title&gt;Front Microbiol&lt;/full-title&gt;&lt;/periodical&gt;&lt;pages&gt;1030242&lt;/pages&gt;&lt;volume&gt;13&lt;/volume&gt;&lt;edition&gt;2022/12/06&lt;/edition&gt;&lt;keywords&gt;&lt;keyword&gt;Denmark&lt;/keyword&gt;&lt;keyword&gt;Haemophilus influenzae&lt;/keyword&gt;&lt;keyword&gt;capsular genes&lt;/keyword&gt;&lt;keyword&gt;genotyping&lt;/keyword&gt;&lt;keyword&gt;serotyping&lt;/keyword&gt;&lt;keyword&gt;commercial or financial relationships that could be construed as a potential&lt;/keyword&gt;&lt;keyword&gt;conflict of interest.&lt;/keyword&gt;&lt;/keywords&gt;&lt;dates&gt;&lt;year&gt;2022&lt;/year&gt;&lt;/dates&gt;&lt;isbn&gt;1664-302X (Print)&amp;#xD;1664-302X (Electronic)&amp;#xD;1664-302X (Linking)&lt;/isbn&gt;&lt;accession-num&gt;36466693&lt;/accession-num&gt;&lt;urls&gt;&lt;related-urls&gt;&lt;url&gt;https://www.ncbi.nlm.nih.gov/pubmed/36466693&lt;/url&gt;&lt;/related-urls&gt;&lt;/urls&gt;&lt;custom2&gt;PMC9712784&lt;/custom2&gt;&lt;electronic-resource-num&gt;10.3389/fmicb.2022.1030242&lt;/electronic-resource-num&gt;&lt;/record&gt;&lt;/Cite&gt;&lt;/EndNote&gt;</w:instrText>
            </w:r>
            <w:r w:rsidR="0001489A" w:rsidRPr="0001489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fldChar w:fldCharType="separate"/>
            </w:r>
            <w:r w:rsidR="009C7ECB">
              <w:rPr>
                <w:rFonts w:ascii="Arial" w:hAnsi="Arial" w:cs="Arial"/>
                <w:b/>
                <w:bCs/>
                <w:noProof/>
                <w:color w:val="000000"/>
                <w:sz w:val="20"/>
                <w:szCs w:val="20"/>
              </w:rPr>
              <w:t>[12]</w:t>
            </w:r>
            <w:r w:rsidR="0001489A" w:rsidRPr="0001489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78482" w14:textId="533BC6D6" w:rsidR="00882F9F" w:rsidRPr="0001489A" w:rsidRDefault="0001489A" w:rsidP="00882F9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1489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ubMLST loci name</w:t>
            </w:r>
          </w:p>
        </w:tc>
        <w:tc>
          <w:tcPr>
            <w:tcW w:w="4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399F5" w14:textId="3CC07D24" w:rsidR="00882F9F" w:rsidRPr="0001489A" w:rsidRDefault="0001489A" w:rsidP="006E7A9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1489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te on NCBI gene names</w:t>
            </w:r>
          </w:p>
        </w:tc>
      </w:tr>
      <w:tr w:rsidR="003A7C71" w:rsidRPr="0001489A" w14:paraId="7E7EBA7F" w14:textId="77777777" w:rsidTr="006E7A9C">
        <w:trPr>
          <w:trHeight w:val="320"/>
        </w:trPr>
        <w:tc>
          <w:tcPr>
            <w:tcW w:w="1413" w:type="dxa"/>
            <w:tcBorders>
              <w:top w:val="single" w:sz="4" w:space="0" w:color="auto"/>
            </w:tcBorders>
            <w:vAlign w:val="bottom"/>
          </w:tcPr>
          <w:p w14:paraId="1454BCF2" w14:textId="50766573" w:rsidR="00882F9F" w:rsidRPr="0001489A" w:rsidRDefault="00432996" w:rsidP="00882F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489A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  <w:r w:rsidR="00882F9F" w:rsidRPr="0001489A">
              <w:rPr>
                <w:rFonts w:ascii="Arial" w:hAnsi="Arial" w:cs="Arial"/>
                <w:color w:val="000000"/>
                <w:sz w:val="20"/>
                <w:szCs w:val="20"/>
              </w:rPr>
              <w:t>ndo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71B45" w14:textId="350711C7" w:rsidR="00882F9F" w:rsidRPr="0001489A" w:rsidRDefault="00882F9F" w:rsidP="00882F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489A">
              <w:rPr>
                <w:rFonts w:ascii="Arial" w:hAnsi="Arial" w:cs="Arial"/>
                <w:color w:val="000000"/>
                <w:sz w:val="20"/>
                <w:szCs w:val="20"/>
              </w:rPr>
              <w:t>HI_1389.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DE83B" w14:textId="77777777" w:rsidR="00882F9F" w:rsidRPr="0001489A" w:rsidRDefault="00882F9F" w:rsidP="00882F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489A">
              <w:rPr>
                <w:rFonts w:ascii="Arial" w:hAnsi="Arial" w:cs="Arial"/>
                <w:color w:val="000000"/>
                <w:sz w:val="20"/>
                <w:szCs w:val="20"/>
              </w:rPr>
              <w:t>HAEM1528</w:t>
            </w:r>
          </w:p>
        </w:tc>
        <w:tc>
          <w:tcPr>
            <w:tcW w:w="4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43483" w14:textId="3C47E44A" w:rsidR="00FE5A2A" w:rsidRDefault="00FE5A2A" w:rsidP="00882F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 w:rsidR="00882F9F" w:rsidRPr="0001489A">
              <w:rPr>
                <w:rFonts w:ascii="Arial" w:hAnsi="Arial" w:cs="Arial"/>
                <w:color w:val="000000"/>
                <w:sz w:val="20"/>
                <w:szCs w:val="20"/>
              </w:rPr>
              <w:t>riginal gene record was discontinue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  <w:p w14:paraId="62F57B0E" w14:textId="02486EA7" w:rsidR="00882F9F" w:rsidRPr="0001489A" w:rsidRDefault="00FE5A2A" w:rsidP="00882F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ew gene record:</w:t>
            </w:r>
            <w:r w:rsidR="00882F9F" w:rsidRPr="0001489A">
              <w:rPr>
                <w:rFonts w:ascii="Arial" w:hAnsi="Arial" w:cs="Arial"/>
                <w:color w:val="000000"/>
                <w:sz w:val="20"/>
                <w:szCs w:val="20"/>
              </w:rPr>
              <w:t xml:space="preserve"> https://www.ncbi.nlm.nih.gov/gene/72525313 (from NCBI</w:t>
            </w:r>
            <w:r w:rsidR="003D175F">
              <w:rPr>
                <w:rFonts w:ascii="Arial" w:hAnsi="Arial" w:cs="Arial"/>
                <w:color w:val="000000"/>
                <w:sz w:val="20"/>
                <w:szCs w:val="20"/>
              </w:rPr>
              <w:t xml:space="preserve"> reference genome </w:t>
            </w:r>
            <w:r w:rsidR="00882F9F" w:rsidRPr="0001489A">
              <w:rPr>
                <w:rFonts w:ascii="Arial" w:hAnsi="Arial" w:cs="Arial"/>
                <w:color w:val="000000"/>
                <w:sz w:val="20"/>
                <w:szCs w:val="20"/>
              </w:rPr>
              <w:t>477)</w:t>
            </w:r>
          </w:p>
        </w:tc>
      </w:tr>
      <w:tr w:rsidR="003A7C71" w:rsidRPr="0001489A" w14:paraId="25BA49CB" w14:textId="77777777" w:rsidTr="006E7A9C">
        <w:trPr>
          <w:trHeight w:val="320"/>
        </w:trPr>
        <w:tc>
          <w:tcPr>
            <w:tcW w:w="1413" w:type="dxa"/>
            <w:vAlign w:val="bottom"/>
          </w:tcPr>
          <w:p w14:paraId="449EAA23" w14:textId="5B1B5F90" w:rsidR="00882F9F" w:rsidRPr="0001489A" w:rsidRDefault="00432996" w:rsidP="00882F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489A">
              <w:rPr>
                <w:rFonts w:ascii="Arial" w:hAnsi="Arial" w:cs="Arial"/>
                <w:color w:val="000000"/>
                <w:sz w:val="20"/>
                <w:szCs w:val="20"/>
              </w:rPr>
              <w:t>U</w:t>
            </w:r>
            <w:r w:rsidR="00882F9F" w:rsidRPr="0001489A">
              <w:rPr>
                <w:rFonts w:ascii="Arial" w:hAnsi="Arial" w:cs="Arial"/>
                <w:color w:val="000000"/>
                <w:sz w:val="20"/>
                <w:szCs w:val="20"/>
              </w:rPr>
              <w:t>reas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EC5A859" w14:textId="6B41CEDE" w:rsidR="00882F9F" w:rsidRPr="0001489A" w:rsidRDefault="00882F9F" w:rsidP="00882F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489A">
              <w:rPr>
                <w:rFonts w:ascii="Arial" w:hAnsi="Arial" w:cs="Arial"/>
                <w:color w:val="000000"/>
                <w:sz w:val="20"/>
                <w:szCs w:val="20"/>
              </w:rPr>
              <w:t>HI_05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FD8553E" w14:textId="77777777" w:rsidR="00882F9F" w:rsidRPr="0001489A" w:rsidRDefault="00882F9F" w:rsidP="00882F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489A">
              <w:rPr>
                <w:rFonts w:ascii="Arial" w:hAnsi="Arial" w:cs="Arial"/>
                <w:color w:val="000000"/>
                <w:sz w:val="20"/>
                <w:szCs w:val="20"/>
              </w:rPr>
              <w:t>HAEM0653</w:t>
            </w:r>
          </w:p>
        </w:tc>
        <w:tc>
          <w:tcPr>
            <w:tcW w:w="4960" w:type="dxa"/>
            <w:shd w:val="clear" w:color="auto" w:fill="auto"/>
            <w:noWrap/>
            <w:vAlign w:val="bottom"/>
            <w:hideMark/>
          </w:tcPr>
          <w:p w14:paraId="5F56EEB6" w14:textId="429B168D" w:rsidR="00FE5A2A" w:rsidRDefault="00FE5A2A" w:rsidP="00882F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 w:rsidR="00882F9F" w:rsidRPr="0001489A">
              <w:rPr>
                <w:rFonts w:ascii="Arial" w:hAnsi="Arial" w:cs="Arial"/>
                <w:color w:val="000000"/>
                <w:sz w:val="20"/>
                <w:szCs w:val="20"/>
              </w:rPr>
              <w:t>riginal gene record was suppresse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  <w:p w14:paraId="7D364321" w14:textId="6A27562A" w:rsidR="00882F9F" w:rsidRPr="0001489A" w:rsidRDefault="00FE5A2A" w:rsidP="00882F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ew gene record</w:t>
            </w:r>
            <w:r w:rsidR="00882F9F" w:rsidRPr="0001489A">
              <w:rPr>
                <w:rFonts w:ascii="Arial" w:hAnsi="Arial" w:cs="Arial"/>
                <w:color w:val="000000"/>
                <w:sz w:val="20"/>
                <w:szCs w:val="20"/>
              </w:rPr>
              <w:t>: https://www.ncbi.nlm.nih.gov/gene/72526651 (from NCB</w:t>
            </w:r>
            <w:r w:rsidR="003D175F">
              <w:rPr>
                <w:rFonts w:ascii="Arial" w:hAnsi="Arial" w:cs="Arial"/>
                <w:color w:val="000000"/>
                <w:sz w:val="20"/>
                <w:szCs w:val="20"/>
              </w:rPr>
              <w:t>I reference genome</w:t>
            </w:r>
            <w:r w:rsidR="00882F9F" w:rsidRPr="0001489A">
              <w:rPr>
                <w:rFonts w:ascii="Arial" w:hAnsi="Arial" w:cs="Arial"/>
                <w:color w:val="000000"/>
                <w:sz w:val="20"/>
                <w:szCs w:val="20"/>
              </w:rPr>
              <w:t xml:space="preserve"> 477)</w:t>
            </w:r>
          </w:p>
        </w:tc>
      </w:tr>
      <w:tr w:rsidR="003A7C71" w:rsidRPr="0001489A" w14:paraId="35589777" w14:textId="77777777" w:rsidTr="006E7A9C">
        <w:trPr>
          <w:trHeight w:val="320"/>
        </w:trPr>
        <w:tc>
          <w:tcPr>
            <w:tcW w:w="1413" w:type="dxa"/>
            <w:vAlign w:val="bottom"/>
          </w:tcPr>
          <w:p w14:paraId="58A69D6D" w14:textId="7F3A4353" w:rsidR="003A7C71" w:rsidRPr="0001489A" w:rsidRDefault="003A7C71" w:rsidP="003A7C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489A">
              <w:rPr>
                <w:rFonts w:ascii="Arial" w:hAnsi="Arial" w:cs="Arial"/>
                <w:color w:val="000000"/>
                <w:sz w:val="20"/>
                <w:szCs w:val="20"/>
              </w:rPr>
              <w:t>ODC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AF24ACC" w14:textId="7935BA04" w:rsidR="003A7C71" w:rsidRPr="0001489A" w:rsidRDefault="003A7C71" w:rsidP="003A7C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489A">
              <w:rPr>
                <w:rFonts w:ascii="Arial" w:hAnsi="Arial" w:cs="Arial"/>
                <w:color w:val="000000"/>
                <w:sz w:val="20"/>
                <w:szCs w:val="20"/>
              </w:rPr>
              <w:t>HI_0590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C2C32AE" w14:textId="1D2E16D4" w:rsidR="003A7C71" w:rsidRPr="0001489A" w:rsidRDefault="003A7C71" w:rsidP="003A7C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489A">
              <w:rPr>
                <w:rFonts w:ascii="Arial" w:hAnsi="Arial" w:cs="Arial"/>
                <w:color w:val="000000"/>
                <w:sz w:val="20"/>
                <w:szCs w:val="20"/>
              </w:rPr>
              <w:t>HAEM0709</w:t>
            </w:r>
          </w:p>
        </w:tc>
        <w:tc>
          <w:tcPr>
            <w:tcW w:w="4960" w:type="dxa"/>
            <w:shd w:val="clear" w:color="auto" w:fill="auto"/>
            <w:noWrap/>
            <w:vAlign w:val="bottom"/>
          </w:tcPr>
          <w:p w14:paraId="1E83F2AB" w14:textId="77777777" w:rsidR="003D175F" w:rsidRDefault="003D175F" w:rsidP="003D17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 w:rsidRPr="0001489A">
              <w:rPr>
                <w:rFonts w:ascii="Arial" w:hAnsi="Arial" w:cs="Arial"/>
                <w:color w:val="000000"/>
                <w:sz w:val="20"/>
                <w:szCs w:val="20"/>
              </w:rPr>
              <w:t>riginal gene record was suppresse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  <w:p w14:paraId="16A0E407" w14:textId="7EE3805F" w:rsidR="003A7C71" w:rsidRPr="0001489A" w:rsidRDefault="003D175F" w:rsidP="003D17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ew gene record</w:t>
            </w:r>
            <w:r w:rsidRPr="0001489A">
              <w:rPr>
                <w:rFonts w:ascii="Arial" w:hAnsi="Arial" w:cs="Arial"/>
                <w:color w:val="000000"/>
                <w:sz w:val="20"/>
                <w:szCs w:val="20"/>
              </w:rPr>
              <w:t xml:space="preserve">: </w:t>
            </w:r>
            <w:r w:rsidR="003A7C71" w:rsidRPr="0001489A">
              <w:rPr>
                <w:rFonts w:ascii="Arial" w:hAnsi="Arial" w:cs="Arial"/>
                <w:color w:val="000000"/>
                <w:sz w:val="20"/>
                <w:szCs w:val="20"/>
              </w:rPr>
              <w:t>https://www.ncbi.nlm.nih.gov/gene/12596673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from NCBI complete genome</w:t>
            </w:r>
            <w:r w:rsidR="003A7C71" w:rsidRPr="0001489A">
              <w:rPr>
                <w:rFonts w:ascii="Arial" w:hAnsi="Arial" w:cs="Arial"/>
                <w:color w:val="000000"/>
                <w:sz w:val="20"/>
                <w:szCs w:val="20"/>
              </w:rPr>
              <w:t xml:space="preserve"> R2866)</w:t>
            </w:r>
          </w:p>
        </w:tc>
      </w:tr>
    </w:tbl>
    <w:p w14:paraId="769B49A4" w14:textId="77777777" w:rsidR="00B76BAB" w:rsidRDefault="00B76BAB" w:rsidP="008644E6"/>
    <w:p w14:paraId="291D2FDD" w14:textId="77777777" w:rsidR="00B76BAB" w:rsidRDefault="00B76BAB" w:rsidP="008644E6"/>
    <w:p w14:paraId="753416CC" w14:textId="77777777" w:rsidR="00E43C7C" w:rsidRDefault="00E43C7C" w:rsidP="008644E6">
      <w:pPr>
        <w:sectPr w:rsidR="00E43C7C" w:rsidSect="00455DAB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27387F9" w14:textId="04ABEE44" w:rsidR="00E43C7C" w:rsidRDefault="00E43C7C" w:rsidP="008644E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ry Table </w:t>
      </w:r>
      <w:r w:rsidR="005745E0">
        <w:rPr>
          <w:rFonts w:ascii="Arial" w:hAnsi="Arial" w:cs="Arial"/>
          <w:b/>
          <w:bCs/>
        </w:rPr>
        <w:t>5</w:t>
      </w:r>
      <w:r w:rsidR="0048320D">
        <w:rPr>
          <w:rFonts w:ascii="Arial" w:hAnsi="Arial" w:cs="Arial"/>
          <w:b/>
          <w:bCs/>
        </w:rPr>
        <w:t>.1</w:t>
      </w:r>
    </w:p>
    <w:p w14:paraId="3D7C6A8A" w14:textId="77777777" w:rsidR="00E43C7C" w:rsidRDefault="00E43C7C" w:rsidP="008644E6">
      <w:pPr>
        <w:rPr>
          <w:rFonts w:ascii="Arial" w:hAnsi="Arial" w:cs="Arial"/>
          <w:b/>
          <w:bCs/>
        </w:rPr>
      </w:pPr>
    </w:p>
    <w:tbl>
      <w:tblPr>
        <w:tblStyle w:val="TableGrid"/>
        <w:tblW w:w="11767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843"/>
        <w:gridCol w:w="1843"/>
        <w:gridCol w:w="1134"/>
        <w:gridCol w:w="1276"/>
        <w:gridCol w:w="4395"/>
      </w:tblGrid>
      <w:tr w:rsidR="00B54C3E" w:rsidRPr="008D479A" w14:paraId="7578FEF7" w14:textId="77777777" w:rsidTr="008D479A">
        <w:trPr>
          <w:trHeight w:val="31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5F5CE" w14:textId="5E08E3C4" w:rsidR="00B54C3E" w:rsidRPr="008D479A" w:rsidRDefault="00B54C3E" w:rsidP="008D479A">
            <w:pPr>
              <w:pStyle w:val="ListParagraph"/>
              <w:ind w:left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ubMLST 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61C6A" w14:textId="13D70CA1" w:rsidR="00B54C3E" w:rsidRPr="008D479A" w:rsidRDefault="00A25646" w:rsidP="008D479A">
            <w:pPr>
              <w:pStyle w:val="ListParagraph"/>
              <w:ind w:left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solate 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CE56D" w14:textId="4FBC82CB" w:rsidR="00B54C3E" w:rsidRPr="008D479A" w:rsidRDefault="00B54C3E" w:rsidP="008D479A">
            <w:pPr>
              <w:pStyle w:val="ListParagraph"/>
              <w:ind w:left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BioSample </w:t>
            </w:r>
            <w:r w:rsidR="008D479A" w:rsidRPr="008D479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ccess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A550D" w14:textId="64055069" w:rsidR="00B54C3E" w:rsidRPr="008D479A" w:rsidRDefault="008D479A" w:rsidP="008D479A">
            <w:pPr>
              <w:pStyle w:val="ListParagraph"/>
              <w:ind w:left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apsule genotyp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D8E04" w14:textId="7E37C091" w:rsidR="00B54C3E" w:rsidRPr="008D479A" w:rsidRDefault="00B54C3E" w:rsidP="008D479A">
            <w:pPr>
              <w:pStyle w:val="ListParagraph"/>
              <w:ind w:left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Year of collection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E156F" w14:textId="77777777" w:rsidR="00B54C3E" w:rsidRPr="008D479A" w:rsidRDefault="00B54C3E" w:rsidP="008D479A">
            <w:pPr>
              <w:pStyle w:val="ListParagraph"/>
              <w:ind w:left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linical source; location [Reference PMID]</w:t>
            </w:r>
          </w:p>
        </w:tc>
      </w:tr>
      <w:tr w:rsidR="008D479A" w:rsidRPr="008D479A" w14:paraId="07AD9D8C" w14:textId="77777777" w:rsidTr="008D479A">
        <w:trPr>
          <w:trHeight w:val="317"/>
        </w:trPr>
        <w:tc>
          <w:tcPr>
            <w:tcW w:w="1276" w:type="dxa"/>
            <w:vAlign w:val="center"/>
          </w:tcPr>
          <w:p w14:paraId="47BA16C2" w14:textId="3372970F" w:rsidR="008D479A" w:rsidRPr="008D479A" w:rsidRDefault="008D479A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14:paraId="5136F2E5" w14:textId="7E45682A" w:rsidR="008D479A" w:rsidRPr="008D479A" w:rsidRDefault="008D479A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1843" w:type="dxa"/>
            <w:vAlign w:val="center"/>
          </w:tcPr>
          <w:p w14:paraId="44110DFD" w14:textId="77777777" w:rsidR="008D479A" w:rsidRPr="008D479A" w:rsidRDefault="008D479A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AMN02595602</w:t>
            </w:r>
          </w:p>
        </w:tc>
        <w:tc>
          <w:tcPr>
            <w:tcW w:w="1134" w:type="dxa"/>
            <w:vAlign w:val="center"/>
          </w:tcPr>
          <w:p w14:paraId="5D5271BC" w14:textId="77777777" w:rsidR="008D479A" w:rsidRPr="008D479A" w:rsidRDefault="008D479A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 w:themeColor="text1"/>
                <w:sz w:val="20"/>
                <w:szCs w:val="20"/>
              </w:rPr>
              <w:t>NTHi</w:t>
            </w:r>
          </w:p>
        </w:tc>
        <w:tc>
          <w:tcPr>
            <w:tcW w:w="1276" w:type="dxa"/>
            <w:vAlign w:val="center"/>
          </w:tcPr>
          <w:p w14:paraId="3EE2166F" w14:textId="77777777" w:rsidR="008D479A" w:rsidRPr="008D479A" w:rsidRDefault="008D479A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4395" w:type="dxa"/>
            <w:vAlign w:val="center"/>
          </w:tcPr>
          <w:p w14:paraId="028371B3" w14:textId="77777777" w:rsidR="008D479A" w:rsidRPr="008D479A" w:rsidRDefault="008D479A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/>
                <w:sz w:val="20"/>
                <w:szCs w:val="20"/>
              </w:rPr>
              <w:t>middle ear fluid, otitis media; Finland [12682154]</w:t>
            </w:r>
          </w:p>
        </w:tc>
      </w:tr>
      <w:tr w:rsidR="008D479A" w:rsidRPr="008D479A" w14:paraId="79DB14B8" w14:textId="77777777" w:rsidTr="008D479A">
        <w:trPr>
          <w:trHeight w:val="317"/>
        </w:trPr>
        <w:tc>
          <w:tcPr>
            <w:tcW w:w="1276" w:type="dxa"/>
            <w:vAlign w:val="center"/>
          </w:tcPr>
          <w:p w14:paraId="6DC40078" w14:textId="4E19D844" w:rsidR="008D479A" w:rsidRPr="008D479A" w:rsidRDefault="008D479A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/>
                <w:sz w:val="20"/>
                <w:szCs w:val="20"/>
              </w:rPr>
              <w:t>495</w:t>
            </w:r>
          </w:p>
        </w:tc>
        <w:tc>
          <w:tcPr>
            <w:tcW w:w="1843" w:type="dxa"/>
            <w:vAlign w:val="center"/>
          </w:tcPr>
          <w:p w14:paraId="2A81BC36" w14:textId="0EE89DCA" w:rsidR="008D479A" w:rsidRPr="008D479A" w:rsidRDefault="008D479A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/>
                <w:sz w:val="20"/>
                <w:szCs w:val="20"/>
              </w:rPr>
              <w:t>R3159/2019</w:t>
            </w:r>
          </w:p>
        </w:tc>
        <w:tc>
          <w:tcPr>
            <w:tcW w:w="1843" w:type="dxa"/>
            <w:vAlign w:val="center"/>
          </w:tcPr>
          <w:p w14:paraId="4E1E1E80" w14:textId="77777777" w:rsidR="008D479A" w:rsidRPr="008D479A" w:rsidRDefault="008D479A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AMN03450976</w:t>
            </w:r>
          </w:p>
        </w:tc>
        <w:tc>
          <w:tcPr>
            <w:tcW w:w="1134" w:type="dxa"/>
            <w:vAlign w:val="center"/>
          </w:tcPr>
          <w:p w14:paraId="7484FC9C" w14:textId="77777777" w:rsidR="008D479A" w:rsidRPr="008D479A" w:rsidRDefault="008D479A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 w:themeColor="text1"/>
                <w:sz w:val="20"/>
                <w:szCs w:val="20"/>
              </w:rPr>
              <w:t>NTHi</w:t>
            </w:r>
          </w:p>
        </w:tc>
        <w:tc>
          <w:tcPr>
            <w:tcW w:w="1276" w:type="dxa"/>
            <w:vAlign w:val="center"/>
          </w:tcPr>
          <w:p w14:paraId="2CDBE89B" w14:textId="77777777" w:rsidR="008D479A" w:rsidRPr="008D479A" w:rsidRDefault="008D479A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4395" w:type="dxa"/>
            <w:vAlign w:val="center"/>
          </w:tcPr>
          <w:p w14:paraId="0B774692" w14:textId="77777777" w:rsidR="008D479A" w:rsidRPr="008D479A" w:rsidRDefault="008D479A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/>
                <w:sz w:val="20"/>
                <w:szCs w:val="20"/>
              </w:rPr>
              <w:t>sputum, chronic obstructive pulmonary disease; USA [1581306]</w:t>
            </w:r>
          </w:p>
        </w:tc>
      </w:tr>
      <w:tr w:rsidR="008D479A" w:rsidRPr="008D479A" w14:paraId="5E28C409" w14:textId="77777777" w:rsidTr="008D479A">
        <w:trPr>
          <w:trHeight w:val="317"/>
        </w:trPr>
        <w:tc>
          <w:tcPr>
            <w:tcW w:w="1276" w:type="dxa"/>
            <w:vAlign w:val="center"/>
          </w:tcPr>
          <w:p w14:paraId="6B799B5F" w14:textId="508A7CEC" w:rsidR="008D479A" w:rsidRPr="008D479A" w:rsidRDefault="008D479A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/>
                <w:sz w:val="20"/>
                <w:szCs w:val="20"/>
              </w:rPr>
              <w:t>2222</w:t>
            </w:r>
          </w:p>
        </w:tc>
        <w:tc>
          <w:tcPr>
            <w:tcW w:w="1843" w:type="dxa"/>
            <w:vAlign w:val="center"/>
          </w:tcPr>
          <w:p w14:paraId="64B6D432" w14:textId="4AC7BBBA" w:rsidR="008D479A" w:rsidRPr="008D479A" w:rsidRDefault="008D479A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/>
                <w:sz w:val="20"/>
                <w:szCs w:val="20"/>
              </w:rPr>
              <w:t>10P129H1</w:t>
            </w:r>
          </w:p>
        </w:tc>
        <w:tc>
          <w:tcPr>
            <w:tcW w:w="1843" w:type="dxa"/>
            <w:vAlign w:val="center"/>
          </w:tcPr>
          <w:p w14:paraId="54F77E05" w14:textId="77777777" w:rsidR="008D479A" w:rsidRPr="008D479A" w:rsidRDefault="008D479A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AMN09258515</w:t>
            </w:r>
          </w:p>
        </w:tc>
        <w:tc>
          <w:tcPr>
            <w:tcW w:w="1134" w:type="dxa"/>
            <w:vAlign w:val="center"/>
          </w:tcPr>
          <w:p w14:paraId="35AA6952" w14:textId="77777777" w:rsidR="008D479A" w:rsidRPr="008D479A" w:rsidRDefault="008D479A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 w:themeColor="text1"/>
                <w:sz w:val="20"/>
                <w:szCs w:val="20"/>
              </w:rPr>
              <w:t>NTHi</w:t>
            </w:r>
          </w:p>
        </w:tc>
        <w:tc>
          <w:tcPr>
            <w:tcW w:w="1276" w:type="dxa"/>
            <w:vAlign w:val="center"/>
          </w:tcPr>
          <w:p w14:paraId="65975105" w14:textId="77777777" w:rsidR="008D479A" w:rsidRPr="008D479A" w:rsidRDefault="008D479A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4395" w:type="dxa"/>
            <w:vAlign w:val="center"/>
          </w:tcPr>
          <w:p w14:paraId="790C0BAC" w14:textId="77777777" w:rsidR="008D479A" w:rsidRPr="008D479A" w:rsidRDefault="008D479A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/>
                <w:sz w:val="20"/>
                <w:szCs w:val="20"/>
              </w:rPr>
              <w:t>sputum, chronic obstructive pulmonary disease; USA [30533802]</w:t>
            </w:r>
          </w:p>
        </w:tc>
      </w:tr>
      <w:tr w:rsidR="008D479A" w:rsidRPr="008D479A" w14:paraId="277B15F1" w14:textId="77777777" w:rsidTr="008D479A">
        <w:trPr>
          <w:trHeight w:val="317"/>
        </w:trPr>
        <w:tc>
          <w:tcPr>
            <w:tcW w:w="1276" w:type="dxa"/>
            <w:vAlign w:val="center"/>
          </w:tcPr>
          <w:p w14:paraId="69B6A937" w14:textId="6BE749DD" w:rsidR="008D479A" w:rsidRPr="008D479A" w:rsidRDefault="008D479A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/>
                <w:sz w:val="20"/>
                <w:szCs w:val="20"/>
              </w:rPr>
              <w:t>5068</w:t>
            </w:r>
          </w:p>
        </w:tc>
        <w:tc>
          <w:tcPr>
            <w:tcW w:w="1843" w:type="dxa"/>
            <w:vAlign w:val="center"/>
          </w:tcPr>
          <w:p w14:paraId="5CF58587" w14:textId="77CC0A5E" w:rsidR="008D479A" w:rsidRPr="008D479A" w:rsidRDefault="008D479A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/>
                <w:sz w:val="20"/>
                <w:szCs w:val="20"/>
              </w:rPr>
              <w:t>86-028NP</w:t>
            </w:r>
          </w:p>
        </w:tc>
        <w:tc>
          <w:tcPr>
            <w:tcW w:w="1843" w:type="dxa"/>
            <w:vAlign w:val="center"/>
          </w:tcPr>
          <w:p w14:paraId="52107A56" w14:textId="77777777" w:rsidR="008D479A" w:rsidRPr="008D479A" w:rsidRDefault="008D479A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/>
                <w:sz w:val="20"/>
                <w:szCs w:val="20"/>
              </w:rPr>
              <w:t>SAMN02603157</w:t>
            </w:r>
          </w:p>
        </w:tc>
        <w:tc>
          <w:tcPr>
            <w:tcW w:w="1134" w:type="dxa"/>
            <w:vAlign w:val="center"/>
          </w:tcPr>
          <w:p w14:paraId="5D321D77" w14:textId="77777777" w:rsidR="008D479A" w:rsidRPr="008D479A" w:rsidRDefault="008D479A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 w:themeColor="text1"/>
                <w:sz w:val="20"/>
                <w:szCs w:val="20"/>
              </w:rPr>
              <w:t>NTHi</w:t>
            </w:r>
          </w:p>
        </w:tc>
        <w:tc>
          <w:tcPr>
            <w:tcW w:w="1276" w:type="dxa"/>
            <w:vAlign w:val="center"/>
          </w:tcPr>
          <w:p w14:paraId="66A15178" w14:textId="77777777" w:rsidR="008D479A" w:rsidRPr="008D479A" w:rsidRDefault="008D479A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4395" w:type="dxa"/>
            <w:vAlign w:val="center"/>
          </w:tcPr>
          <w:p w14:paraId="55BF505E" w14:textId="77777777" w:rsidR="008D479A" w:rsidRPr="008D479A" w:rsidRDefault="008D479A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/>
                <w:sz w:val="20"/>
                <w:szCs w:val="20"/>
              </w:rPr>
              <w:t>NP swab, other; USA [15968074;22377449;24706866;28604066]</w:t>
            </w:r>
          </w:p>
        </w:tc>
      </w:tr>
      <w:tr w:rsidR="008D479A" w:rsidRPr="008D479A" w14:paraId="70048535" w14:textId="77777777" w:rsidTr="008D479A">
        <w:trPr>
          <w:trHeight w:val="317"/>
        </w:trPr>
        <w:tc>
          <w:tcPr>
            <w:tcW w:w="1276" w:type="dxa"/>
            <w:vAlign w:val="center"/>
          </w:tcPr>
          <w:p w14:paraId="634F65D7" w14:textId="2309A537" w:rsidR="008D479A" w:rsidRPr="008D479A" w:rsidRDefault="008D479A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/>
                <w:sz w:val="20"/>
                <w:szCs w:val="20"/>
              </w:rPr>
              <w:t>5069</w:t>
            </w:r>
          </w:p>
        </w:tc>
        <w:tc>
          <w:tcPr>
            <w:tcW w:w="1843" w:type="dxa"/>
            <w:vAlign w:val="center"/>
          </w:tcPr>
          <w:p w14:paraId="380598B1" w14:textId="2502464B" w:rsidR="008D479A" w:rsidRPr="008D479A" w:rsidRDefault="008D479A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/>
                <w:sz w:val="20"/>
                <w:szCs w:val="20"/>
              </w:rPr>
              <w:t>R2846</w:t>
            </w:r>
          </w:p>
        </w:tc>
        <w:tc>
          <w:tcPr>
            <w:tcW w:w="1843" w:type="dxa"/>
            <w:vAlign w:val="center"/>
          </w:tcPr>
          <w:p w14:paraId="49BF857B" w14:textId="77777777" w:rsidR="008D479A" w:rsidRPr="008D479A" w:rsidRDefault="008D479A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/>
                <w:sz w:val="20"/>
                <w:szCs w:val="20"/>
              </w:rPr>
              <w:t>SAMN02604260</w:t>
            </w:r>
          </w:p>
        </w:tc>
        <w:tc>
          <w:tcPr>
            <w:tcW w:w="1134" w:type="dxa"/>
            <w:vAlign w:val="center"/>
          </w:tcPr>
          <w:p w14:paraId="5370AEF4" w14:textId="77777777" w:rsidR="008D479A" w:rsidRPr="008D479A" w:rsidRDefault="008D479A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 w:themeColor="text1"/>
                <w:sz w:val="20"/>
                <w:szCs w:val="20"/>
              </w:rPr>
              <w:t>NTHi</w:t>
            </w:r>
          </w:p>
        </w:tc>
        <w:tc>
          <w:tcPr>
            <w:tcW w:w="1276" w:type="dxa"/>
            <w:vAlign w:val="center"/>
          </w:tcPr>
          <w:p w14:paraId="24F4965E" w14:textId="77777777" w:rsidR="008D479A" w:rsidRPr="008D479A" w:rsidRDefault="008D479A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4395" w:type="dxa"/>
            <w:vAlign w:val="center"/>
          </w:tcPr>
          <w:p w14:paraId="563951D0" w14:textId="77777777" w:rsidR="008D479A" w:rsidRPr="008D479A" w:rsidRDefault="008D479A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/>
                <w:sz w:val="20"/>
                <w:szCs w:val="20"/>
              </w:rPr>
              <w:t>middle ear fluid, otitis media; USA [22377449]</w:t>
            </w:r>
          </w:p>
        </w:tc>
      </w:tr>
      <w:tr w:rsidR="00B3337E" w:rsidRPr="008D479A" w14:paraId="3A499DF3" w14:textId="77777777" w:rsidTr="00B3337E">
        <w:trPr>
          <w:trHeight w:val="317"/>
        </w:trPr>
        <w:tc>
          <w:tcPr>
            <w:tcW w:w="1276" w:type="dxa"/>
            <w:vAlign w:val="center"/>
          </w:tcPr>
          <w:p w14:paraId="2EC21CA4" w14:textId="6D2FDA5E" w:rsidR="00B3337E" w:rsidRPr="008D479A" w:rsidRDefault="00B3337E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/>
                <w:sz w:val="20"/>
                <w:szCs w:val="20"/>
              </w:rPr>
              <w:t>5082</w:t>
            </w:r>
          </w:p>
        </w:tc>
        <w:tc>
          <w:tcPr>
            <w:tcW w:w="1843" w:type="dxa"/>
            <w:vAlign w:val="center"/>
          </w:tcPr>
          <w:p w14:paraId="67D19704" w14:textId="5FD9322C" w:rsidR="00B3337E" w:rsidRPr="008D479A" w:rsidRDefault="00B3337E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 w:themeColor="text1"/>
                <w:sz w:val="20"/>
                <w:szCs w:val="20"/>
              </w:rPr>
              <w:t>10810</w:t>
            </w:r>
          </w:p>
        </w:tc>
        <w:tc>
          <w:tcPr>
            <w:tcW w:w="1843" w:type="dxa"/>
            <w:vAlign w:val="center"/>
          </w:tcPr>
          <w:p w14:paraId="6E9B73AE" w14:textId="2A669CB9" w:rsidR="00B3337E" w:rsidRPr="008D479A" w:rsidRDefault="00B3337E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 w:themeColor="text1"/>
                <w:sz w:val="20"/>
                <w:szCs w:val="20"/>
              </w:rPr>
              <w:t>SAMEA3138383</w:t>
            </w:r>
          </w:p>
        </w:tc>
        <w:tc>
          <w:tcPr>
            <w:tcW w:w="1134" w:type="dxa"/>
            <w:vAlign w:val="center"/>
          </w:tcPr>
          <w:p w14:paraId="5CB1C462" w14:textId="3D973DC6" w:rsidR="00B3337E" w:rsidRPr="008D479A" w:rsidRDefault="00B3337E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276" w:type="dxa"/>
            <w:vAlign w:val="center"/>
          </w:tcPr>
          <w:p w14:paraId="2AC7CC47" w14:textId="6E29A33A" w:rsidR="00B3337E" w:rsidRPr="008D479A" w:rsidRDefault="00B3337E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4395" w:type="dxa"/>
            <w:vAlign w:val="center"/>
          </w:tcPr>
          <w:p w14:paraId="4DF4901E" w14:textId="4E67E127" w:rsidR="00B3337E" w:rsidRPr="008D479A" w:rsidRDefault="00B3337E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 w:themeColor="text1"/>
                <w:sz w:val="20"/>
                <w:szCs w:val="20"/>
              </w:rPr>
              <w:t>CSF, meningitis; USA [22377449]</w:t>
            </w:r>
          </w:p>
        </w:tc>
      </w:tr>
      <w:tr w:rsidR="00B3337E" w:rsidRPr="008D479A" w14:paraId="73FE72B7" w14:textId="77777777" w:rsidTr="008D479A">
        <w:trPr>
          <w:trHeight w:val="317"/>
        </w:trPr>
        <w:tc>
          <w:tcPr>
            <w:tcW w:w="1276" w:type="dxa"/>
            <w:vAlign w:val="center"/>
          </w:tcPr>
          <w:p w14:paraId="248CFECA" w14:textId="4413E142" w:rsidR="00B3337E" w:rsidRPr="008D479A" w:rsidRDefault="00B3337E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/>
                <w:sz w:val="20"/>
                <w:szCs w:val="20"/>
              </w:rPr>
              <w:t>5083</w:t>
            </w:r>
          </w:p>
        </w:tc>
        <w:tc>
          <w:tcPr>
            <w:tcW w:w="1843" w:type="dxa"/>
            <w:vAlign w:val="center"/>
          </w:tcPr>
          <w:p w14:paraId="78772AA0" w14:textId="4087607A" w:rsidR="00B3337E" w:rsidRPr="008D479A" w:rsidRDefault="00B3337E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/>
                <w:sz w:val="20"/>
                <w:szCs w:val="20"/>
              </w:rPr>
              <w:t>F3031</w:t>
            </w:r>
          </w:p>
        </w:tc>
        <w:tc>
          <w:tcPr>
            <w:tcW w:w="1843" w:type="dxa"/>
            <w:vAlign w:val="center"/>
          </w:tcPr>
          <w:p w14:paraId="0EAB3D61" w14:textId="77777777" w:rsidR="00B3337E" w:rsidRPr="008D479A" w:rsidRDefault="00B3337E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/>
                <w:sz w:val="20"/>
                <w:szCs w:val="20"/>
              </w:rPr>
              <w:t>SAMEA3138342</w:t>
            </w:r>
          </w:p>
        </w:tc>
        <w:tc>
          <w:tcPr>
            <w:tcW w:w="1134" w:type="dxa"/>
            <w:vAlign w:val="center"/>
          </w:tcPr>
          <w:p w14:paraId="5A5E7273" w14:textId="77777777" w:rsidR="00B3337E" w:rsidRPr="008D479A" w:rsidRDefault="00B3337E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 w:themeColor="text1"/>
                <w:sz w:val="20"/>
                <w:szCs w:val="20"/>
              </w:rPr>
              <w:t>NTHi</w:t>
            </w:r>
          </w:p>
        </w:tc>
        <w:tc>
          <w:tcPr>
            <w:tcW w:w="1276" w:type="dxa"/>
            <w:vAlign w:val="center"/>
          </w:tcPr>
          <w:p w14:paraId="7459992A" w14:textId="77777777" w:rsidR="00B3337E" w:rsidRPr="008D479A" w:rsidRDefault="00B3337E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 w:themeColor="text1"/>
                <w:sz w:val="20"/>
                <w:szCs w:val="20"/>
              </w:rPr>
              <w:t>1984</w:t>
            </w:r>
          </w:p>
        </w:tc>
        <w:tc>
          <w:tcPr>
            <w:tcW w:w="4395" w:type="dxa"/>
            <w:vAlign w:val="center"/>
          </w:tcPr>
          <w:p w14:paraId="2C55D5F9" w14:textId="77777777" w:rsidR="00B3337E" w:rsidRPr="008D479A" w:rsidRDefault="00B3337E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/>
                <w:sz w:val="20"/>
                <w:szCs w:val="20"/>
              </w:rPr>
              <w:t>other, Brazilian puerpuric fever; Brazil [22377449;24706866]</w:t>
            </w:r>
          </w:p>
        </w:tc>
      </w:tr>
      <w:tr w:rsidR="00B3337E" w:rsidRPr="008D479A" w14:paraId="7690B286" w14:textId="77777777" w:rsidTr="008D479A">
        <w:trPr>
          <w:trHeight w:val="317"/>
        </w:trPr>
        <w:tc>
          <w:tcPr>
            <w:tcW w:w="1276" w:type="dxa"/>
            <w:vAlign w:val="center"/>
          </w:tcPr>
          <w:p w14:paraId="3AABB591" w14:textId="49B5763F" w:rsidR="00B3337E" w:rsidRPr="008D479A" w:rsidRDefault="00B3337E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/>
                <w:sz w:val="20"/>
                <w:szCs w:val="20"/>
              </w:rPr>
              <w:t>5084</w:t>
            </w:r>
          </w:p>
        </w:tc>
        <w:tc>
          <w:tcPr>
            <w:tcW w:w="1843" w:type="dxa"/>
            <w:vAlign w:val="center"/>
          </w:tcPr>
          <w:p w14:paraId="0383DEB4" w14:textId="55FF3547" w:rsidR="00B3337E" w:rsidRPr="008D479A" w:rsidRDefault="00B3337E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/>
                <w:sz w:val="20"/>
                <w:szCs w:val="20"/>
              </w:rPr>
              <w:t>F3047</w:t>
            </w:r>
          </w:p>
        </w:tc>
        <w:tc>
          <w:tcPr>
            <w:tcW w:w="1843" w:type="dxa"/>
            <w:vAlign w:val="center"/>
          </w:tcPr>
          <w:p w14:paraId="75035B8E" w14:textId="77777777" w:rsidR="00B3337E" w:rsidRPr="008D479A" w:rsidRDefault="00B3337E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/>
                <w:sz w:val="20"/>
                <w:szCs w:val="20"/>
              </w:rPr>
              <w:t>SAMEA2272570</w:t>
            </w:r>
          </w:p>
        </w:tc>
        <w:tc>
          <w:tcPr>
            <w:tcW w:w="1134" w:type="dxa"/>
            <w:vAlign w:val="center"/>
          </w:tcPr>
          <w:p w14:paraId="1CDC5152" w14:textId="77777777" w:rsidR="00B3337E" w:rsidRPr="008D479A" w:rsidRDefault="00B3337E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 w:themeColor="text1"/>
                <w:sz w:val="20"/>
                <w:szCs w:val="20"/>
              </w:rPr>
              <w:t>NTHi</w:t>
            </w:r>
          </w:p>
        </w:tc>
        <w:tc>
          <w:tcPr>
            <w:tcW w:w="1276" w:type="dxa"/>
            <w:vAlign w:val="center"/>
          </w:tcPr>
          <w:p w14:paraId="4B287EA5" w14:textId="77777777" w:rsidR="00B3337E" w:rsidRPr="008D479A" w:rsidRDefault="00B3337E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 w:themeColor="text1"/>
                <w:sz w:val="20"/>
                <w:szCs w:val="20"/>
              </w:rPr>
              <w:t>1984</w:t>
            </w:r>
          </w:p>
        </w:tc>
        <w:tc>
          <w:tcPr>
            <w:tcW w:w="4395" w:type="dxa"/>
            <w:vAlign w:val="center"/>
          </w:tcPr>
          <w:p w14:paraId="6B8F6132" w14:textId="77777777" w:rsidR="00B3337E" w:rsidRPr="008D479A" w:rsidRDefault="00B3337E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/>
                <w:sz w:val="20"/>
                <w:szCs w:val="20"/>
              </w:rPr>
              <w:t>eye, conjunctivitis associated with Brazilian puerpuric fever; Brazil [22377449;24706866]</w:t>
            </w:r>
          </w:p>
        </w:tc>
      </w:tr>
      <w:tr w:rsidR="00B3337E" w:rsidRPr="008D479A" w14:paraId="2B811C6C" w14:textId="77777777" w:rsidTr="008D479A">
        <w:trPr>
          <w:trHeight w:val="317"/>
        </w:trPr>
        <w:tc>
          <w:tcPr>
            <w:tcW w:w="1276" w:type="dxa"/>
            <w:vAlign w:val="center"/>
          </w:tcPr>
          <w:p w14:paraId="53785362" w14:textId="51861D7C" w:rsidR="00B3337E" w:rsidRPr="008D479A" w:rsidRDefault="00B3337E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/>
                <w:sz w:val="20"/>
                <w:szCs w:val="20"/>
              </w:rPr>
              <w:t>5230</w:t>
            </w:r>
          </w:p>
        </w:tc>
        <w:tc>
          <w:tcPr>
            <w:tcW w:w="1843" w:type="dxa"/>
            <w:vAlign w:val="center"/>
          </w:tcPr>
          <w:p w14:paraId="281DA628" w14:textId="50EA9C3B" w:rsidR="00B3337E" w:rsidRPr="008D479A" w:rsidRDefault="00B3337E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/>
                <w:sz w:val="20"/>
                <w:szCs w:val="20"/>
              </w:rPr>
              <w:t>Hi375</w:t>
            </w:r>
          </w:p>
        </w:tc>
        <w:tc>
          <w:tcPr>
            <w:tcW w:w="1843" w:type="dxa"/>
            <w:vAlign w:val="center"/>
          </w:tcPr>
          <w:p w14:paraId="147C2087" w14:textId="77777777" w:rsidR="00B3337E" w:rsidRPr="008D479A" w:rsidRDefault="00B3337E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/>
                <w:sz w:val="20"/>
                <w:szCs w:val="20"/>
              </w:rPr>
              <w:t>SAMEA1411782</w:t>
            </w:r>
          </w:p>
        </w:tc>
        <w:tc>
          <w:tcPr>
            <w:tcW w:w="1134" w:type="dxa"/>
            <w:vAlign w:val="center"/>
          </w:tcPr>
          <w:p w14:paraId="78F8A645" w14:textId="77777777" w:rsidR="00B3337E" w:rsidRPr="008D479A" w:rsidRDefault="00B3337E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 w:themeColor="text1"/>
                <w:sz w:val="20"/>
                <w:szCs w:val="20"/>
              </w:rPr>
              <w:t>NTHi</w:t>
            </w:r>
          </w:p>
        </w:tc>
        <w:tc>
          <w:tcPr>
            <w:tcW w:w="1276" w:type="dxa"/>
            <w:vAlign w:val="center"/>
          </w:tcPr>
          <w:p w14:paraId="760F8CFD" w14:textId="77777777" w:rsidR="00B3337E" w:rsidRPr="008D479A" w:rsidRDefault="00B3337E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4395" w:type="dxa"/>
            <w:vAlign w:val="center"/>
          </w:tcPr>
          <w:p w14:paraId="4DA0C3B7" w14:textId="77777777" w:rsidR="00B3337E" w:rsidRPr="008D479A" w:rsidRDefault="00B3337E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/>
                <w:sz w:val="20"/>
                <w:szCs w:val="20"/>
              </w:rPr>
              <w:t>middle ear fluid, otitis media; Finland [24706866]</w:t>
            </w:r>
          </w:p>
        </w:tc>
      </w:tr>
      <w:tr w:rsidR="00B3337E" w:rsidRPr="008D479A" w14:paraId="21E28367" w14:textId="77777777" w:rsidTr="008D479A">
        <w:trPr>
          <w:trHeight w:val="317"/>
        </w:trPr>
        <w:tc>
          <w:tcPr>
            <w:tcW w:w="1276" w:type="dxa"/>
            <w:vAlign w:val="center"/>
          </w:tcPr>
          <w:p w14:paraId="23F09224" w14:textId="21260CA5" w:rsidR="00B3337E" w:rsidRPr="008D479A" w:rsidRDefault="00B3337E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/>
                <w:sz w:val="20"/>
                <w:szCs w:val="20"/>
              </w:rPr>
              <w:t>5257</w:t>
            </w:r>
          </w:p>
        </w:tc>
        <w:tc>
          <w:tcPr>
            <w:tcW w:w="1843" w:type="dxa"/>
            <w:vAlign w:val="center"/>
          </w:tcPr>
          <w:p w14:paraId="132C2604" w14:textId="75BE6333" w:rsidR="00B3337E" w:rsidRPr="008D479A" w:rsidRDefault="00B3337E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/>
                <w:sz w:val="20"/>
                <w:szCs w:val="20"/>
              </w:rPr>
              <w:t>R2866</w:t>
            </w:r>
          </w:p>
        </w:tc>
        <w:tc>
          <w:tcPr>
            <w:tcW w:w="1843" w:type="dxa"/>
            <w:vAlign w:val="center"/>
          </w:tcPr>
          <w:p w14:paraId="1FBB2592" w14:textId="77777777" w:rsidR="00B3337E" w:rsidRPr="008D479A" w:rsidRDefault="00B3337E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/>
                <w:sz w:val="20"/>
                <w:szCs w:val="20"/>
              </w:rPr>
              <w:t>SAMN02604259</w:t>
            </w:r>
          </w:p>
        </w:tc>
        <w:tc>
          <w:tcPr>
            <w:tcW w:w="1134" w:type="dxa"/>
            <w:vAlign w:val="center"/>
          </w:tcPr>
          <w:p w14:paraId="699D1BC4" w14:textId="77777777" w:rsidR="00B3337E" w:rsidRPr="008D479A" w:rsidRDefault="00B3337E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 w:themeColor="text1"/>
                <w:sz w:val="20"/>
                <w:szCs w:val="20"/>
              </w:rPr>
              <w:t>NTHi</w:t>
            </w:r>
          </w:p>
        </w:tc>
        <w:tc>
          <w:tcPr>
            <w:tcW w:w="1276" w:type="dxa"/>
            <w:vAlign w:val="center"/>
          </w:tcPr>
          <w:p w14:paraId="4B3F2437" w14:textId="77777777" w:rsidR="00B3337E" w:rsidRPr="008D479A" w:rsidRDefault="00B3337E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4395" w:type="dxa"/>
            <w:vAlign w:val="center"/>
          </w:tcPr>
          <w:p w14:paraId="505D2F0A" w14:textId="77777777" w:rsidR="00B3337E" w:rsidRPr="008D479A" w:rsidRDefault="00B3337E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/>
                <w:sz w:val="20"/>
                <w:szCs w:val="20"/>
              </w:rPr>
              <w:t>CSF, meningitis; USA [22377449;24706866;28604066]</w:t>
            </w:r>
          </w:p>
        </w:tc>
      </w:tr>
      <w:tr w:rsidR="00B3337E" w:rsidRPr="008D479A" w14:paraId="58BC9F53" w14:textId="77777777" w:rsidTr="008D479A">
        <w:trPr>
          <w:trHeight w:val="317"/>
        </w:trPr>
        <w:tc>
          <w:tcPr>
            <w:tcW w:w="1276" w:type="dxa"/>
            <w:vAlign w:val="center"/>
          </w:tcPr>
          <w:p w14:paraId="562C5056" w14:textId="4BBFCD50" w:rsidR="00B3337E" w:rsidRPr="008D479A" w:rsidRDefault="00B3337E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/>
                <w:sz w:val="20"/>
                <w:szCs w:val="20"/>
              </w:rPr>
              <w:t>5284</w:t>
            </w:r>
          </w:p>
        </w:tc>
        <w:tc>
          <w:tcPr>
            <w:tcW w:w="1843" w:type="dxa"/>
            <w:vAlign w:val="center"/>
          </w:tcPr>
          <w:p w14:paraId="09D7C80F" w14:textId="6AC9AE30" w:rsidR="00B3337E" w:rsidRPr="008D479A" w:rsidRDefault="00B3337E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D479A">
              <w:rPr>
                <w:rFonts w:ascii="Arial" w:hAnsi="Arial" w:cs="Arial"/>
                <w:color w:val="000000"/>
                <w:sz w:val="18"/>
                <w:szCs w:val="18"/>
              </w:rPr>
              <w:t>CGSHiCZ412602</w:t>
            </w:r>
          </w:p>
        </w:tc>
        <w:tc>
          <w:tcPr>
            <w:tcW w:w="1843" w:type="dxa"/>
            <w:vAlign w:val="center"/>
          </w:tcPr>
          <w:p w14:paraId="36229F6C" w14:textId="77777777" w:rsidR="00B3337E" w:rsidRPr="008D479A" w:rsidRDefault="00B3337E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/>
                <w:sz w:val="20"/>
                <w:szCs w:val="20"/>
              </w:rPr>
              <w:t>SAMN02800345</w:t>
            </w:r>
          </w:p>
        </w:tc>
        <w:tc>
          <w:tcPr>
            <w:tcW w:w="1134" w:type="dxa"/>
            <w:vAlign w:val="center"/>
          </w:tcPr>
          <w:p w14:paraId="694AC002" w14:textId="77777777" w:rsidR="00B3337E" w:rsidRPr="008D479A" w:rsidRDefault="00B3337E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 w:themeColor="text1"/>
                <w:sz w:val="20"/>
                <w:szCs w:val="20"/>
              </w:rPr>
              <w:t>NTHi</w:t>
            </w:r>
          </w:p>
        </w:tc>
        <w:tc>
          <w:tcPr>
            <w:tcW w:w="1276" w:type="dxa"/>
            <w:vAlign w:val="center"/>
          </w:tcPr>
          <w:p w14:paraId="73B4FB65" w14:textId="77777777" w:rsidR="00B3337E" w:rsidRPr="008D479A" w:rsidRDefault="00B3337E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4395" w:type="dxa"/>
            <w:vAlign w:val="center"/>
          </w:tcPr>
          <w:p w14:paraId="011D3666" w14:textId="77777777" w:rsidR="00B3337E" w:rsidRPr="008D479A" w:rsidRDefault="00B3337E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/>
                <w:sz w:val="20"/>
                <w:szCs w:val="20"/>
              </w:rPr>
              <w:t>middle ear fluid, otitis media; Czech Republic [23865594]</w:t>
            </w:r>
          </w:p>
        </w:tc>
      </w:tr>
      <w:tr w:rsidR="00B3337E" w:rsidRPr="008D479A" w14:paraId="77C560DE" w14:textId="77777777" w:rsidTr="008D479A">
        <w:trPr>
          <w:trHeight w:val="317"/>
        </w:trPr>
        <w:tc>
          <w:tcPr>
            <w:tcW w:w="1276" w:type="dxa"/>
            <w:vAlign w:val="center"/>
          </w:tcPr>
          <w:p w14:paraId="71680392" w14:textId="183458D2" w:rsidR="00B3337E" w:rsidRPr="008D479A" w:rsidRDefault="00B3337E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/>
                <w:sz w:val="20"/>
                <w:szCs w:val="20"/>
              </w:rPr>
              <w:t>5559</w:t>
            </w:r>
          </w:p>
        </w:tc>
        <w:tc>
          <w:tcPr>
            <w:tcW w:w="1843" w:type="dxa"/>
            <w:vAlign w:val="center"/>
          </w:tcPr>
          <w:p w14:paraId="57391CCD" w14:textId="5079F2E4" w:rsidR="00B3337E" w:rsidRPr="008D479A" w:rsidRDefault="00B3337E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/>
                <w:sz w:val="20"/>
                <w:szCs w:val="20"/>
              </w:rPr>
              <w:t>723</w:t>
            </w:r>
          </w:p>
        </w:tc>
        <w:tc>
          <w:tcPr>
            <w:tcW w:w="1843" w:type="dxa"/>
            <w:vAlign w:val="center"/>
          </w:tcPr>
          <w:p w14:paraId="4512CE1F" w14:textId="77777777" w:rsidR="00B3337E" w:rsidRPr="008D479A" w:rsidRDefault="00B3337E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 w:themeColor="text1"/>
                <w:sz w:val="20"/>
                <w:szCs w:val="20"/>
              </w:rPr>
              <w:t>SAMN02595605</w:t>
            </w:r>
          </w:p>
        </w:tc>
        <w:tc>
          <w:tcPr>
            <w:tcW w:w="1134" w:type="dxa"/>
            <w:vAlign w:val="center"/>
          </w:tcPr>
          <w:p w14:paraId="7D7A5971" w14:textId="77777777" w:rsidR="00B3337E" w:rsidRPr="008D479A" w:rsidRDefault="00B3337E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 w:themeColor="text1"/>
                <w:sz w:val="20"/>
                <w:szCs w:val="20"/>
              </w:rPr>
              <w:t>NTHi</w:t>
            </w:r>
          </w:p>
        </w:tc>
        <w:tc>
          <w:tcPr>
            <w:tcW w:w="1276" w:type="dxa"/>
            <w:vAlign w:val="center"/>
          </w:tcPr>
          <w:p w14:paraId="59C6509D" w14:textId="77777777" w:rsidR="00B3337E" w:rsidRPr="008D479A" w:rsidRDefault="00B3337E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4395" w:type="dxa"/>
            <w:vAlign w:val="center"/>
          </w:tcPr>
          <w:p w14:paraId="280F8DF3" w14:textId="77777777" w:rsidR="00B3337E" w:rsidRPr="008D479A" w:rsidRDefault="00B3337E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/>
                <w:sz w:val="20"/>
                <w:szCs w:val="20"/>
              </w:rPr>
              <w:t>middle ear fluid, otitis media; Finland [28604066]</w:t>
            </w:r>
          </w:p>
        </w:tc>
      </w:tr>
      <w:tr w:rsidR="00B3337E" w:rsidRPr="008D479A" w14:paraId="016C7D51" w14:textId="77777777" w:rsidTr="008D479A">
        <w:trPr>
          <w:trHeight w:val="317"/>
        </w:trPr>
        <w:tc>
          <w:tcPr>
            <w:tcW w:w="1276" w:type="dxa"/>
            <w:vAlign w:val="center"/>
          </w:tcPr>
          <w:p w14:paraId="61A61724" w14:textId="2B403334" w:rsidR="00B3337E" w:rsidRPr="008D479A" w:rsidRDefault="00B3337E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/>
                <w:sz w:val="20"/>
                <w:szCs w:val="20"/>
              </w:rPr>
              <w:t>5571</w:t>
            </w:r>
          </w:p>
        </w:tc>
        <w:tc>
          <w:tcPr>
            <w:tcW w:w="1843" w:type="dxa"/>
            <w:vAlign w:val="center"/>
          </w:tcPr>
          <w:p w14:paraId="6A220A53" w14:textId="12C9C563" w:rsidR="00B3337E" w:rsidRPr="008D479A" w:rsidRDefault="00B3337E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/>
                <w:sz w:val="20"/>
                <w:szCs w:val="20"/>
              </w:rPr>
              <w:t>C486</w:t>
            </w:r>
          </w:p>
        </w:tc>
        <w:tc>
          <w:tcPr>
            <w:tcW w:w="1843" w:type="dxa"/>
            <w:vAlign w:val="center"/>
          </w:tcPr>
          <w:p w14:paraId="36F2FEB9" w14:textId="77777777" w:rsidR="00B3337E" w:rsidRPr="008D479A" w:rsidRDefault="00B3337E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/>
                <w:sz w:val="20"/>
                <w:szCs w:val="20"/>
              </w:rPr>
              <w:t>SAMN02595604</w:t>
            </w:r>
          </w:p>
        </w:tc>
        <w:tc>
          <w:tcPr>
            <w:tcW w:w="1134" w:type="dxa"/>
            <w:vAlign w:val="center"/>
          </w:tcPr>
          <w:p w14:paraId="2322E09E" w14:textId="77777777" w:rsidR="00B3337E" w:rsidRPr="008D479A" w:rsidRDefault="00B3337E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 w:themeColor="text1"/>
                <w:sz w:val="20"/>
                <w:szCs w:val="20"/>
              </w:rPr>
              <w:t>NTHi</w:t>
            </w:r>
          </w:p>
        </w:tc>
        <w:tc>
          <w:tcPr>
            <w:tcW w:w="1276" w:type="dxa"/>
            <w:vAlign w:val="center"/>
          </w:tcPr>
          <w:p w14:paraId="0C0FC5F9" w14:textId="77777777" w:rsidR="00B3337E" w:rsidRPr="008D479A" w:rsidRDefault="00B3337E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4395" w:type="dxa"/>
            <w:vAlign w:val="center"/>
          </w:tcPr>
          <w:p w14:paraId="542A9A40" w14:textId="77777777" w:rsidR="00B3337E" w:rsidRPr="008D479A" w:rsidRDefault="00B3337E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/>
                <w:sz w:val="20"/>
                <w:szCs w:val="20"/>
              </w:rPr>
              <w:t>middle ear fluid, otitis media; USA [28604066]</w:t>
            </w:r>
          </w:p>
        </w:tc>
      </w:tr>
      <w:tr w:rsidR="00B3337E" w:rsidRPr="008D479A" w14:paraId="6DD90A93" w14:textId="77777777" w:rsidTr="008D479A">
        <w:trPr>
          <w:trHeight w:val="317"/>
        </w:trPr>
        <w:tc>
          <w:tcPr>
            <w:tcW w:w="1276" w:type="dxa"/>
            <w:vAlign w:val="center"/>
          </w:tcPr>
          <w:p w14:paraId="288E57B8" w14:textId="58F90D3C" w:rsidR="00B3337E" w:rsidRPr="008D479A" w:rsidRDefault="00B3337E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/>
                <w:sz w:val="20"/>
                <w:szCs w:val="20"/>
              </w:rPr>
              <w:t>19836</w:t>
            </w:r>
          </w:p>
        </w:tc>
        <w:tc>
          <w:tcPr>
            <w:tcW w:w="1843" w:type="dxa"/>
            <w:vAlign w:val="center"/>
          </w:tcPr>
          <w:p w14:paraId="3A104DC4" w14:textId="09193EE4" w:rsidR="00B3337E" w:rsidRPr="008D479A" w:rsidRDefault="00B3337E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/>
                <w:sz w:val="20"/>
                <w:szCs w:val="20"/>
              </w:rPr>
              <w:t>84P36H1</w:t>
            </w:r>
          </w:p>
        </w:tc>
        <w:tc>
          <w:tcPr>
            <w:tcW w:w="1843" w:type="dxa"/>
            <w:vAlign w:val="center"/>
          </w:tcPr>
          <w:p w14:paraId="1E841AAB" w14:textId="77777777" w:rsidR="00B3337E" w:rsidRPr="008D479A" w:rsidRDefault="00B3337E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/>
                <w:sz w:val="20"/>
                <w:szCs w:val="20"/>
              </w:rPr>
              <w:t>SAMN09258517</w:t>
            </w:r>
          </w:p>
        </w:tc>
        <w:tc>
          <w:tcPr>
            <w:tcW w:w="1134" w:type="dxa"/>
            <w:vAlign w:val="center"/>
          </w:tcPr>
          <w:p w14:paraId="4CFFD57B" w14:textId="77777777" w:rsidR="00B3337E" w:rsidRPr="008D479A" w:rsidRDefault="00B3337E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 w:themeColor="text1"/>
                <w:sz w:val="20"/>
                <w:szCs w:val="20"/>
              </w:rPr>
              <w:t>NTHi</w:t>
            </w:r>
          </w:p>
        </w:tc>
        <w:tc>
          <w:tcPr>
            <w:tcW w:w="1276" w:type="dxa"/>
            <w:vAlign w:val="center"/>
          </w:tcPr>
          <w:p w14:paraId="0DADB4D7" w14:textId="77777777" w:rsidR="00B3337E" w:rsidRPr="008D479A" w:rsidRDefault="00B3337E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4395" w:type="dxa"/>
            <w:vAlign w:val="center"/>
          </w:tcPr>
          <w:p w14:paraId="5BFF57D2" w14:textId="77777777" w:rsidR="00B3337E" w:rsidRPr="008D479A" w:rsidRDefault="00B3337E" w:rsidP="00B3337E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79A">
              <w:rPr>
                <w:rFonts w:ascii="Arial" w:hAnsi="Arial" w:cs="Arial"/>
                <w:color w:val="000000"/>
                <w:sz w:val="20"/>
                <w:szCs w:val="20"/>
              </w:rPr>
              <w:t>sputum, chronic obstructive pulmonary disease; USA [30533803]</w:t>
            </w:r>
          </w:p>
        </w:tc>
      </w:tr>
    </w:tbl>
    <w:p w14:paraId="294CB0C2" w14:textId="77777777" w:rsidR="00E43C7C" w:rsidRPr="00E43C7C" w:rsidRDefault="00E43C7C" w:rsidP="008644E6">
      <w:pPr>
        <w:rPr>
          <w:rFonts w:ascii="Arial" w:hAnsi="Arial" w:cs="Arial"/>
        </w:rPr>
      </w:pPr>
    </w:p>
    <w:p w14:paraId="73188DEF" w14:textId="77777777" w:rsidR="006E7A9C" w:rsidRDefault="006E7A9C" w:rsidP="008644E6"/>
    <w:p w14:paraId="0E863C3C" w14:textId="77777777" w:rsidR="00561B99" w:rsidRDefault="00561B99" w:rsidP="008644E6"/>
    <w:p w14:paraId="70ECACB8" w14:textId="77777777" w:rsidR="00561B99" w:rsidRDefault="00561B99" w:rsidP="008644E6"/>
    <w:p w14:paraId="34C0EFE3" w14:textId="77777777" w:rsidR="00561B99" w:rsidRDefault="00561B99" w:rsidP="008644E6"/>
    <w:p w14:paraId="1B7DC078" w14:textId="77777777" w:rsidR="00561B99" w:rsidRDefault="00561B99" w:rsidP="008644E6"/>
    <w:p w14:paraId="327C56C0" w14:textId="77777777" w:rsidR="00561B99" w:rsidRDefault="00561B99" w:rsidP="008644E6"/>
    <w:p w14:paraId="52C8D153" w14:textId="3A5EA25A" w:rsidR="00561B99" w:rsidRPr="005A1C3F" w:rsidRDefault="00561B99" w:rsidP="008644E6">
      <w:pPr>
        <w:rPr>
          <w:rFonts w:ascii="Arial" w:hAnsi="Arial" w:cs="Arial"/>
          <w:b/>
          <w:bCs/>
        </w:rPr>
      </w:pPr>
      <w:r w:rsidRPr="005A1C3F">
        <w:rPr>
          <w:rFonts w:ascii="Arial" w:hAnsi="Arial" w:cs="Arial"/>
          <w:b/>
          <w:bCs/>
        </w:rPr>
        <w:lastRenderedPageBreak/>
        <w:t xml:space="preserve">Supplementary Table </w:t>
      </w:r>
      <w:r w:rsidR="00AE266B">
        <w:rPr>
          <w:rFonts w:ascii="Arial" w:hAnsi="Arial" w:cs="Arial"/>
          <w:b/>
          <w:bCs/>
        </w:rPr>
        <w:t>5</w:t>
      </w:r>
      <w:r w:rsidRPr="005A1C3F">
        <w:rPr>
          <w:rFonts w:ascii="Arial" w:hAnsi="Arial" w:cs="Arial"/>
          <w:b/>
          <w:bCs/>
        </w:rPr>
        <w:t>.2</w:t>
      </w:r>
    </w:p>
    <w:p w14:paraId="65FD96C3" w14:textId="77777777" w:rsidR="00561B99" w:rsidRDefault="00561B99" w:rsidP="008644E6"/>
    <w:tbl>
      <w:tblPr>
        <w:tblStyle w:val="TableGrid"/>
        <w:tblW w:w="10490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93"/>
        <w:gridCol w:w="1276"/>
        <w:gridCol w:w="1134"/>
        <w:gridCol w:w="708"/>
        <w:gridCol w:w="1843"/>
        <w:gridCol w:w="3260"/>
      </w:tblGrid>
      <w:tr w:rsidR="005A1C3F" w:rsidRPr="005A1C3F" w14:paraId="6DF0B403" w14:textId="34D0EACE" w:rsidTr="005A1C3F">
        <w:trPr>
          <w:trHeight w:val="31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70E1E" w14:textId="77777777" w:rsidR="00561B99" w:rsidRPr="005A1C3F" w:rsidRDefault="00561B99" w:rsidP="005A1C3F">
            <w:pPr>
              <w:pStyle w:val="ListParagraph"/>
              <w:ind w:left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ubMLST I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57FD3" w14:textId="63620A0B" w:rsidR="00561B99" w:rsidRPr="005A1C3F" w:rsidRDefault="00561B99" w:rsidP="005A1C3F">
            <w:pPr>
              <w:pStyle w:val="ListParagraph"/>
              <w:ind w:left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tig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57CEB" w14:textId="78F3FA64" w:rsidR="00561B99" w:rsidRPr="005A1C3F" w:rsidRDefault="00561B99" w:rsidP="005A1C3F">
            <w:pPr>
              <w:pStyle w:val="ListParagraph"/>
              <w:ind w:left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 leng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63736" w14:textId="356B3078" w:rsidR="00561B99" w:rsidRPr="005A1C3F" w:rsidRDefault="00561B99" w:rsidP="005A1C3F">
            <w:pPr>
              <w:pStyle w:val="ListParagraph"/>
              <w:ind w:left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5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0E56A" w14:textId="6B87B081" w:rsidR="00561B99" w:rsidRPr="005A1C3F" w:rsidRDefault="00561B99" w:rsidP="005A1C3F">
            <w:pPr>
              <w:pStyle w:val="ListParagraph"/>
              <w:ind w:left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5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DE255" w14:textId="21609586" w:rsidR="00561B99" w:rsidRPr="005A1C3F" w:rsidRDefault="005A1C3F" w:rsidP="005A1C3F">
            <w:pPr>
              <w:pStyle w:val="ListParagraph"/>
              <w:ind w:left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 of loci</w:t>
            </w:r>
            <w:r w:rsidR="00561B99" w:rsidRPr="005A1C3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nnotated in PubMLST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CC11E" w14:textId="659A113D" w:rsidR="00561B99" w:rsidRPr="005A1C3F" w:rsidRDefault="00561B99" w:rsidP="005A1C3F">
            <w:pPr>
              <w:pStyle w:val="ListParagraph"/>
              <w:ind w:left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quencing technology</w:t>
            </w:r>
          </w:p>
        </w:tc>
      </w:tr>
      <w:tr w:rsidR="005A1C3F" w:rsidRPr="005A1C3F" w14:paraId="70B5B2ED" w14:textId="613DFA6A" w:rsidTr="005A1C3F">
        <w:trPr>
          <w:trHeight w:val="317"/>
        </w:trPr>
        <w:tc>
          <w:tcPr>
            <w:tcW w:w="1276" w:type="dxa"/>
            <w:vAlign w:val="center"/>
          </w:tcPr>
          <w:p w14:paraId="4636CED3" w14:textId="77777777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center"/>
          </w:tcPr>
          <w:p w14:paraId="3FA958AF" w14:textId="6B3C59E8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5EBBF7DB" w14:textId="3A21365D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1,846,259</w:t>
            </w:r>
          </w:p>
        </w:tc>
        <w:tc>
          <w:tcPr>
            <w:tcW w:w="1134" w:type="dxa"/>
            <w:vAlign w:val="center"/>
          </w:tcPr>
          <w:p w14:paraId="6C2074EE" w14:textId="5EB02D6D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1,846,259</w:t>
            </w:r>
          </w:p>
        </w:tc>
        <w:tc>
          <w:tcPr>
            <w:tcW w:w="708" w:type="dxa"/>
            <w:vAlign w:val="center"/>
          </w:tcPr>
          <w:p w14:paraId="3432CFA3" w14:textId="4AC46E3E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bottom"/>
          </w:tcPr>
          <w:p w14:paraId="1C547FC0" w14:textId="0530A782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1591</w:t>
            </w:r>
          </w:p>
        </w:tc>
        <w:tc>
          <w:tcPr>
            <w:tcW w:w="3260" w:type="dxa"/>
            <w:vAlign w:val="center"/>
          </w:tcPr>
          <w:p w14:paraId="21BCAAAC" w14:textId="3696CBEB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PacBio</w:t>
            </w:r>
          </w:p>
        </w:tc>
      </w:tr>
      <w:tr w:rsidR="005A1C3F" w:rsidRPr="005A1C3F" w14:paraId="2AFFD2C6" w14:textId="2C1AF7FC" w:rsidTr="005A1C3F">
        <w:trPr>
          <w:trHeight w:val="317"/>
        </w:trPr>
        <w:tc>
          <w:tcPr>
            <w:tcW w:w="1276" w:type="dxa"/>
            <w:vAlign w:val="center"/>
          </w:tcPr>
          <w:p w14:paraId="059E278F" w14:textId="77777777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495</w:t>
            </w:r>
          </w:p>
        </w:tc>
        <w:tc>
          <w:tcPr>
            <w:tcW w:w="993" w:type="dxa"/>
            <w:vAlign w:val="center"/>
          </w:tcPr>
          <w:p w14:paraId="1F605D5C" w14:textId="3FAF4352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4EEA660B" w14:textId="0FF8AAC2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1,969,659</w:t>
            </w:r>
          </w:p>
        </w:tc>
        <w:tc>
          <w:tcPr>
            <w:tcW w:w="1134" w:type="dxa"/>
            <w:vAlign w:val="center"/>
          </w:tcPr>
          <w:p w14:paraId="115982C0" w14:textId="250A6E68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1,969,659</w:t>
            </w:r>
          </w:p>
        </w:tc>
        <w:tc>
          <w:tcPr>
            <w:tcW w:w="708" w:type="dxa"/>
            <w:vAlign w:val="center"/>
          </w:tcPr>
          <w:p w14:paraId="31F9AF8E" w14:textId="036863D5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bottom"/>
          </w:tcPr>
          <w:p w14:paraId="52D0B014" w14:textId="33207889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1571</w:t>
            </w:r>
          </w:p>
        </w:tc>
        <w:tc>
          <w:tcPr>
            <w:tcW w:w="3260" w:type="dxa"/>
            <w:vAlign w:val="center"/>
          </w:tcPr>
          <w:p w14:paraId="21A855D7" w14:textId="7FBCF3FC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Sanger dideoxy sequencing; 454</w:t>
            </w:r>
          </w:p>
        </w:tc>
      </w:tr>
      <w:tr w:rsidR="005A1C3F" w:rsidRPr="005A1C3F" w14:paraId="036124B4" w14:textId="10FAA6A5" w:rsidTr="005A1C3F">
        <w:trPr>
          <w:trHeight w:val="317"/>
        </w:trPr>
        <w:tc>
          <w:tcPr>
            <w:tcW w:w="1276" w:type="dxa"/>
            <w:vAlign w:val="center"/>
          </w:tcPr>
          <w:p w14:paraId="3345B1CC" w14:textId="77777777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2222</w:t>
            </w:r>
          </w:p>
        </w:tc>
        <w:tc>
          <w:tcPr>
            <w:tcW w:w="993" w:type="dxa"/>
            <w:vAlign w:val="center"/>
          </w:tcPr>
          <w:p w14:paraId="13C2BDF9" w14:textId="1E3FAEA3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30FEAB49" w14:textId="10B12C47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2,047,595</w:t>
            </w:r>
          </w:p>
        </w:tc>
        <w:tc>
          <w:tcPr>
            <w:tcW w:w="1134" w:type="dxa"/>
            <w:vAlign w:val="center"/>
          </w:tcPr>
          <w:p w14:paraId="34FDE158" w14:textId="25AEB444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2,047,595</w:t>
            </w:r>
          </w:p>
        </w:tc>
        <w:tc>
          <w:tcPr>
            <w:tcW w:w="708" w:type="dxa"/>
            <w:vAlign w:val="center"/>
          </w:tcPr>
          <w:p w14:paraId="0ABAADEF" w14:textId="399BACB9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bottom"/>
          </w:tcPr>
          <w:p w14:paraId="36AF6FCF" w14:textId="7A52E25C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1152</w:t>
            </w:r>
          </w:p>
        </w:tc>
        <w:tc>
          <w:tcPr>
            <w:tcW w:w="3260" w:type="dxa"/>
            <w:vAlign w:val="center"/>
          </w:tcPr>
          <w:p w14:paraId="7AD7B1F9" w14:textId="58C2CBF2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PacBio</w:t>
            </w:r>
          </w:p>
        </w:tc>
      </w:tr>
      <w:tr w:rsidR="005A1C3F" w:rsidRPr="005A1C3F" w14:paraId="0D7421EB" w14:textId="24710325" w:rsidTr="005A1C3F">
        <w:trPr>
          <w:trHeight w:val="317"/>
        </w:trPr>
        <w:tc>
          <w:tcPr>
            <w:tcW w:w="1276" w:type="dxa"/>
            <w:vAlign w:val="center"/>
          </w:tcPr>
          <w:p w14:paraId="40C9D253" w14:textId="77777777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5068</w:t>
            </w:r>
          </w:p>
        </w:tc>
        <w:tc>
          <w:tcPr>
            <w:tcW w:w="993" w:type="dxa"/>
            <w:vAlign w:val="center"/>
          </w:tcPr>
          <w:p w14:paraId="19969831" w14:textId="3E5E8FEC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415941B4" w14:textId="19C7FBED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1,914,490</w:t>
            </w:r>
          </w:p>
        </w:tc>
        <w:tc>
          <w:tcPr>
            <w:tcW w:w="1134" w:type="dxa"/>
            <w:vAlign w:val="center"/>
          </w:tcPr>
          <w:p w14:paraId="183A6F2F" w14:textId="4CB654F8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1,914,490</w:t>
            </w:r>
          </w:p>
        </w:tc>
        <w:tc>
          <w:tcPr>
            <w:tcW w:w="708" w:type="dxa"/>
            <w:vAlign w:val="center"/>
          </w:tcPr>
          <w:p w14:paraId="14C81AEB" w14:textId="6BAEF0DB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bottom"/>
          </w:tcPr>
          <w:p w14:paraId="5BBD6FBA" w14:textId="0A1D7613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1633</w:t>
            </w:r>
          </w:p>
        </w:tc>
        <w:tc>
          <w:tcPr>
            <w:tcW w:w="3260" w:type="dxa"/>
            <w:vAlign w:val="center"/>
          </w:tcPr>
          <w:p w14:paraId="1E925D90" w14:textId="27477219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5A1C3F" w:rsidRPr="005A1C3F" w14:paraId="705C75F2" w14:textId="674175F2" w:rsidTr="005A1C3F">
        <w:trPr>
          <w:trHeight w:val="317"/>
        </w:trPr>
        <w:tc>
          <w:tcPr>
            <w:tcW w:w="1276" w:type="dxa"/>
            <w:vAlign w:val="center"/>
          </w:tcPr>
          <w:p w14:paraId="3B45E4B3" w14:textId="77777777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5069</w:t>
            </w:r>
          </w:p>
        </w:tc>
        <w:tc>
          <w:tcPr>
            <w:tcW w:w="993" w:type="dxa"/>
            <w:vAlign w:val="center"/>
          </w:tcPr>
          <w:p w14:paraId="036386F1" w14:textId="08244AC7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1C3C6BD9" w14:textId="2CC5D5E6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1,819,370</w:t>
            </w:r>
          </w:p>
        </w:tc>
        <w:tc>
          <w:tcPr>
            <w:tcW w:w="1134" w:type="dxa"/>
            <w:vAlign w:val="center"/>
          </w:tcPr>
          <w:p w14:paraId="55022252" w14:textId="1DFF4B5F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1,819,370</w:t>
            </w:r>
          </w:p>
        </w:tc>
        <w:tc>
          <w:tcPr>
            <w:tcW w:w="708" w:type="dxa"/>
            <w:vAlign w:val="center"/>
          </w:tcPr>
          <w:p w14:paraId="4DEB905C" w14:textId="72689902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bottom"/>
          </w:tcPr>
          <w:p w14:paraId="610DFAD4" w14:textId="19F55525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1550</w:t>
            </w:r>
          </w:p>
        </w:tc>
        <w:tc>
          <w:tcPr>
            <w:tcW w:w="3260" w:type="dxa"/>
            <w:vAlign w:val="center"/>
          </w:tcPr>
          <w:p w14:paraId="5556B010" w14:textId="73D02E3A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5A1C3F" w:rsidRPr="005A1C3F" w14:paraId="19CF78F5" w14:textId="73E9C58D" w:rsidTr="005A1C3F">
        <w:trPr>
          <w:trHeight w:val="317"/>
        </w:trPr>
        <w:tc>
          <w:tcPr>
            <w:tcW w:w="1276" w:type="dxa"/>
            <w:vAlign w:val="center"/>
          </w:tcPr>
          <w:p w14:paraId="2625CA70" w14:textId="77777777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5082</w:t>
            </w:r>
          </w:p>
        </w:tc>
        <w:tc>
          <w:tcPr>
            <w:tcW w:w="993" w:type="dxa"/>
            <w:vAlign w:val="center"/>
          </w:tcPr>
          <w:p w14:paraId="12D3F88B" w14:textId="19AC1C94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68F29568" w14:textId="453D03EC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1,981,535</w:t>
            </w:r>
          </w:p>
        </w:tc>
        <w:tc>
          <w:tcPr>
            <w:tcW w:w="1134" w:type="dxa"/>
            <w:vAlign w:val="center"/>
          </w:tcPr>
          <w:p w14:paraId="3D5A975D" w14:textId="494B2AEF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1,981,535</w:t>
            </w:r>
          </w:p>
        </w:tc>
        <w:tc>
          <w:tcPr>
            <w:tcW w:w="708" w:type="dxa"/>
            <w:vAlign w:val="center"/>
          </w:tcPr>
          <w:p w14:paraId="576DA9CB" w14:textId="1840A2F6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bottom"/>
          </w:tcPr>
          <w:p w14:paraId="2517B6E0" w14:textId="7BE70419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1907</w:t>
            </w:r>
          </w:p>
        </w:tc>
        <w:tc>
          <w:tcPr>
            <w:tcW w:w="3260" w:type="dxa"/>
            <w:vAlign w:val="center"/>
          </w:tcPr>
          <w:p w14:paraId="6A4CB665" w14:textId="6895298B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5A1C3F" w:rsidRPr="005A1C3F" w14:paraId="4D87B379" w14:textId="2FB57A7A" w:rsidTr="005A1C3F">
        <w:trPr>
          <w:trHeight w:val="317"/>
        </w:trPr>
        <w:tc>
          <w:tcPr>
            <w:tcW w:w="1276" w:type="dxa"/>
            <w:vAlign w:val="center"/>
          </w:tcPr>
          <w:p w14:paraId="476010B7" w14:textId="77777777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5083</w:t>
            </w:r>
          </w:p>
        </w:tc>
        <w:tc>
          <w:tcPr>
            <w:tcW w:w="993" w:type="dxa"/>
            <w:vAlign w:val="center"/>
          </w:tcPr>
          <w:p w14:paraId="4B6E21C8" w14:textId="4DFE68B3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5B12E5AC" w14:textId="063C5C94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1,985,832</w:t>
            </w:r>
          </w:p>
        </w:tc>
        <w:tc>
          <w:tcPr>
            <w:tcW w:w="1134" w:type="dxa"/>
            <w:vAlign w:val="center"/>
          </w:tcPr>
          <w:p w14:paraId="7F01E686" w14:textId="3F160293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1,985,832</w:t>
            </w:r>
          </w:p>
        </w:tc>
        <w:tc>
          <w:tcPr>
            <w:tcW w:w="708" w:type="dxa"/>
            <w:vAlign w:val="center"/>
          </w:tcPr>
          <w:p w14:paraId="06F5AA3B" w14:textId="67264B02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bottom"/>
          </w:tcPr>
          <w:p w14:paraId="19903D2D" w14:textId="1C5EA1EF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1525</w:t>
            </w:r>
          </w:p>
        </w:tc>
        <w:tc>
          <w:tcPr>
            <w:tcW w:w="3260" w:type="dxa"/>
            <w:vAlign w:val="center"/>
          </w:tcPr>
          <w:p w14:paraId="60286B3E" w14:textId="7577098A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5A1C3F" w:rsidRPr="005A1C3F" w14:paraId="3A7C396B" w14:textId="12432E6D" w:rsidTr="005A1C3F">
        <w:trPr>
          <w:trHeight w:val="317"/>
        </w:trPr>
        <w:tc>
          <w:tcPr>
            <w:tcW w:w="1276" w:type="dxa"/>
            <w:vAlign w:val="center"/>
          </w:tcPr>
          <w:p w14:paraId="69FD17C6" w14:textId="77777777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5084</w:t>
            </w:r>
          </w:p>
        </w:tc>
        <w:tc>
          <w:tcPr>
            <w:tcW w:w="993" w:type="dxa"/>
            <w:vAlign w:val="center"/>
          </w:tcPr>
          <w:p w14:paraId="2D85F992" w14:textId="47EEEB4E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07C42C6F" w14:textId="4941C405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2,007,018</w:t>
            </w:r>
          </w:p>
        </w:tc>
        <w:tc>
          <w:tcPr>
            <w:tcW w:w="1134" w:type="dxa"/>
            <w:vAlign w:val="center"/>
          </w:tcPr>
          <w:p w14:paraId="0BE9625D" w14:textId="44B899F5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2,007,018</w:t>
            </w:r>
          </w:p>
        </w:tc>
        <w:tc>
          <w:tcPr>
            <w:tcW w:w="708" w:type="dxa"/>
            <w:vAlign w:val="center"/>
          </w:tcPr>
          <w:p w14:paraId="136F3A91" w14:textId="3E118E85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bottom"/>
          </w:tcPr>
          <w:p w14:paraId="2D2689AB" w14:textId="748C95C1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1456</w:t>
            </w:r>
          </w:p>
        </w:tc>
        <w:tc>
          <w:tcPr>
            <w:tcW w:w="3260" w:type="dxa"/>
            <w:vAlign w:val="center"/>
          </w:tcPr>
          <w:p w14:paraId="3658D255" w14:textId="505A14F5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5A1C3F" w:rsidRPr="005A1C3F" w14:paraId="2C074547" w14:textId="6B755314" w:rsidTr="005A1C3F">
        <w:trPr>
          <w:trHeight w:val="317"/>
        </w:trPr>
        <w:tc>
          <w:tcPr>
            <w:tcW w:w="1276" w:type="dxa"/>
            <w:vAlign w:val="center"/>
          </w:tcPr>
          <w:p w14:paraId="4AB37E9C" w14:textId="77777777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5230</w:t>
            </w:r>
          </w:p>
        </w:tc>
        <w:tc>
          <w:tcPr>
            <w:tcW w:w="993" w:type="dxa"/>
            <w:vAlign w:val="center"/>
          </w:tcPr>
          <w:p w14:paraId="630CFE1D" w14:textId="5CDDDF30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76" w:type="dxa"/>
            <w:vAlign w:val="center"/>
          </w:tcPr>
          <w:p w14:paraId="047D7767" w14:textId="0736E4AC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1,815,459</w:t>
            </w:r>
          </w:p>
        </w:tc>
        <w:tc>
          <w:tcPr>
            <w:tcW w:w="1134" w:type="dxa"/>
            <w:vAlign w:val="center"/>
          </w:tcPr>
          <w:p w14:paraId="5C5A6E3A" w14:textId="792FF7D0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145,197</w:t>
            </w:r>
          </w:p>
        </w:tc>
        <w:tc>
          <w:tcPr>
            <w:tcW w:w="708" w:type="dxa"/>
            <w:vAlign w:val="center"/>
          </w:tcPr>
          <w:p w14:paraId="14438FAC" w14:textId="6225B8BE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vAlign w:val="bottom"/>
          </w:tcPr>
          <w:p w14:paraId="7EEB82D6" w14:textId="4BE6510D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1568</w:t>
            </w:r>
          </w:p>
        </w:tc>
        <w:tc>
          <w:tcPr>
            <w:tcW w:w="3260" w:type="dxa"/>
            <w:vAlign w:val="center"/>
          </w:tcPr>
          <w:p w14:paraId="0F01280B" w14:textId="5DC042A0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PacBio</w:t>
            </w:r>
          </w:p>
        </w:tc>
      </w:tr>
      <w:tr w:rsidR="005A1C3F" w:rsidRPr="005A1C3F" w14:paraId="4FAF788F" w14:textId="216B5034" w:rsidTr="005A1C3F">
        <w:trPr>
          <w:trHeight w:val="317"/>
        </w:trPr>
        <w:tc>
          <w:tcPr>
            <w:tcW w:w="1276" w:type="dxa"/>
            <w:vAlign w:val="center"/>
          </w:tcPr>
          <w:p w14:paraId="2DF9803F" w14:textId="77777777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5257</w:t>
            </w:r>
          </w:p>
        </w:tc>
        <w:tc>
          <w:tcPr>
            <w:tcW w:w="993" w:type="dxa"/>
            <w:vAlign w:val="center"/>
          </w:tcPr>
          <w:p w14:paraId="57B9C75A" w14:textId="3DF91BB5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0D21B911" w14:textId="1D7208E9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1,932,306</w:t>
            </w:r>
          </w:p>
        </w:tc>
        <w:tc>
          <w:tcPr>
            <w:tcW w:w="1134" w:type="dxa"/>
            <w:vAlign w:val="center"/>
          </w:tcPr>
          <w:p w14:paraId="61C56DD5" w14:textId="56FC79FF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1,932,306</w:t>
            </w:r>
          </w:p>
        </w:tc>
        <w:tc>
          <w:tcPr>
            <w:tcW w:w="708" w:type="dxa"/>
            <w:vAlign w:val="center"/>
          </w:tcPr>
          <w:p w14:paraId="6E13681B" w14:textId="0B791587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bottom"/>
          </w:tcPr>
          <w:p w14:paraId="798DCAF1" w14:textId="6BE3A8A4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1621</w:t>
            </w:r>
          </w:p>
        </w:tc>
        <w:tc>
          <w:tcPr>
            <w:tcW w:w="3260" w:type="dxa"/>
            <w:vAlign w:val="center"/>
          </w:tcPr>
          <w:p w14:paraId="2CF0A96B" w14:textId="17C9848E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5A1C3F" w:rsidRPr="005A1C3F" w14:paraId="2A761EC7" w14:textId="0C308CA3" w:rsidTr="005A1C3F">
        <w:trPr>
          <w:trHeight w:val="317"/>
        </w:trPr>
        <w:tc>
          <w:tcPr>
            <w:tcW w:w="1276" w:type="dxa"/>
            <w:vAlign w:val="center"/>
          </w:tcPr>
          <w:p w14:paraId="19B0ED47" w14:textId="77777777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5284</w:t>
            </w:r>
          </w:p>
        </w:tc>
        <w:tc>
          <w:tcPr>
            <w:tcW w:w="993" w:type="dxa"/>
            <w:vAlign w:val="center"/>
          </w:tcPr>
          <w:p w14:paraId="338B82C7" w14:textId="74192AAB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0A24D8CC" w14:textId="432178DE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1,811,802</w:t>
            </w:r>
          </w:p>
        </w:tc>
        <w:tc>
          <w:tcPr>
            <w:tcW w:w="1134" w:type="dxa"/>
            <w:vAlign w:val="center"/>
          </w:tcPr>
          <w:p w14:paraId="429DCF0B" w14:textId="4789BBB1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1,811,802</w:t>
            </w:r>
          </w:p>
        </w:tc>
        <w:tc>
          <w:tcPr>
            <w:tcW w:w="708" w:type="dxa"/>
            <w:vAlign w:val="center"/>
          </w:tcPr>
          <w:p w14:paraId="3B1CB708" w14:textId="31039C0B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bottom"/>
          </w:tcPr>
          <w:p w14:paraId="57A6862C" w14:textId="1E021CCD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1572</w:t>
            </w:r>
          </w:p>
        </w:tc>
        <w:tc>
          <w:tcPr>
            <w:tcW w:w="3260" w:type="dxa"/>
            <w:vAlign w:val="center"/>
          </w:tcPr>
          <w:p w14:paraId="3D900FA6" w14:textId="5217945A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PacBio RSII</w:t>
            </w:r>
          </w:p>
        </w:tc>
      </w:tr>
      <w:tr w:rsidR="005A1C3F" w:rsidRPr="005A1C3F" w14:paraId="631771CA" w14:textId="5BB5B65B" w:rsidTr="005A1C3F">
        <w:trPr>
          <w:trHeight w:val="317"/>
        </w:trPr>
        <w:tc>
          <w:tcPr>
            <w:tcW w:w="1276" w:type="dxa"/>
            <w:vAlign w:val="center"/>
          </w:tcPr>
          <w:p w14:paraId="10877523" w14:textId="77777777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5559</w:t>
            </w:r>
          </w:p>
        </w:tc>
        <w:tc>
          <w:tcPr>
            <w:tcW w:w="993" w:type="dxa"/>
            <w:vAlign w:val="center"/>
          </w:tcPr>
          <w:p w14:paraId="37A58613" w14:textId="25A266EB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76" w:type="dxa"/>
            <w:vAlign w:val="center"/>
          </w:tcPr>
          <w:p w14:paraId="64154FE1" w14:textId="25749F3F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1,851,915</w:t>
            </w:r>
          </w:p>
        </w:tc>
        <w:tc>
          <w:tcPr>
            <w:tcW w:w="1134" w:type="dxa"/>
            <w:vAlign w:val="center"/>
          </w:tcPr>
          <w:p w14:paraId="20A667CC" w14:textId="603D97C3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94,087</w:t>
            </w:r>
          </w:p>
        </w:tc>
        <w:tc>
          <w:tcPr>
            <w:tcW w:w="708" w:type="dxa"/>
            <w:vAlign w:val="center"/>
          </w:tcPr>
          <w:p w14:paraId="2AE8B6A8" w14:textId="6E8C88DB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3" w:type="dxa"/>
            <w:vAlign w:val="bottom"/>
          </w:tcPr>
          <w:p w14:paraId="3CB411B0" w14:textId="4C434335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1564</w:t>
            </w:r>
          </w:p>
        </w:tc>
        <w:tc>
          <w:tcPr>
            <w:tcW w:w="3260" w:type="dxa"/>
            <w:vAlign w:val="center"/>
          </w:tcPr>
          <w:p w14:paraId="6521AAA1" w14:textId="4B7628E9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PacBio</w:t>
            </w:r>
          </w:p>
        </w:tc>
      </w:tr>
      <w:tr w:rsidR="005A1C3F" w:rsidRPr="005A1C3F" w14:paraId="6CA02435" w14:textId="3904BCAD" w:rsidTr="005A1C3F">
        <w:trPr>
          <w:trHeight w:val="317"/>
        </w:trPr>
        <w:tc>
          <w:tcPr>
            <w:tcW w:w="1276" w:type="dxa"/>
            <w:vAlign w:val="center"/>
          </w:tcPr>
          <w:p w14:paraId="15753EF5" w14:textId="77777777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5571</w:t>
            </w:r>
          </w:p>
        </w:tc>
        <w:tc>
          <w:tcPr>
            <w:tcW w:w="993" w:type="dxa"/>
            <w:vAlign w:val="center"/>
          </w:tcPr>
          <w:p w14:paraId="4DFCF80C" w14:textId="67B0ADC4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7CC4C34A" w14:textId="2DAA5ADF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1,846,503</w:t>
            </w:r>
          </w:p>
        </w:tc>
        <w:tc>
          <w:tcPr>
            <w:tcW w:w="1134" w:type="dxa"/>
            <w:vAlign w:val="center"/>
          </w:tcPr>
          <w:p w14:paraId="2384F368" w14:textId="1CE83849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1,846,503</w:t>
            </w:r>
          </w:p>
        </w:tc>
        <w:tc>
          <w:tcPr>
            <w:tcW w:w="708" w:type="dxa"/>
            <w:vAlign w:val="center"/>
          </w:tcPr>
          <w:p w14:paraId="3E7AAAA2" w14:textId="618D2CF6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bottom"/>
          </w:tcPr>
          <w:p w14:paraId="02F0D821" w14:textId="04E66FCE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1574</w:t>
            </w:r>
          </w:p>
        </w:tc>
        <w:tc>
          <w:tcPr>
            <w:tcW w:w="3260" w:type="dxa"/>
            <w:vAlign w:val="center"/>
          </w:tcPr>
          <w:p w14:paraId="05C6F9F7" w14:textId="175BF068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PacBio</w:t>
            </w:r>
          </w:p>
        </w:tc>
      </w:tr>
      <w:tr w:rsidR="005A1C3F" w:rsidRPr="005A1C3F" w14:paraId="75359B6D" w14:textId="605AB620" w:rsidTr="005A1C3F">
        <w:trPr>
          <w:trHeight w:val="317"/>
        </w:trPr>
        <w:tc>
          <w:tcPr>
            <w:tcW w:w="1276" w:type="dxa"/>
            <w:vAlign w:val="center"/>
          </w:tcPr>
          <w:p w14:paraId="5699E444" w14:textId="77777777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19836</w:t>
            </w:r>
          </w:p>
        </w:tc>
        <w:tc>
          <w:tcPr>
            <w:tcW w:w="993" w:type="dxa"/>
            <w:vAlign w:val="center"/>
          </w:tcPr>
          <w:p w14:paraId="68D6DB8B" w14:textId="6EBF949E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15B15158" w14:textId="35BAC1F9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2,025,527</w:t>
            </w:r>
          </w:p>
        </w:tc>
        <w:tc>
          <w:tcPr>
            <w:tcW w:w="1134" w:type="dxa"/>
            <w:vAlign w:val="center"/>
          </w:tcPr>
          <w:p w14:paraId="4E8A5B62" w14:textId="7B253D60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2,025,527</w:t>
            </w:r>
          </w:p>
        </w:tc>
        <w:tc>
          <w:tcPr>
            <w:tcW w:w="708" w:type="dxa"/>
            <w:vAlign w:val="center"/>
          </w:tcPr>
          <w:p w14:paraId="2CE0A435" w14:textId="36E38277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bottom"/>
          </w:tcPr>
          <w:p w14:paraId="4108446B" w14:textId="0CB0F86B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1277</w:t>
            </w:r>
          </w:p>
        </w:tc>
        <w:tc>
          <w:tcPr>
            <w:tcW w:w="3260" w:type="dxa"/>
            <w:vAlign w:val="center"/>
          </w:tcPr>
          <w:p w14:paraId="1309C09F" w14:textId="7C36DBE9" w:rsidR="00561B99" w:rsidRPr="005A1C3F" w:rsidRDefault="00561B99" w:rsidP="005A1C3F">
            <w:pPr>
              <w:pStyle w:val="ListParagraph"/>
              <w:snapToGrid w:val="0"/>
              <w:spacing w:before="14" w:after="14"/>
              <w:ind w:left="0"/>
              <w:contextualSpacing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1C3F">
              <w:rPr>
                <w:rFonts w:ascii="Arial" w:hAnsi="Arial" w:cs="Arial"/>
                <w:color w:val="000000"/>
                <w:sz w:val="20"/>
                <w:szCs w:val="20"/>
              </w:rPr>
              <w:t>Illumina HiSeq 2000</w:t>
            </w:r>
          </w:p>
        </w:tc>
      </w:tr>
    </w:tbl>
    <w:p w14:paraId="401F19D9" w14:textId="77777777" w:rsidR="00561B99" w:rsidRDefault="00561B99" w:rsidP="008644E6"/>
    <w:p w14:paraId="00DAA377" w14:textId="77777777" w:rsidR="007B1946" w:rsidRDefault="007B1946" w:rsidP="008644E6">
      <w:pPr>
        <w:sectPr w:rsidR="007B1946" w:rsidSect="00455DAB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E0808B8" w14:textId="4701F5DC" w:rsidR="00577213" w:rsidRDefault="007B1946" w:rsidP="008644E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ry Table </w:t>
      </w:r>
      <w:r w:rsidR="002344E7">
        <w:rPr>
          <w:rFonts w:ascii="Arial" w:hAnsi="Arial" w:cs="Arial"/>
          <w:b/>
          <w:bCs/>
        </w:rPr>
        <w:t>6</w:t>
      </w:r>
    </w:p>
    <w:p w14:paraId="730FF8F9" w14:textId="77777777" w:rsidR="008F7B04" w:rsidRDefault="008F7B04" w:rsidP="008644E6">
      <w:pPr>
        <w:rPr>
          <w:rFonts w:ascii="Arial" w:hAnsi="Arial" w:cs="Arial"/>
          <w:b/>
          <w:bCs/>
        </w:rPr>
      </w:pPr>
    </w:p>
    <w:tbl>
      <w:tblPr>
        <w:tblW w:w="666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80"/>
        <w:gridCol w:w="2589"/>
        <w:gridCol w:w="2694"/>
      </w:tblGrid>
      <w:tr w:rsidR="00081126" w:rsidRPr="00081126" w14:paraId="61A621B3" w14:textId="77777777" w:rsidTr="00E36730">
        <w:trPr>
          <w:cantSplit/>
          <w:trHeight w:val="320"/>
        </w:trPr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48DDF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Capsule type</w:t>
            </w:r>
          </w:p>
        </w:tc>
        <w:tc>
          <w:tcPr>
            <w:tcW w:w="2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36FB1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CGC group at 500 allelic mismatch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09E4F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Clonal complex(es)</w:t>
            </w:r>
          </w:p>
        </w:tc>
      </w:tr>
      <w:tr w:rsidR="00081126" w:rsidRPr="00081126" w14:paraId="0DDB9558" w14:textId="77777777" w:rsidTr="00E36730">
        <w:trPr>
          <w:cantSplit/>
          <w:trHeight w:val="320"/>
        </w:trPr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7CA89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25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1C2EF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02A81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081126" w:rsidRPr="00081126" w14:paraId="348F212A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BFD1BD3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782132BC" w14:textId="77777777" w:rsidR="00081126" w:rsidRPr="00081126" w:rsidRDefault="0008112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8*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CA44245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ST-23 complex</w:t>
            </w:r>
          </w:p>
        </w:tc>
      </w:tr>
      <w:tr w:rsidR="00081126" w:rsidRPr="00081126" w14:paraId="56CF3001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1F828C3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5840BF3E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6F597D9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081126" w:rsidRPr="00081126" w14:paraId="342A1185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5717DD6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4DF57506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C9751CD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081126" w:rsidRPr="00081126" w14:paraId="79035DAC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CEEF24F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05D2961F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3*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AD5D96E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ST-6 complex</w:t>
            </w:r>
          </w:p>
        </w:tc>
      </w:tr>
      <w:tr w:rsidR="00081126" w:rsidRPr="00081126" w14:paraId="33BD00E8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12D947C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1CA61C69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B9CA6F0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ST-222 complex</w:t>
            </w:r>
          </w:p>
        </w:tc>
      </w:tr>
      <w:tr w:rsidR="00081126" w:rsidRPr="00081126" w14:paraId="190721F3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4D89533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33E0CC53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20B5D4D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ST-7 complex</w:t>
            </w:r>
          </w:p>
        </w:tc>
      </w:tr>
      <w:tr w:rsidR="00081126" w:rsidRPr="00081126" w14:paraId="331D9802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1AE2BFD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51DA520A" w14:textId="77777777" w:rsidR="00081126" w:rsidRPr="00081126" w:rsidRDefault="0008112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70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F8A2E43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ST-10 complex</w:t>
            </w:r>
          </w:p>
        </w:tc>
      </w:tr>
      <w:tr w:rsidR="00081126" w:rsidRPr="00081126" w14:paraId="310F4A8E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15D4C23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433E9229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40*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27A189E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ST-18 complex</w:t>
            </w:r>
          </w:p>
        </w:tc>
      </w:tr>
      <w:tr w:rsidR="00081126" w:rsidRPr="00081126" w14:paraId="77378337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2ABE54E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0788B243" w14:textId="77777777" w:rsidR="00081126" w:rsidRPr="00081126" w:rsidRDefault="0008112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8*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22B6E69" w14:textId="77777777" w:rsidR="00081126" w:rsidRPr="00081126" w:rsidRDefault="0008112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-124 complex#</w:t>
            </w:r>
          </w:p>
        </w:tc>
      </w:tr>
      <w:tr w:rsidR="00081126" w:rsidRPr="00081126" w14:paraId="5243F726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7B1C35A" w14:textId="77777777" w:rsidR="00081126" w:rsidRPr="00081126" w:rsidRDefault="0008112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69A01C99" w14:textId="77777777" w:rsidR="00081126" w:rsidRPr="00081126" w:rsidRDefault="0008112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E760FAB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ST-123 complex</w:t>
            </w:r>
          </w:p>
        </w:tc>
      </w:tr>
      <w:tr w:rsidR="00081126" w:rsidRPr="00081126" w14:paraId="4D5227B7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46D5974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420D7927" w14:textId="77777777" w:rsidR="00081126" w:rsidRPr="00081126" w:rsidRDefault="0008112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9EDA7FC" w14:textId="77777777" w:rsidR="00081126" w:rsidRPr="00081126" w:rsidRDefault="0008112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-210 complex</w:t>
            </w:r>
          </w:p>
        </w:tc>
      </w:tr>
      <w:tr w:rsidR="00081126" w:rsidRPr="00081126" w14:paraId="17926FA5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3CA8805" w14:textId="77777777" w:rsidR="00081126" w:rsidRPr="00081126" w:rsidRDefault="0008112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6BD12146" w14:textId="77777777" w:rsidR="00081126" w:rsidRPr="00081126" w:rsidRDefault="0008112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0F66520" w14:textId="77777777" w:rsidR="00081126" w:rsidRPr="00081126" w:rsidRDefault="0008112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-422 complex</w:t>
            </w:r>
          </w:p>
        </w:tc>
      </w:tr>
      <w:tr w:rsidR="00081126" w:rsidRPr="00081126" w14:paraId="251172D6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7D1B972" w14:textId="77777777" w:rsidR="00081126" w:rsidRPr="00081126" w:rsidRDefault="0008112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73C44691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BD4280E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ST-123 complex</w:t>
            </w:r>
          </w:p>
        </w:tc>
      </w:tr>
      <w:tr w:rsidR="00081126" w:rsidRPr="00081126" w14:paraId="2C542956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96F35BD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NT</w:t>
            </w: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2A6D5DC4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0B2F455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ST-321 complex</w:t>
            </w:r>
          </w:p>
        </w:tc>
      </w:tr>
      <w:tr w:rsidR="00081126" w:rsidRPr="00081126" w14:paraId="25F51950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3C29485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4AC888B5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694" w:type="dxa"/>
            <w:shd w:val="clear" w:color="000000" w:fill="FFC7CE"/>
            <w:noWrap/>
            <w:vAlign w:val="bottom"/>
            <w:hideMark/>
          </w:tcPr>
          <w:p w14:paraId="0A317228" w14:textId="77777777" w:rsidR="00081126" w:rsidRPr="00081126" w:rsidRDefault="00081126">
            <w:pPr>
              <w:rPr>
                <w:rFonts w:ascii="Arial" w:hAnsi="Arial" w:cs="Arial"/>
                <w:color w:val="9C0006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9C0006"/>
                <w:sz w:val="22"/>
                <w:szCs w:val="22"/>
              </w:rPr>
              <w:t>ST-393 complex</w:t>
            </w:r>
          </w:p>
        </w:tc>
      </w:tr>
      <w:tr w:rsidR="00081126" w:rsidRPr="00081126" w14:paraId="7E56B10B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6D8CF0E" w14:textId="77777777" w:rsidR="00081126" w:rsidRPr="00081126" w:rsidRDefault="00081126">
            <w:pPr>
              <w:rPr>
                <w:rFonts w:ascii="Arial" w:hAnsi="Arial" w:cs="Arial"/>
                <w:color w:val="9C0006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068C2062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2694" w:type="dxa"/>
            <w:shd w:val="clear" w:color="000000" w:fill="FFC7CE"/>
            <w:noWrap/>
            <w:vAlign w:val="bottom"/>
            <w:hideMark/>
          </w:tcPr>
          <w:p w14:paraId="48C31057" w14:textId="77777777" w:rsidR="00081126" w:rsidRPr="00081126" w:rsidRDefault="00081126">
            <w:pPr>
              <w:rPr>
                <w:rFonts w:ascii="Arial" w:hAnsi="Arial" w:cs="Arial"/>
                <w:color w:val="9C0006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9C0006"/>
                <w:sz w:val="22"/>
                <w:szCs w:val="22"/>
              </w:rPr>
              <w:t>ST-84 complex</w:t>
            </w:r>
          </w:p>
        </w:tc>
      </w:tr>
      <w:tr w:rsidR="00081126" w:rsidRPr="00081126" w14:paraId="070194BF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ED2F239" w14:textId="77777777" w:rsidR="00081126" w:rsidRPr="00081126" w:rsidRDefault="00081126">
            <w:pPr>
              <w:rPr>
                <w:rFonts w:ascii="Arial" w:hAnsi="Arial" w:cs="Arial"/>
                <w:color w:val="9C0006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5DA35F07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F818614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ST-472 complex</w:t>
            </w:r>
          </w:p>
        </w:tc>
      </w:tr>
      <w:tr w:rsidR="00081126" w:rsidRPr="00081126" w14:paraId="252895E6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2B410F1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30FAD82D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243FC08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ST-584 complex</w:t>
            </w:r>
          </w:p>
        </w:tc>
      </w:tr>
      <w:tr w:rsidR="00081126" w:rsidRPr="00081126" w14:paraId="2F6DE39C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10B6DFA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4E86C5FE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36687A1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ST-2118 complex</w:t>
            </w:r>
          </w:p>
        </w:tc>
      </w:tr>
      <w:tr w:rsidR="00081126" w:rsidRPr="00081126" w14:paraId="2B10E03B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5C1B363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130B9D08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694" w:type="dxa"/>
            <w:shd w:val="clear" w:color="000000" w:fill="FFC7CE"/>
            <w:noWrap/>
            <w:vAlign w:val="bottom"/>
            <w:hideMark/>
          </w:tcPr>
          <w:p w14:paraId="3F93FAFF" w14:textId="77777777" w:rsidR="00081126" w:rsidRPr="00081126" w:rsidRDefault="00081126">
            <w:pPr>
              <w:rPr>
                <w:rFonts w:ascii="Arial" w:hAnsi="Arial" w:cs="Arial"/>
                <w:color w:val="9C0006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9C0006"/>
                <w:sz w:val="22"/>
                <w:szCs w:val="22"/>
              </w:rPr>
              <w:t>ST-393 complex</w:t>
            </w:r>
          </w:p>
        </w:tc>
      </w:tr>
      <w:tr w:rsidR="00081126" w:rsidRPr="00081126" w14:paraId="49A30D3B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176F7DF" w14:textId="77777777" w:rsidR="00081126" w:rsidRPr="00081126" w:rsidRDefault="00081126">
            <w:pPr>
              <w:rPr>
                <w:rFonts w:ascii="Arial" w:hAnsi="Arial" w:cs="Arial"/>
                <w:color w:val="9C0006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0C1007F2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E0D91E6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ST-11 complex</w:t>
            </w:r>
          </w:p>
        </w:tc>
      </w:tr>
      <w:tr w:rsidR="00081126" w:rsidRPr="00081126" w14:paraId="6A473537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F3F60C3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0D6FC188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36023B9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ST-836 complex</w:t>
            </w:r>
          </w:p>
        </w:tc>
      </w:tr>
      <w:tr w:rsidR="00081126" w:rsidRPr="00081126" w14:paraId="4828B5EA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8D163FC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23F58EB2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694" w:type="dxa"/>
            <w:shd w:val="clear" w:color="000000" w:fill="FFC7CE"/>
            <w:noWrap/>
            <w:vAlign w:val="bottom"/>
            <w:hideMark/>
          </w:tcPr>
          <w:p w14:paraId="1E6FF578" w14:textId="77777777" w:rsidR="00081126" w:rsidRPr="00081126" w:rsidRDefault="00081126">
            <w:pPr>
              <w:rPr>
                <w:rFonts w:ascii="Arial" w:hAnsi="Arial" w:cs="Arial"/>
                <w:b/>
                <w:bCs/>
                <w:color w:val="9C0006"/>
                <w:sz w:val="22"/>
                <w:szCs w:val="22"/>
              </w:rPr>
            </w:pPr>
            <w:r w:rsidRPr="00081126">
              <w:rPr>
                <w:rFonts w:ascii="Arial" w:hAnsi="Arial" w:cs="Arial"/>
                <w:b/>
                <w:bCs/>
                <w:color w:val="9C0006"/>
                <w:sz w:val="22"/>
                <w:szCs w:val="22"/>
              </w:rPr>
              <w:t>ST-422 complex</w:t>
            </w:r>
          </w:p>
        </w:tc>
      </w:tr>
      <w:tr w:rsidR="00081126" w:rsidRPr="00081126" w14:paraId="28A4EA2D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CD7AA1F" w14:textId="77777777" w:rsidR="00081126" w:rsidRPr="00081126" w:rsidRDefault="00081126">
            <w:pPr>
              <w:rPr>
                <w:rFonts w:ascii="Arial" w:hAnsi="Arial" w:cs="Arial"/>
                <w:b/>
                <w:bCs/>
                <w:color w:val="9C0006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58A6587A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2694" w:type="dxa"/>
            <w:shd w:val="clear" w:color="000000" w:fill="FFC7CE"/>
            <w:noWrap/>
            <w:vAlign w:val="bottom"/>
            <w:hideMark/>
          </w:tcPr>
          <w:p w14:paraId="009D2BC6" w14:textId="77777777" w:rsidR="00081126" w:rsidRPr="00081126" w:rsidRDefault="00081126">
            <w:pPr>
              <w:rPr>
                <w:rFonts w:ascii="Arial" w:hAnsi="Arial" w:cs="Arial"/>
                <w:color w:val="9C0006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9C0006"/>
                <w:sz w:val="22"/>
                <w:szCs w:val="22"/>
              </w:rPr>
              <w:t>ST-139 complex</w:t>
            </w:r>
          </w:p>
        </w:tc>
      </w:tr>
      <w:tr w:rsidR="00081126" w:rsidRPr="00081126" w14:paraId="13FAA221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9B8905F" w14:textId="77777777" w:rsidR="00081126" w:rsidRPr="00081126" w:rsidRDefault="00081126">
            <w:pPr>
              <w:rPr>
                <w:rFonts w:ascii="Arial" w:hAnsi="Arial" w:cs="Arial"/>
                <w:color w:val="9C0006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1887718E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F1C1913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ST-264 complex</w:t>
            </w:r>
          </w:p>
        </w:tc>
      </w:tr>
      <w:tr w:rsidR="00081126" w:rsidRPr="00081126" w14:paraId="7DC87F93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12A969F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29E101F1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8144C86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ST-165 complex</w:t>
            </w:r>
          </w:p>
        </w:tc>
      </w:tr>
      <w:tr w:rsidR="00081126" w:rsidRPr="00081126" w14:paraId="442E1468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FD334E0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34A01C44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D691A97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ST-425 complex</w:t>
            </w:r>
          </w:p>
        </w:tc>
      </w:tr>
      <w:tr w:rsidR="00081126" w:rsidRPr="00081126" w14:paraId="1F985BCA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6D1B5DE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263AE88E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2694" w:type="dxa"/>
            <w:shd w:val="clear" w:color="000000" w:fill="FFC7CE"/>
            <w:noWrap/>
            <w:vAlign w:val="bottom"/>
            <w:hideMark/>
          </w:tcPr>
          <w:p w14:paraId="3CF8606F" w14:textId="77777777" w:rsidR="00081126" w:rsidRPr="00081126" w:rsidRDefault="00081126">
            <w:pPr>
              <w:rPr>
                <w:rFonts w:ascii="Arial" w:hAnsi="Arial" w:cs="Arial"/>
                <w:color w:val="9C0006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9C0006"/>
                <w:sz w:val="22"/>
                <w:szCs w:val="22"/>
              </w:rPr>
              <w:t>ST-3 complex</w:t>
            </w:r>
          </w:p>
        </w:tc>
      </w:tr>
      <w:tr w:rsidR="00081126" w:rsidRPr="00081126" w14:paraId="21E83E25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3062994" w14:textId="77777777" w:rsidR="00081126" w:rsidRPr="00081126" w:rsidRDefault="00081126">
            <w:pPr>
              <w:rPr>
                <w:rFonts w:ascii="Arial" w:hAnsi="Arial" w:cs="Arial"/>
                <w:color w:val="9C0006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0E75DA67" w14:textId="77777777" w:rsidR="00081126" w:rsidRPr="00081126" w:rsidRDefault="0008112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8</w:t>
            </w:r>
          </w:p>
        </w:tc>
        <w:tc>
          <w:tcPr>
            <w:tcW w:w="2694" w:type="dxa"/>
            <w:shd w:val="clear" w:color="000000" w:fill="FFC7CE"/>
            <w:noWrap/>
            <w:vAlign w:val="bottom"/>
            <w:hideMark/>
          </w:tcPr>
          <w:p w14:paraId="5A484768" w14:textId="77777777" w:rsidR="00081126" w:rsidRPr="00081126" w:rsidRDefault="00081126">
            <w:pPr>
              <w:rPr>
                <w:rFonts w:ascii="Arial" w:hAnsi="Arial" w:cs="Arial"/>
                <w:b/>
                <w:bCs/>
                <w:color w:val="9C0006"/>
                <w:sz w:val="22"/>
                <w:szCs w:val="22"/>
              </w:rPr>
            </w:pPr>
            <w:r w:rsidRPr="00081126">
              <w:rPr>
                <w:rFonts w:ascii="Arial" w:hAnsi="Arial" w:cs="Arial"/>
                <w:b/>
                <w:bCs/>
                <w:color w:val="9C0006"/>
                <w:sz w:val="22"/>
                <w:szCs w:val="22"/>
              </w:rPr>
              <w:t>ST-124 complex</w:t>
            </w:r>
          </w:p>
        </w:tc>
      </w:tr>
      <w:tr w:rsidR="00081126" w:rsidRPr="00081126" w14:paraId="0169ADEE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5A4D15A" w14:textId="77777777" w:rsidR="00081126" w:rsidRPr="00081126" w:rsidRDefault="00081126">
            <w:pPr>
              <w:rPr>
                <w:rFonts w:ascii="Arial" w:hAnsi="Arial" w:cs="Arial"/>
                <w:b/>
                <w:bCs/>
                <w:color w:val="9C0006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7F006792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D92523C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ST-1426 complex</w:t>
            </w:r>
          </w:p>
        </w:tc>
      </w:tr>
      <w:tr w:rsidR="00081126" w:rsidRPr="00081126" w14:paraId="563B9E80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E4226AD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5AD2A2EC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DC12880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ST-266 complex</w:t>
            </w:r>
          </w:p>
        </w:tc>
      </w:tr>
      <w:tr w:rsidR="00081126" w:rsidRPr="00081126" w14:paraId="41272777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83C72D6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520E4984" w14:textId="77777777" w:rsidR="00081126" w:rsidRPr="00081126" w:rsidRDefault="0008112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8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9273BA0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ST-23 complex</w:t>
            </w:r>
          </w:p>
        </w:tc>
      </w:tr>
      <w:tr w:rsidR="00081126" w:rsidRPr="00081126" w14:paraId="1F1E9AEE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621DEDE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2C6FADF0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3708802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ST-986 complex</w:t>
            </w:r>
          </w:p>
        </w:tc>
      </w:tr>
      <w:tr w:rsidR="00081126" w:rsidRPr="00081126" w14:paraId="4BF399B4" w14:textId="77777777" w:rsidTr="00004D24">
        <w:trPr>
          <w:cantSplit/>
          <w:trHeight w:val="320"/>
        </w:trPr>
        <w:tc>
          <w:tcPr>
            <w:tcW w:w="13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42A6D02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AA4C9AF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269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ED9FE0A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ST-249 complex</w:t>
            </w:r>
          </w:p>
        </w:tc>
      </w:tr>
      <w:tr w:rsidR="00081126" w:rsidRPr="00081126" w14:paraId="2CA26813" w14:textId="77777777" w:rsidTr="00004D24">
        <w:trPr>
          <w:cantSplit/>
          <w:trHeight w:val="320"/>
        </w:trPr>
        <w:tc>
          <w:tcPr>
            <w:tcW w:w="13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C6096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23E4D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CC15A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ST-746 complex</w:t>
            </w:r>
          </w:p>
        </w:tc>
      </w:tr>
      <w:tr w:rsidR="00081126" w:rsidRPr="00081126" w14:paraId="79771735" w14:textId="77777777" w:rsidTr="00004D24">
        <w:trPr>
          <w:cantSplit/>
          <w:trHeight w:val="320"/>
        </w:trPr>
        <w:tc>
          <w:tcPr>
            <w:tcW w:w="13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D7F6B3B" w14:textId="77777777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C419777" w14:textId="657BD3F7" w:rsidR="00004D24" w:rsidRPr="00081126" w:rsidRDefault="00004D24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B5C92C4" w14:textId="2A8FB0BC" w:rsidR="00081126" w:rsidRPr="00081126" w:rsidRDefault="000811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DF65FB" w:rsidRPr="00081126" w14:paraId="7151312A" w14:textId="77777777" w:rsidTr="00DF65FB">
        <w:trPr>
          <w:cantSplit/>
          <w:trHeight w:val="320"/>
        </w:trPr>
        <w:tc>
          <w:tcPr>
            <w:tcW w:w="666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D87DB8" w14:textId="77777777" w:rsidR="00DF65FB" w:rsidRDefault="00DF65FB" w:rsidP="00DF65F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F65F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>Supplementary Table 5 cont’</w:t>
            </w:r>
          </w:p>
          <w:p w14:paraId="3167AC7E" w14:textId="0853FCF1" w:rsidR="00DF65FB" w:rsidRPr="00DF65FB" w:rsidRDefault="00DF65FB" w:rsidP="00DF65F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DF65FB" w:rsidRPr="00081126" w14:paraId="331D6B5F" w14:textId="77777777" w:rsidTr="00004D24">
        <w:trPr>
          <w:cantSplit/>
          <w:trHeight w:val="320"/>
        </w:trPr>
        <w:tc>
          <w:tcPr>
            <w:tcW w:w="13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E421DEC" w14:textId="3DC4608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Capsule type</w:t>
            </w:r>
          </w:p>
        </w:tc>
        <w:tc>
          <w:tcPr>
            <w:tcW w:w="25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982BF27" w14:textId="31B7F7BB" w:rsidR="00DF65FB" w:rsidRPr="00081126" w:rsidRDefault="00DF65FB" w:rsidP="00DF65F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CGC group at 500 allelic mismatch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7EBFB87" w14:textId="79A78EDB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Clonal complex(es)</w:t>
            </w:r>
          </w:p>
        </w:tc>
      </w:tr>
      <w:tr w:rsidR="00DF65FB" w:rsidRPr="00081126" w14:paraId="5D00045F" w14:textId="77777777" w:rsidTr="00004D24">
        <w:trPr>
          <w:cantSplit/>
          <w:trHeight w:val="320"/>
        </w:trPr>
        <w:tc>
          <w:tcPr>
            <w:tcW w:w="13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693B527" w14:textId="326F3C68" w:rsidR="00DF65FB" w:rsidRPr="00081126" w:rsidRDefault="00FD19D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T</w:t>
            </w:r>
          </w:p>
        </w:tc>
        <w:tc>
          <w:tcPr>
            <w:tcW w:w="25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B9961ED" w14:textId="4C449469" w:rsidR="00DF65FB" w:rsidRPr="00081126" w:rsidRDefault="00DF65FB" w:rsidP="00DF65F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70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64E82E3" w14:textId="7DFE5C3A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ST-10 complex</w:t>
            </w:r>
          </w:p>
        </w:tc>
      </w:tr>
      <w:tr w:rsidR="00DF65FB" w:rsidRPr="00081126" w14:paraId="7E45BAB4" w14:textId="77777777" w:rsidTr="00004D24">
        <w:trPr>
          <w:cantSplit/>
          <w:trHeight w:val="320"/>
        </w:trPr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C23A52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44558B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2694" w:type="dxa"/>
            <w:tcBorders>
              <w:top w:val="nil"/>
            </w:tcBorders>
            <w:shd w:val="clear" w:color="000000" w:fill="FFC7CE"/>
            <w:noWrap/>
            <w:vAlign w:val="bottom"/>
            <w:hideMark/>
          </w:tcPr>
          <w:p w14:paraId="1E92BC12" w14:textId="77777777" w:rsidR="00DF65FB" w:rsidRPr="00081126" w:rsidRDefault="00DF65FB" w:rsidP="00DF65FB">
            <w:pPr>
              <w:rPr>
                <w:rFonts w:ascii="Arial" w:hAnsi="Arial" w:cs="Arial"/>
                <w:b/>
                <w:bCs/>
                <w:color w:val="9C0006"/>
                <w:sz w:val="22"/>
                <w:szCs w:val="22"/>
              </w:rPr>
            </w:pPr>
            <w:r w:rsidRPr="00081126">
              <w:rPr>
                <w:rFonts w:ascii="Arial" w:hAnsi="Arial" w:cs="Arial"/>
                <w:b/>
                <w:bCs/>
                <w:color w:val="9C0006"/>
                <w:sz w:val="22"/>
                <w:szCs w:val="22"/>
              </w:rPr>
              <w:t>ST-210 complex</w:t>
            </w:r>
          </w:p>
        </w:tc>
      </w:tr>
      <w:tr w:rsidR="00DF65FB" w:rsidRPr="00081126" w14:paraId="41C8AA8C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418861F" w14:textId="77777777" w:rsidR="00DF65FB" w:rsidRPr="00081126" w:rsidRDefault="00DF65FB" w:rsidP="00DF65FB">
            <w:pPr>
              <w:rPr>
                <w:rFonts w:ascii="Arial" w:hAnsi="Arial" w:cs="Arial"/>
                <w:b/>
                <w:bCs/>
                <w:color w:val="9C0006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4BDE417B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882ECF1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ST-385 complex</w:t>
            </w:r>
          </w:p>
        </w:tc>
      </w:tr>
      <w:tr w:rsidR="00DF65FB" w:rsidRPr="00081126" w14:paraId="05B8B9CD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A43A443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20016B4B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17DE4A0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ST-262 complex</w:t>
            </w:r>
          </w:p>
        </w:tc>
      </w:tr>
      <w:tr w:rsidR="00DF65FB" w:rsidRPr="00081126" w14:paraId="66DE5A5F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ABCA1B3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51941AA8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9CF7593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ST-1736 complex</w:t>
            </w:r>
          </w:p>
        </w:tc>
      </w:tr>
      <w:tr w:rsidR="00DF65FB" w:rsidRPr="00081126" w14:paraId="14311F93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B3DE3C5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1058070A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2694" w:type="dxa"/>
            <w:shd w:val="clear" w:color="000000" w:fill="FFC7CE"/>
            <w:noWrap/>
            <w:vAlign w:val="bottom"/>
            <w:hideMark/>
          </w:tcPr>
          <w:p w14:paraId="1C12B186" w14:textId="77777777" w:rsidR="00DF65FB" w:rsidRPr="00081126" w:rsidRDefault="00DF65FB" w:rsidP="00DF65FB">
            <w:pPr>
              <w:rPr>
                <w:rFonts w:ascii="Arial" w:hAnsi="Arial" w:cs="Arial"/>
                <w:color w:val="9C0006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9C0006"/>
                <w:sz w:val="22"/>
                <w:szCs w:val="22"/>
              </w:rPr>
              <w:t>ST-1030 complex</w:t>
            </w:r>
          </w:p>
        </w:tc>
      </w:tr>
      <w:tr w:rsidR="00DF65FB" w:rsidRPr="00081126" w14:paraId="6E3E9CA4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B94FF3A" w14:textId="77777777" w:rsidR="00DF65FB" w:rsidRPr="00081126" w:rsidRDefault="00DF65FB" w:rsidP="00DF65FB">
            <w:pPr>
              <w:rPr>
                <w:rFonts w:ascii="Arial" w:hAnsi="Arial" w:cs="Arial"/>
                <w:color w:val="9C0006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5E103015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2694" w:type="dxa"/>
            <w:shd w:val="clear" w:color="000000" w:fill="FFC7CE"/>
            <w:noWrap/>
            <w:vAlign w:val="bottom"/>
            <w:hideMark/>
          </w:tcPr>
          <w:p w14:paraId="2E117191" w14:textId="77777777" w:rsidR="00DF65FB" w:rsidRPr="00081126" w:rsidRDefault="00DF65FB" w:rsidP="00DF65FB">
            <w:pPr>
              <w:rPr>
                <w:rFonts w:ascii="Arial" w:hAnsi="Arial" w:cs="Arial"/>
                <w:color w:val="9C0006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9C0006"/>
                <w:sz w:val="22"/>
                <w:szCs w:val="22"/>
              </w:rPr>
              <w:t>ST-1477 complex</w:t>
            </w:r>
          </w:p>
        </w:tc>
      </w:tr>
      <w:tr w:rsidR="00DF65FB" w:rsidRPr="00081126" w14:paraId="6664E23D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30C3F07" w14:textId="77777777" w:rsidR="00DF65FB" w:rsidRPr="00081126" w:rsidRDefault="00DF65FB" w:rsidP="00DF65FB">
            <w:pPr>
              <w:rPr>
                <w:rFonts w:ascii="Arial" w:hAnsi="Arial" w:cs="Arial"/>
                <w:color w:val="9C0006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37DAEEB2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50405F1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ST-589 complex</w:t>
            </w:r>
          </w:p>
        </w:tc>
      </w:tr>
      <w:tr w:rsidR="00DF65FB" w:rsidRPr="00081126" w14:paraId="527E62A4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7482962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36686BAB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2694" w:type="dxa"/>
            <w:shd w:val="clear" w:color="000000" w:fill="FFC7CE"/>
            <w:noWrap/>
            <w:vAlign w:val="bottom"/>
            <w:hideMark/>
          </w:tcPr>
          <w:p w14:paraId="5EF75B82" w14:textId="77777777" w:rsidR="00DF65FB" w:rsidRPr="00081126" w:rsidRDefault="00DF65FB" w:rsidP="00DF65FB">
            <w:pPr>
              <w:rPr>
                <w:rFonts w:ascii="Arial" w:hAnsi="Arial" w:cs="Arial"/>
                <w:color w:val="9C0006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9C0006"/>
                <w:sz w:val="22"/>
                <w:szCs w:val="22"/>
              </w:rPr>
              <w:t>ST-84 complex</w:t>
            </w:r>
          </w:p>
        </w:tc>
      </w:tr>
      <w:tr w:rsidR="00DF65FB" w:rsidRPr="00081126" w14:paraId="7876DB90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59B144E" w14:textId="77777777" w:rsidR="00DF65FB" w:rsidRPr="00081126" w:rsidRDefault="00DF65FB" w:rsidP="00DF65FB">
            <w:pPr>
              <w:rPr>
                <w:rFonts w:ascii="Arial" w:hAnsi="Arial" w:cs="Arial"/>
                <w:color w:val="9C0006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3966CF4D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82B8415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ST-474 complex</w:t>
            </w:r>
          </w:p>
        </w:tc>
      </w:tr>
      <w:tr w:rsidR="00DF65FB" w:rsidRPr="00081126" w14:paraId="6C407DD9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2D21D86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51C35B0C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2694" w:type="dxa"/>
            <w:shd w:val="clear" w:color="000000" w:fill="FFC7CE"/>
            <w:noWrap/>
            <w:vAlign w:val="bottom"/>
            <w:hideMark/>
          </w:tcPr>
          <w:p w14:paraId="4E88AC22" w14:textId="77777777" w:rsidR="00DF65FB" w:rsidRPr="00081126" w:rsidRDefault="00DF65FB" w:rsidP="00DF65FB">
            <w:pPr>
              <w:rPr>
                <w:rFonts w:ascii="Arial" w:hAnsi="Arial" w:cs="Arial"/>
                <w:b/>
                <w:bCs/>
                <w:color w:val="9C0006"/>
                <w:sz w:val="22"/>
                <w:szCs w:val="22"/>
              </w:rPr>
            </w:pPr>
            <w:r w:rsidRPr="00081126">
              <w:rPr>
                <w:rFonts w:ascii="Arial" w:hAnsi="Arial" w:cs="Arial"/>
                <w:b/>
                <w:bCs/>
                <w:color w:val="9C0006"/>
                <w:sz w:val="22"/>
                <w:szCs w:val="22"/>
              </w:rPr>
              <w:t>ST-210 complex</w:t>
            </w:r>
          </w:p>
        </w:tc>
      </w:tr>
      <w:tr w:rsidR="00DF65FB" w:rsidRPr="00081126" w14:paraId="3B7A4537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128E473" w14:textId="77777777" w:rsidR="00DF65FB" w:rsidRPr="00081126" w:rsidRDefault="00DF65FB" w:rsidP="00DF65FB">
            <w:pPr>
              <w:rPr>
                <w:rFonts w:ascii="Arial" w:hAnsi="Arial" w:cs="Arial"/>
                <w:b/>
                <w:bCs/>
                <w:color w:val="9C0006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18D0B193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93904CF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ST-706 complex</w:t>
            </w:r>
          </w:p>
        </w:tc>
      </w:tr>
      <w:tr w:rsidR="00DF65FB" w:rsidRPr="00081126" w14:paraId="3ECCB356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CBE202A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04E4D0DD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2694" w:type="dxa"/>
            <w:shd w:val="clear" w:color="000000" w:fill="FFC7CE"/>
            <w:noWrap/>
            <w:vAlign w:val="bottom"/>
            <w:hideMark/>
          </w:tcPr>
          <w:p w14:paraId="592D6D73" w14:textId="77777777" w:rsidR="00DF65FB" w:rsidRPr="00081126" w:rsidRDefault="00DF65FB" w:rsidP="00DF65FB">
            <w:pPr>
              <w:rPr>
                <w:rFonts w:ascii="Arial" w:hAnsi="Arial" w:cs="Arial"/>
                <w:b/>
                <w:bCs/>
                <w:color w:val="9C0006"/>
                <w:sz w:val="22"/>
                <w:szCs w:val="22"/>
              </w:rPr>
            </w:pPr>
            <w:r w:rsidRPr="00081126">
              <w:rPr>
                <w:rFonts w:ascii="Arial" w:hAnsi="Arial" w:cs="Arial"/>
                <w:b/>
                <w:bCs/>
                <w:color w:val="9C0006"/>
                <w:sz w:val="22"/>
                <w:szCs w:val="22"/>
              </w:rPr>
              <w:t>ST-210 complex</w:t>
            </w:r>
          </w:p>
        </w:tc>
      </w:tr>
      <w:tr w:rsidR="00DF65FB" w:rsidRPr="00081126" w14:paraId="54056FF0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E08CCEC" w14:textId="77777777" w:rsidR="00DF65FB" w:rsidRPr="00081126" w:rsidRDefault="00DF65FB" w:rsidP="00DF65FB">
            <w:pPr>
              <w:rPr>
                <w:rFonts w:ascii="Arial" w:hAnsi="Arial" w:cs="Arial"/>
                <w:b/>
                <w:bCs/>
                <w:color w:val="9C0006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42AA5C0A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2694" w:type="dxa"/>
            <w:shd w:val="clear" w:color="000000" w:fill="FFC7CE"/>
            <w:noWrap/>
            <w:vAlign w:val="bottom"/>
            <w:hideMark/>
          </w:tcPr>
          <w:p w14:paraId="1C99D176" w14:textId="77777777" w:rsidR="00DF65FB" w:rsidRPr="00081126" w:rsidRDefault="00DF65FB" w:rsidP="00DF65FB">
            <w:pPr>
              <w:rPr>
                <w:rFonts w:ascii="Arial" w:hAnsi="Arial" w:cs="Arial"/>
                <w:color w:val="9C0006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9C0006"/>
                <w:sz w:val="22"/>
                <w:szCs w:val="22"/>
              </w:rPr>
              <w:t>ST-1030 complex</w:t>
            </w:r>
          </w:p>
        </w:tc>
      </w:tr>
      <w:tr w:rsidR="00DF65FB" w:rsidRPr="00081126" w14:paraId="75E4730D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FA41C62" w14:textId="77777777" w:rsidR="00DF65FB" w:rsidRPr="00081126" w:rsidRDefault="00DF65FB" w:rsidP="00DF65FB">
            <w:pPr>
              <w:rPr>
                <w:rFonts w:ascii="Arial" w:hAnsi="Arial" w:cs="Arial"/>
                <w:color w:val="9C0006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05E1BF69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2694" w:type="dxa"/>
            <w:shd w:val="clear" w:color="000000" w:fill="FFC7CE"/>
            <w:noWrap/>
            <w:vAlign w:val="bottom"/>
            <w:hideMark/>
          </w:tcPr>
          <w:p w14:paraId="4078D086" w14:textId="77777777" w:rsidR="00DF65FB" w:rsidRPr="00081126" w:rsidRDefault="00DF65FB" w:rsidP="00DF65FB">
            <w:pPr>
              <w:rPr>
                <w:rFonts w:ascii="Arial" w:hAnsi="Arial" w:cs="Arial"/>
                <w:b/>
                <w:bCs/>
                <w:color w:val="9C0006"/>
                <w:sz w:val="22"/>
                <w:szCs w:val="22"/>
              </w:rPr>
            </w:pPr>
            <w:r w:rsidRPr="00081126">
              <w:rPr>
                <w:rFonts w:ascii="Arial" w:hAnsi="Arial" w:cs="Arial"/>
                <w:b/>
                <w:bCs/>
                <w:color w:val="9C0006"/>
                <w:sz w:val="22"/>
                <w:szCs w:val="22"/>
              </w:rPr>
              <w:t>ST-210 complex</w:t>
            </w:r>
          </w:p>
        </w:tc>
      </w:tr>
      <w:tr w:rsidR="00DF65FB" w:rsidRPr="00081126" w14:paraId="520CCEB7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81EB9C6" w14:textId="77777777" w:rsidR="00DF65FB" w:rsidRPr="00081126" w:rsidRDefault="00DF65FB" w:rsidP="00DF65FB">
            <w:pPr>
              <w:rPr>
                <w:rFonts w:ascii="Arial" w:hAnsi="Arial" w:cs="Arial"/>
                <w:b/>
                <w:bCs/>
                <w:color w:val="9C0006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2DC9CB1B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94" w:type="dxa"/>
            <w:shd w:val="clear" w:color="000000" w:fill="FFC7CE"/>
            <w:noWrap/>
            <w:vAlign w:val="bottom"/>
            <w:hideMark/>
          </w:tcPr>
          <w:p w14:paraId="31818D0C" w14:textId="77777777" w:rsidR="00DF65FB" w:rsidRPr="00081126" w:rsidRDefault="00DF65FB" w:rsidP="00DF65FB">
            <w:pPr>
              <w:rPr>
                <w:rFonts w:ascii="Arial" w:hAnsi="Arial" w:cs="Arial"/>
                <w:color w:val="9C0006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9C0006"/>
                <w:sz w:val="22"/>
                <w:szCs w:val="22"/>
              </w:rPr>
              <w:t>ST-3 complex</w:t>
            </w:r>
          </w:p>
        </w:tc>
      </w:tr>
      <w:tr w:rsidR="00DF65FB" w:rsidRPr="00081126" w14:paraId="604AF727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06315A6" w14:textId="77777777" w:rsidR="00DF65FB" w:rsidRPr="00081126" w:rsidRDefault="00DF65FB" w:rsidP="00DF65FB">
            <w:pPr>
              <w:rPr>
                <w:rFonts w:ascii="Arial" w:hAnsi="Arial" w:cs="Arial"/>
                <w:color w:val="9C0006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044272FA" w14:textId="77777777" w:rsidR="00DF65FB" w:rsidRPr="00081126" w:rsidRDefault="00DF65FB" w:rsidP="00DF65F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44182FE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ST-389 complex</w:t>
            </w:r>
          </w:p>
        </w:tc>
      </w:tr>
      <w:tr w:rsidR="00DF65FB" w:rsidRPr="00081126" w14:paraId="3A5BAFFA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6F88BCE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7818223E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0E69E82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ST-34 complex</w:t>
            </w:r>
          </w:p>
        </w:tc>
      </w:tr>
      <w:tr w:rsidR="00DF65FB" w:rsidRPr="00081126" w14:paraId="5B1F5BF7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A7ADFFC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06EFC268" w14:textId="77777777" w:rsidR="00DF65FB" w:rsidRPr="00081126" w:rsidRDefault="00DF65FB" w:rsidP="00DF65F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701CCEC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ST-396 complex</w:t>
            </w:r>
          </w:p>
        </w:tc>
      </w:tr>
      <w:tr w:rsidR="00DF65FB" w:rsidRPr="00081126" w14:paraId="09C5E80A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D17F197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7A9C060B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EA0CC2E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ST-1836 complex</w:t>
            </w:r>
          </w:p>
        </w:tc>
      </w:tr>
      <w:tr w:rsidR="00DF65FB" w:rsidRPr="00081126" w14:paraId="2F01E53B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8638D9F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6E3CB2E6" w14:textId="77777777" w:rsidR="00DF65FB" w:rsidRPr="00081126" w:rsidRDefault="00DF65FB" w:rsidP="00DF65F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9A80CDB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ST-41 complex</w:t>
            </w:r>
          </w:p>
        </w:tc>
      </w:tr>
      <w:tr w:rsidR="00DF65FB" w:rsidRPr="00081126" w14:paraId="3339A295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6C3E0B2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53900BD1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16*</w:t>
            </w:r>
          </w:p>
        </w:tc>
        <w:tc>
          <w:tcPr>
            <w:tcW w:w="2694" w:type="dxa"/>
            <w:shd w:val="clear" w:color="000000" w:fill="FFC7CE"/>
            <w:noWrap/>
            <w:vAlign w:val="bottom"/>
            <w:hideMark/>
          </w:tcPr>
          <w:p w14:paraId="58223434" w14:textId="77777777" w:rsidR="00DF65FB" w:rsidRPr="00081126" w:rsidRDefault="00DF65FB" w:rsidP="00DF65FB">
            <w:pPr>
              <w:rPr>
                <w:rFonts w:ascii="Arial" w:hAnsi="Arial" w:cs="Arial"/>
                <w:color w:val="9C0006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9C0006"/>
                <w:sz w:val="22"/>
                <w:szCs w:val="22"/>
              </w:rPr>
              <w:t>ST-1477 complex</w:t>
            </w:r>
          </w:p>
        </w:tc>
      </w:tr>
      <w:tr w:rsidR="00DF65FB" w:rsidRPr="00081126" w14:paraId="03F26AAC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51EF2FD" w14:textId="77777777" w:rsidR="00DF65FB" w:rsidRPr="00081126" w:rsidRDefault="00DF65FB" w:rsidP="00DF65FB">
            <w:pPr>
              <w:rPr>
                <w:rFonts w:ascii="Arial" w:hAnsi="Arial" w:cs="Arial"/>
                <w:color w:val="9C0006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4F5CAAFA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1181535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ST-105 complex</w:t>
            </w:r>
          </w:p>
        </w:tc>
      </w:tr>
      <w:tr w:rsidR="00DF65FB" w:rsidRPr="00081126" w14:paraId="33CC3A48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5F308DA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57A747CB" w14:textId="77777777" w:rsidR="00DF65FB" w:rsidRPr="00081126" w:rsidRDefault="00DF65FB" w:rsidP="00DF65F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shd w:val="clear" w:color="000000" w:fill="FFC7CE"/>
            <w:noWrap/>
            <w:vAlign w:val="bottom"/>
            <w:hideMark/>
          </w:tcPr>
          <w:p w14:paraId="477A2437" w14:textId="77777777" w:rsidR="00DF65FB" w:rsidRPr="00081126" w:rsidRDefault="00DF65FB" w:rsidP="00DF65FB">
            <w:pPr>
              <w:rPr>
                <w:rFonts w:ascii="Arial" w:hAnsi="Arial" w:cs="Arial"/>
                <w:color w:val="9C0006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9C0006"/>
                <w:sz w:val="22"/>
                <w:szCs w:val="22"/>
              </w:rPr>
              <w:t>ST-163 complex</w:t>
            </w:r>
          </w:p>
        </w:tc>
      </w:tr>
      <w:tr w:rsidR="00DF65FB" w:rsidRPr="00081126" w14:paraId="2227F15D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CE4B000" w14:textId="77777777" w:rsidR="00DF65FB" w:rsidRPr="00081126" w:rsidRDefault="00DF65FB" w:rsidP="00DF65FB">
            <w:pPr>
              <w:rPr>
                <w:rFonts w:ascii="Arial" w:hAnsi="Arial" w:cs="Arial"/>
                <w:color w:val="9C0006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2C40D3A8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694" w:type="dxa"/>
            <w:shd w:val="clear" w:color="000000" w:fill="FFC7CE"/>
            <w:noWrap/>
            <w:vAlign w:val="bottom"/>
            <w:hideMark/>
          </w:tcPr>
          <w:p w14:paraId="4E049DD6" w14:textId="77777777" w:rsidR="00DF65FB" w:rsidRPr="00081126" w:rsidRDefault="00DF65FB" w:rsidP="00DF65FB">
            <w:pPr>
              <w:rPr>
                <w:rFonts w:ascii="Arial" w:hAnsi="Arial" w:cs="Arial"/>
                <w:b/>
                <w:bCs/>
                <w:color w:val="9C0006"/>
                <w:sz w:val="22"/>
                <w:szCs w:val="22"/>
              </w:rPr>
            </w:pPr>
            <w:r w:rsidRPr="00081126">
              <w:rPr>
                <w:rFonts w:ascii="Arial" w:hAnsi="Arial" w:cs="Arial"/>
                <w:b/>
                <w:bCs/>
                <w:color w:val="9C0006"/>
                <w:sz w:val="22"/>
                <w:szCs w:val="22"/>
              </w:rPr>
              <w:t>ST-422 complex</w:t>
            </w:r>
          </w:p>
        </w:tc>
      </w:tr>
      <w:tr w:rsidR="00DF65FB" w:rsidRPr="00081126" w14:paraId="4E7C8237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1632F5C" w14:textId="77777777" w:rsidR="00DF65FB" w:rsidRPr="00081126" w:rsidRDefault="00DF65FB" w:rsidP="00DF65FB">
            <w:pPr>
              <w:rPr>
                <w:rFonts w:ascii="Arial" w:hAnsi="Arial" w:cs="Arial"/>
                <w:b/>
                <w:bCs/>
                <w:color w:val="9C0006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051CCD91" w14:textId="77777777" w:rsidR="00DF65FB" w:rsidRPr="00081126" w:rsidRDefault="00DF65FB" w:rsidP="00DF65F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D06F1F1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ST-57 complex</w:t>
            </w:r>
          </w:p>
        </w:tc>
      </w:tr>
      <w:tr w:rsidR="00DF65FB" w:rsidRPr="00081126" w14:paraId="2B883AA4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99C65C1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1FF85490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43*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4D0DBAD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ST-513 complex</w:t>
            </w:r>
          </w:p>
        </w:tc>
      </w:tr>
      <w:tr w:rsidR="00DF65FB" w:rsidRPr="00081126" w14:paraId="3A4C5F2E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43E614C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08277189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56*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C3B4ED6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ST-519 complex</w:t>
            </w:r>
          </w:p>
        </w:tc>
      </w:tr>
      <w:tr w:rsidR="00DF65FB" w:rsidRPr="00081126" w14:paraId="1CDDBB81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EEC2FDF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65F52E6A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117*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A027F63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ST-270 complex</w:t>
            </w:r>
          </w:p>
        </w:tc>
      </w:tr>
      <w:tr w:rsidR="00DF65FB" w:rsidRPr="00081126" w14:paraId="7498B29E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16F02BB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1AC8829F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139*</w:t>
            </w:r>
          </w:p>
        </w:tc>
        <w:tc>
          <w:tcPr>
            <w:tcW w:w="2694" w:type="dxa"/>
            <w:shd w:val="clear" w:color="000000" w:fill="FFC7CE"/>
            <w:noWrap/>
            <w:vAlign w:val="bottom"/>
            <w:hideMark/>
          </w:tcPr>
          <w:p w14:paraId="1947DA91" w14:textId="77777777" w:rsidR="00DF65FB" w:rsidRPr="00081126" w:rsidRDefault="00DF65FB" w:rsidP="00DF65FB">
            <w:pPr>
              <w:rPr>
                <w:rFonts w:ascii="Arial" w:hAnsi="Arial" w:cs="Arial"/>
                <w:color w:val="9C0006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9C0006"/>
                <w:sz w:val="22"/>
                <w:szCs w:val="22"/>
              </w:rPr>
              <w:t>ST-3 complex</w:t>
            </w:r>
          </w:p>
        </w:tc>
      </w:tr>
      <w:tr w:rsidR="00DF65FB" w:rsidRPr="00081126" w14:paraId="0107BED6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10959F7" w14:textId="77777777" w:rsidR="00DF65FB" w:rsidRPr="00081126" w:rsidRDefault="00DF65FB" w:rsidP="00DF65FB">
            <w:pPr>
              <w:rPr>
                <w:rFonts w:ascii="Arial" w:hAnsi="Arial" w:cs="Arial"/>
                <w:color w:val="9C0006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7ECD0CA7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5*</w:t>
            </w:r>
          </w:p>
        </w:tc>
        <w:tc>
          <w:tcPr>
            <w:tcW w:w="2694" w:type="dxa"/>
            <w:shd w:val="clear" w:color="000000" w:fill="FFC7CE"/>
            <w:noWrap/>
            <w:vAlign w:val="bottom"/>
            <w:hideMark/>
          </w:tcPr>
          <w:p w14:paraId="1B6B5E27" w14:textId="77777777" w:rsidR="00DF65FB" w:rsidRPr="00081126" w:rsidRDefault="00DF65FB" w:rsidP="00DF65FB">
            <w:pPr>
              <w:rPr>
                <w:rFonts w:ascii="Arial" w:hAnsi="Arial" w:cs="Arial"/>
                <w:color w:val="9C0006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9C0006"/>
                <w:sz w:val="22"/>
                <w:szCs w:val="22"/>
              </w:rPr>
              <w:t>ST-139 complex</w:t>
            </w:r>
          </w:p>
        </w:tc>
      </w:tr>
      <w:tr w:rsidR="00DF65FB" w:rsidRPr="00081126" w14:paraId="1F830676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130C1DB" w14:textId="77777777" w:rsidR="00DF65FB" w:rsidRPr="00081126" w:rsidRDefault="00DF65FB" w:rsidP="00DF65FB">
            <w:pPr>
              <w:rPr>
                <w:rFonts w:ascii="Arial" w:hAnsi="Arial" w:cs="Arial"/>
                <w:color w:val="9C0006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6689A52E" w14:textId="77777777" w:rsidR="00DF65FB" w:rsidRPr="00081126" w:rsidRDefault="00DF65FB" w:rsidP="00DF65F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shd w:val="clear" w:color="000000" w:fill="FFC7CE"/>
            <w:noWrap/>
            <w:vAlign w:val="bottom"/>
            <w:hideMark/>
          </w:tcPr>
          <w:p w14:paraId="4992CB03" w14:textId="77777777" w:rsidR="00DF65FB" w:rsidRPr="00081126" w:rsidRDefault="00DF65FB" w:rsidP="00DF65FB">
            <w:pPr>
              <w:rPr>
                <w:rFonts w:ascii="Arial" w:hAnsi="Arial" w:cs="Arial"/>
                <w:color w:val="9C0006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9C0006"/>
                <w:sz w:val="22"/>
                <w:szCs w:val="22"/>
              </w:rPr>
              <w:t>ST-3 complex</w:t>
            </w:r>
          </w:p>
        </w:tc>
      </w:tr>
      <w:tr w:rsidR="00DF65FB" w:rsidRPr="00081126" w14:paraId="75006FAD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09BA494" w14:textId="77777777" w:rsidR="00DF65FB" w:rsidRPr="00081126" w:rsidRDefault="00DF65FB" w:rsidP="00DF65FB">
            <w:pPr>
              <w:rPr>
                <w:rFonts w:ascii="Arial" w:hAnsi="Arial" w:cs="Arial"/>
                <w:color w:val="9C0006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6E056EB8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1758872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ST-1025 complex</w:t>
            </w:r>
          </w:p>
        </w:tc>
      </w:tr>
      <w:tr w:rsidR="00DF65FB" w:rsidRPr="00081126" w14:paraId="5A28F40E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CC94020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3FADE444" w14:textId="77777777" w:rsidR="00DF65FB" w:rsidRPr="00081126" w:rsidRDefault="00DF65FB" w:rsidP="00DF65F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D1AD9FA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ST-199 complex</w:t>
            </w:r>
          </w:p>
        </w:tc>
      </w:tr>
      <w:tr w:rsidR="00DF65FB" w:rsidRPr="00081126" w14:paraId="07C8FE45" w14:textId="77777777" w:rsidTr="00DF65FB">
        <w:trPr>
          <w:cantSplit/>
          <w:trHeight w:val="320"/>
        </w:trPr>
        <w:tc>
          <w:tcPr>
            <w:tcW w:w="13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027ABAD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CF20FF2" w14:textId="77777777" w:rsidR="00DF65FB" w:rsidRPr="00081126" w:rsidRDefault="00DF65FB" w:rsidP="00DF65F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D5A99BF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ST-652 complex</w:t>
            </w:r>
          </w:p>
        </w:tc>
      </w:tr>
      <w:tr w:rsidR="00DF65FB" w:rsidRPr="00081126" w14:paraId="309F1074" w14:textId="77777777" w:rsidTr="00DF65FB">
        <w:trPr>
          <w:cantSplit/>
          <w:trHeight w:val="320"/>
        </w:trPr>
        <w:tc>
          <w:tcPr>
            <w:tcW w:w="13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F544A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16FB3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387178B" w14:textId="77777777" w:rsidR="00DF65FB" w:rsidRPr="00081126" w:rsidRDefault="00DF65FB" w:rsidP="00DF65FB">
            <w:pPr>
              <w:rPr>
                <w:rFonts w:ascii="Arial" w:hAnsi="Arial" w:cs="Arial"/>
                <w:color w:val="9C0006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9C0006"/>
                <w:sz w:val="22"/>
                <w:szCs w:val="22"/>
              </w:rPr>
              <w:t>ST-163 complex</w:t>
            </w:r>
          </w:p>
        </w:tc>
      </w:tr>
      <w:tr w:rsidR="00DF65FB" w:rsidRPr="00081126" w14:paraId="2A5C740A" w14:textId="77777777" w:rsidTr="00DF65FB">
        <w:trPr>
          <w:cantSplit/>
          <w:trHeight w:val="320"/>
        </w:trPr>
        <w:tc>
          <w:tcPr>
            <w:tcW w:w="13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1470DA0" w14:textId="77777777" w:rsidR="00DF65FB" w:rsidRPr="00081126" w:rsidRDefault="00DF65FB" w:rsidP="00DF65FB">
            <w:pPr>
              <w:rPr>
                <w:rFonts w:ascii="Arial" w:hAnsi="Arial" w:cs="Arial"/>
                <w:color w:val="9C0006"/>
                <w:sz w:val="22"/>
                <w:szCs w:val="22"/>
              </w:rPr>
            </w:pPr>
          </w:p>
        </w:tc>
        <w:tc>
          <w:tcPr>
            <w:tcW w:w="25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E2AB02" w14:textId="77777777" w:rsidR="00DF65FB" w:rsidRPr="00081126" w:rsidRDefault="00DF65FB" w:rsidP="00DF65F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BC75D8A" w14:textId="5E252313" w:rsidR="00DF65FB" w:rsidRPr="00081126" w:rsidRDefault="00DF65FB" w:rsidP="00DF65FB">
            <w:pPr>
              <w:rPr>
                <w:rFonts w:ascii="Arial" w:hAnsi="Arial" w:cs="Arial"/>
                <w:color w:val="9C0006"/>
                <w:sz w:val="22"/>
                <w:szCs w:val="22"/>
              </w:rPr>
            </w:pPr>
          </w:p>
        </w:tc>
      </w:tr>
      <w:tr w:rsidR="00DF65FB" w:rsidRPr="00081126" w14:paraId="43E4207B" w14:textId="77777777" w:rsidTr="00DF65FB">
        <w:trPr>
          <w:cantSplit/>
          <w:trHeight w:val="320"/>
        </w:trPr>
        <w:tc>
          <w:tcPr>
            <w:tcW w:w="666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6AABA3" w14:textId="77777777" w:rsidR="00DF65FB" w:rsidRDefault="00DF65FB" w:rsidP="00DF65F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F65F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>Supplementary Table 5 cont’</w:t>
            </w:r>
          </w:p>
          <w:p w14:paraId="0CFC3E06" w14:textId="7447CEF9" w:rsidR="00DF65FB" w:rsidRPr="00081126" w:rsidRDefault="00DF65FB" w:rsidP="00DF65FB">
            <w:pPr>
              <w:rPr>
                <w:rFonts w:ascii="Arial" w:hAnsi="Arial" w:cs="Arial"/>
                <w:color w:val="9C0006"/>
                <w:sz w:val="22"/>
                <w:szCs w:val="22"/>
              </w:rPr>
            </w:pPr>
          </w:p>
        </w:tc>
      </w:tr>
      <w:tr w:rsidR="00DF65FB" w:rsidRPr="00081126" w14:paraId="220CAA28" w14:textId="77777777" w:rsidTr="00DF65FB">
        <w:trPr>
          <w:cantSplit/>
          <w:trHeight w:val="320"/>
        </w:trPr>
        <w:tc>
          <w:tcPr>
            <w:tcW w:w="13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D4D101" w14:textId="1CABA95A" w:rsidR="00DF65FB" w:rsidRPr="00081126" w:rsidRDefault="00DF65FB" w:rsidP="00DF65FB">
            <w:pPr>
              <w:rPr>
                <w:rFonts w:ascii="Arial" w:hAnsi="Arial" w:cs="Arial"/>
                <w:color w:val="9C0006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Capsule type</w:t>
            </w:r>
          </w:p>
        </w:tc>
        <w:tc>
          <w:tcPr>
            <w:tcW w:w="25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62CCB0" w14:textId="008C9121" w:rsidR="00DF65FB" w:rsidRPr="00081126" w:rsidRDefault="00DF65FB" w:rsidP="00DF65FB">
            <w:pPr>
              <w:rPr>
                <w:rFonts w:ascii="Arial" w:hAnsi="Arial" w:cs="Arial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CGC group at 500 allelic mismatch</w:t>
            </w: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532DB0" w14:textId="2BA851A4" w:rsidR="00DF65FB" w:rsidRPr="00081126" w:rsidRDefault="00DF65FB" w:rsidP="00DF65FB">
            <w:pPr>
              <w:rPr>
                <w:rFonts w:ascii="Arial" w:hAnsi="Arial" w:cs="Arial"/>
                <w:color w:val="9C0006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Clonal complex(es)</w:t>
            </w:r>
          </w:p>
        </w:tc>
      </w:tr>
      <w:tr w:rsidR="00DF65FB" w:rsidRPr="00081126" w14:paraId="289E24E0" w14:textId="77777777" w:rsidTr="00DF65FB">
        <w:trPr>
          <w:cantSplit/>
          <w:trHeight w:val="320"/>
        </w:trPr>
        <w:tc>
          <w:tcPr>
            <w:tcW w:w="13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B883B00" w14:textId="2581A361" w:rsidR="00DF65FB" w:rsidRPr="00081126" w:rsidRDefault="00FD19DB" w:rsidP="00DF65FB">
            <w:pPr>
              <w:rPr>
                <w:rFonts w:ascii="Arial" w:hAnsi="Arial" w:cs="Arial"/>
                <w:color w:val="9C0006"/>
                <w:sz w:val="22"/>
                <w:szCs w:val="22"/>
              </w:rPr>
            </w:pPr>
            <w:r w:rsidRPr="00FD19DB">
              <w:rPr>
                <w:rFonts w:ascii="Arial" w:hAnsi="Arial" w:cs="Arial"/>
                <w:color w:val="000000" w:themeColor="text1"/>
                <w:sz w:val="22"/>
                <w:szCs w:val="22"/>
              </w:rPr>
              <w:t>NT</w:t>
            </w:r>
          </w:p>
        </w:tc>
        <w:tc>
          <w:tcPr>
            <w:tcW w:w="25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44C50EF" w14:textId="77777777" w:rsidR="00DF65FB" w:rsidRPr="00081126" w:rsidRDefault="00DF65FB" w:rsidP="00DF65F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000000" w:fill="FFC7CE"/>
            <w:noWrap/>
            <w:vAlign w:val="bottom"/>
          </w:tcPr>
          <w:p w14:paraId="4EC9A3CF" w14:textId="51BF81F1" w:rsidR="00DF65FB" w:rsidRPr="00081126" w:rsidRDefault="00DF65FB" w:rsidP="00DF65FB">
            <w:pPr>
              <w:rPr>
                <w:rFonts w:ascii="Arial" w:hAnsi="Arial" w:cs="Arial"/>
                <w:color w:val="9C0006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9C0006"/>
                <w:sz w:val="22"/>
                <w:szCs w:val="22"/>
              </w:rPr>
              <w:t>ST-3 complex</w:t>
            </w:r>
          </w:p>
        </w:tc>
      </w:tr>
      <w:tr w:rsidR="00DF65FB" w:rsidRPr="00081126" w14:paraId="6F3CA1E0" w14:textId="77777777" w:rsidTr="00DF65FB">
        <w:trPr>
          <w:cantSplit/>
          <w:trHeight w:val="320"/>
        </w:trPr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DC75AE" w14:textId="77777777" w:rsidR="00DF65FB" w:rsidRPr="00081126" w:rsidRDefault="00DF65FB" w:rsidP="00DF65FB">
            <w:pPr>
              <w:rPr>
                <w:rFonts w:ascii="Arial" w:hAnsi="Arial" w:cs="Arial"/>
                <w:color w:val="9C0006"/>
                <w:sz w:val="22"/>
                <w:szCs w:val="22"/>
              </w:rPr>
            </w:pPr>
          </w:p>
        </w:tc>
        <w:tc>
          <w:tcPr>
            <w:tcW w:w="25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9B6A15" w14:textId="77777777" w:rsidR="00DF65FB" w:rsidRPr="00081126" w:rsidRDefault="00DF65FB" w:rsidP="00DF65F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416140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ST-487 complex</w:t>
            </w:r>
          </w:p>
        </w:tc>
      </w:tr>
      <w:tr w:rsidR="00DF65FB" w:rsidRPr="00081126" w14:paraId="0DBF895A" w14:textId="77777777" w:rsidTr="00DF65FB">
        <w:trPr>
          <w:cantSplit/>
          <w:trHeight w:val="320"/>
        </w:trPr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020B74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7E0ED8" w14:textId="2C9CB874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27*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0C6D08" w14:textId="135CFB55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ST-1529 complex</w:t>
            </w:r>
          </w:p>
        </w:tc>
      </w:tr>
      <w:tr w:rsidR="00DF65FB" w:rsidRPr="00081126" w14:paraId="5D07F7DE" w14:textId="77777777" w:rsidTr="001D136C">
        <w:trPr>
          <w:cantSplit/>
          <w:trHeight w:val="320"/>
        </w:trPr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33BABF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9036AF" w14:textId="77777777" w:rsidR="00DF65FB" w:rsidRPr="00081126" w:rsidRDefault="00DF65FB" w:rsidP="00DF65F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8EB6CE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ST-155 complex</w:t>
            </w:r>
          </w:p>
        </w:tc>
      </w:tr>
      <w:tr w:rsidR="00DF65FB" w:rsidRPr="00081126" w14:paraId="1E277DCF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5BCE362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0A6BD104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23*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53E3295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ST-107 complex</w:t>
            </w:r>
          </w:p>
        </w:tc>
      </w:tr>
      <w:tr w:rsidR="00DF65FB" w:rsidRPr="00081126" w14:paraId="61268140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C123574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11999961" w14:textId="77777777" w:rsidR="00DF65FB" w:rsidRPr="00081126" w:rsidRDefault="00DF65FB" w:rsidP="00DF65F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C9DE9FE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ST-390 complex</w:t>
            </w:r>
          </w:p>
        </w:tc>
      </w:tr>
      <w:tr w:rsidR="00DF65FB" w:rsidRPr="00081126" w14:paraId="54482D1C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D395522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3B83CDDF" w14:textId="77777777" w:rsidR="00DF65FB" w:rsidRPr="00081126" w:rsidRDefault="00DF65FB" w:rsidP="00DF65F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A7DB9A8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ST-395 complex</w:t>
            </w:r>
          </w:p>
        </w:tc>
      </w:tr>
      <w:tr w:rsidR="00DF65FB" w:rsidRPr="00081126" w14:paraId="38FE2D11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FF76528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00F0B582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24*</w:t>
            </w:r>
          </w:p>
        </w:tc>
        <w:tc>
          <w:tcPr>
            <w:tcW w:w="2694" w:type="dxa"/>
            <w:shd w:val="clear" w:color="000000" w:fill="FFC7CE"/>
            <w:noWrap/>
            <w:vAlign w:val="bottom"/>
            <w:hideMark/>
          </w:tcPr>
          <w:p w14:paraId="2D6FE703" w14:textId="77777777" w:rsidR="00DF65FB" w:rsidRPr="00081126" w:rsidRDefault="00DF65FB" w:rsidP="00DF65FB">
            <w:pPr>
              <w:rPr>
                <w:rFonts w:ascii="Arial" w:hAnsi="Arial" w:cs="Arial"/>
                <w:color w:val="9C0006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9C0006"/>
                <w:sz w:val="22"/>
                <w:szCs w:val="22"/>
              </w:rPr>
              <w:t>ST-139 complex</w:t>
            </w:r>
          </w:p>
        </w:tc>
      </w:tr>
      <w:tr w:rsidR="00DF65FB" w:rsidRPr="00081126" w14:paraId="656C0991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A13B564" w14:textId="77777777" w:rsidR="00DF65FB" w:rsidRPr="00081126" w:rsidRDefault="00DF65FB" w:rsidP="00DF65FB">
            <w:pPr>
              <w:rPr>
                <w:rFonts w:ascii="Arial" w:hAnsi="Arial" w:cs="Arial"/>
                <w:color w:val="9C0006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31226EC8" w14:textId="77777777" w:rsidR="00DF65FB" w:rsidRPr="00081126" w:rsidRDefault="00DF65FB" w:rsidP="00DF65F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100C401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ST-142 complex</w:t>
            </w:r>
          </w:p>
        </w:tc>
      </w:tr>
      <w:tr w:rsidR="00DF65FB" w:rsidRPr="00081126" w14:paraId="3BAD2831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CB7EA25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369E91EA" w14:textId="77777777" w:rsidR="00DF65FB" w:rsidRPr="00081126" w:rsidRDefault="00DF65FB" w:rsidP="00DF65F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shd w:val="clear" w:color="000000" w:fill="FFC7CE"/>
            <w:noWrap/>
            <w:vAlign w:val="bottom"/>
            <w:hideMark/>
          </w:tcPr>
          <w:p w14:paraId="7C509D3D" w14:textId="77777777" w:rsidR="00DF65FB" w:rsidRPr="00081126" w:rsidRDefault="00DF65FB" w:rsidP="00DF65FB">
            <w:pPr>
              <w:rPr>
                <w:rFonts w:ascii="Arial" w:hAnsi="Arial" w:cs="Arial"/>
                <w:color w:val="9C0006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9C0006"/>
                <w:sz w:val="22"/>
                <w:szCs w:val="22"/>
              </w:rPr>
              <w:t>ST-3 complex</w:t>
            </w:r>
          </w:p>
        </w:tc>
      </w:tr>
      <w:tr w:rsidR="00DF65FB" w:rsidRPr="00081126" w14:paraId="555B1662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CEBC387" w14:textId="77777777" w:rsidR="00DF65FB" w:rsidRPr="00081126" w:rsidRDefault="00DF65FB" w:rsidP="00DF65FB">
            <w:pPr>
              <w:rPr>
                <w:rFonts w:ascii="Arial" w:hAnsi="Arial" w:cs="Arial"/>
                <w:color w:val="9C0006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7BB9092D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15*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4A1FC5C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ST-12 complex</w:t>
            </w:r>
          </w:p>
        </w:tc>
      </w:tr>
      <w:tr w:rsidR="00DF65FB" w:rsidRPr="00081126" w14:paraId="39128AE4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27699F3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3AFCCBC8" w14:textId="77777777" w:rsidR="00DF65FB" w:rsidRPr="00081126" w:rsidRDefault="00DF65FB" w:rsidP="00DF65F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shd w:val="clear" w:color="000000" w:fill="FFC7CE"/>
            <w:noWrap/>
            <w:vAlign w:val="bottom"/>
            <w:hideMark/>
          </w:tcPr>
          <w:p w14:paraId="0F227C98" w14:textId="77777777" w:rsidR="00DF65FB" w:rsidRPr="00081126" w:rsidRDefault="00DF65FB" w:rsidP="00DF65FB">
            <w:pPr>
              <w:rPr>
                <w:rFonts w:ascii="Arial" w:hAnsi="Arial" w:cs="Arial"/>
                <w:b/>
                <w:bCs/>
                <w:color w:val="9C0006"/>
                <w:sz w:val="22"/>
                <w:szCs w:val="22"/>
              </w:rPr>
            </w:pPr>
            <w:r w:rsidRPr="00081126">
              <w:rPr>
                <w:rFonts w:ascii="Arial" w:hAnsi="Arial" w:cs="Arial"/>
                <w:b/>
                <w:bCs/>
                <w:color w:val="9C0006"/>
                <w:sz w:val="22"/>
                <w:szCs w:val="22"/>
              </w:rPr>
              <w:t>ST-124 complex</w:t>
            </w:r>
          </w:p>
        </w:tc>
      </w:tr>
      <w:tr w:rsidR="00DF65FB" w:rsidRPr="00081126" w14:paraId="7F1500AE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7672519" w14:textId="77777777" w:rsidR="00DF65FB" w:rsidRPr="00081126" w:rsidRDefault="00DF65FB" w:rsidP="00DF65FB">
            <w:pPr>
              <w:rPr>
                <w:rFonts w:ascii="Arial" w:hAnsi="Arial" w:cs="Arial"/>
                <w:b/>
                <w:bCs/>
                <w:color w:val="9C0006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6B06E282" w14:textId="77777777" w:rsidR="00DF65FB" w:rsidRPr="00081126" w:rsidRDefault="00DF65FB" w:rsidP="00DF65F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22C7870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ST-183 complex</w:t>
            </w:r>
          </w:p>
        </w:tc>
      </w:tr>
      <w:tr w:rsidR="00DF65FB" w:rsidRPr="00081126" w14:paraId="5743555F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3C8028E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0B16EF5C" w14:textId="77777777" w:rsidR="00DF65FB" w:rsidRPr="00081126" w:rsidRDefault="00DF65FB" w:rsidP="00DF65F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shd w:val="clear" w:color="000000" w:fill="FFC7CE"/>
            <w:noWrap/>
            <w:vAlign w:val="bottom"/>
            <w:hideMark/>
          </w:tcPr>
          <w:p w14:paraId="09E953DF" w14:textId="77777777" w:rsidR="00DF65FB" w:rsidRPr="00081126" w:rsidRDefault="00DF65FB" w:rsidP="00DF65FB">
            <w:pPr>
              <w:rPr>
                <w:rFonts w:ascii="Arial" w:hAnsi="Arial" w:cs="Arial"/>
                <w:color w:val="9C0006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9C0006"/>
                <w:sz w:val="22"/>
                <w:szCs w:val="22"/>
              </w:rPr>
              <w:t>ST-3 complex</w:t>
            </w:r>
          </w:p>
        </w:tc>
      </w:tr>
      <w:tr w:rsidR="00DF65FB" w:rsidRPr="00081126" w14:paraId="1287AEFB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D2F02AA" w14:textId="77777777" w:rsidR="00DF65FB" w:rsidRPr="00081126" w:rsidRDefault="00DF65FB" w:rsidP="00DF65FB">
            <w:pPr>
              <w:rPr>
                <w:rFonts w:ascii="Arial" w:hAnsi="Arial" w:cs="Arial"/>
                <w:color w:val="9C0006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1F8615D7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31*</w:t>
            </w:r>
          </w:p>
        </w:tc>
        <w:tc>
          <w:tcPr>
            <w:tcW w:w="2694" w:type="dxa"/>
            <w:shd w:val="clear" w:color="000000" w:fill="FFC7CE"/>
            <w:noWrap/>
            <w:vAlign w:val="bottom"/>
            <w:hideMark/>
          </w:tcPr>
          <w:p w14:paraId="7600AA06" w14:textId="77777777" w:rsidR="00DF65FB" w:rsidRPr="00081126" w:rsidRDefault="00DF65FB" w:rsidP="00DF65FB">
            <w:pPr>
              <w:rPr>
                <w:rFonts w:ascii="Arial" w:hAnsi="Arial" w:cs="Arial"/>
                <w:color w:val="9C0006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9C0006"/>
                <w:sz w:val="22"/>
                <w:szCs w:val="22"/>
              </w:rPr>
              <w:t>ST-210 complex</w:t>
            </w:r>
          </w:p>
        </w:tc>
      </w:tr>
      <w:tr w:rsidR="00DF65FB" w:rsidRPr="00081126" w14:paraId="0DB04D33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A507DF7" w14:textId="77777777" w:rsidR="00DF65FB" w:rsidRPr="00081126" w:rsidRDefault="00DF65FB" w:rsidP="00DF65FB">
            <w:pPr>
              <w:rPr>
                <w:rFonts w:ascii="Arial" w:hAnsi="Arial" w:cs="Arial"/>
                <w:color w:val="9C0006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7CFD6211" w14:textId="77777777" w:rsidR="00DF65FB" w:rsidRPr="00081126" w:rsidRDefault="00DF65FB" w:rsidP="00DF65F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FA81167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ST-242 complex</w:t>
            </w:r>
          </w:p>
        </w:tc>
      </w:tr>
      <w:tr w:rsidR="00DF65FB" w:rsidRPr="00081126" w14:paraId="35EC625F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F8E5A85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5333749C" w14:textId="77777777" w:rsidR="00DF65FB" w:rsidRPr="00081126" w:rsidRDefault="00DF65FB" w:rsidP="00DF65F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80D6BC5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ST-430 complex</w:t>
            </w:r>
          </w:p>
        </w:tc>
      </w:tr>
      <w:tr w:rsidR="00DF65FB" w:rsidRPr="00081126" w14:paraId="652F3AFF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886AF74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7205BFEB" w14:textId="77777777" w:rsidR="00DF65FB" w:rsidRPr="00081126" w:rsidRDefault="00DF65FB" w:rsidP="00DF65F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1A07ED9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ST-931 complex</w:t>
            </w:r>
          </w:p>
        </w:tc>
      </w:tr>
      <w:tr w:rsidR="00DF65FB" w:rsidRPr="00081126" w14:paraId="764D2714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FF7459E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2C369757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558AF62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DF65FB" w:rsidRPr="00081126" w14:paraId="47917459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8E11A5D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3EBD0B12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55E8E99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DF65FB" w:rsidRPr="00081126" w14:paraId="7DA5C70E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2296269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78B11515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C82B6A6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DF65FB" w:rsidRPr="00081126" w14:paraId="731DAB8D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BD27299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33834401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DD4ADD5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DF65FB" w:rsidRPr="00081126" w14:paraId="4500C219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44B44FF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66A2BF61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C94D6CA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DF65FB" w:rsidRPr="00081126" w14:paraId="0B3A4DA9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9231432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61CA9735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417AC50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DF65FB" w:rsidRPr="00081126" w14:paraId="6AB20A9B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6C202A4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6BEC3AE5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09C63EB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DF65FB" w:rsidRPr="00081126" w14:paraId="62D5A898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B4DCD26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02C419C7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81D9B25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DF65FB" w:rsidRPr="00081126" w14:paraId="23D6663E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9B1AB02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6FFA32C2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C7A1DCE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DF65FB" w:rsidRPr="00081126" w14:paraId="00B923F4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31D1C7B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3EDA9138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201F8F8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DF65FB" w:rsidRPr="00081126" w14:paraId="56031683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9A503A8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2A8A30D4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280106E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DF65FB" w:rsidRPr="00081126" w14:paraId="2D1006CA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F839587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060C3224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CEC373E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DF65FB" w:rsidRPr="00081126" w14:paraId="3B286398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AE12EE0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0BD029C2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BDEBDE9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DF65FB" w:rsidRPr="00081126" w14:paraId="52F38839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78190CB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609C75AA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D5AE441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DF65FB" w:rsidRPr="00081126" w14:paraId="465A124C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3BDE139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067644D7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86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23BAC9F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DF65FB" w:rsidRPr="00081126" w14:paraId="77F89419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87CD2D8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37B15BCC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A1B64D9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DF65FB" w:rsidRPr="00081126" w14:paraId="39F6F65A" w14:textId="77777777" w:rsidTr="00F14613">
        <w:trPr>
          <w:cantSplit/>
          <w:trHeight w:val="320"/>
        </w:trPr>
        <w:tc>
          <w:tcPr>
            <w:tcW w:w="13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65676ED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E1D0EAF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269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BC905FA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DF65FB" w:rsidRPr="00081126" w14:paraId="4C1B8564" w14:textId="77777777" w:rsidTr="00F14613">
        <w:trPr>
          <w:cantSplit/>
          <w:trHeight w:val="320"/>
        </w:trPr>
        <w:tc>
          <w:tcPr>
            <w:tcW w:w="13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5ACD1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3AAC3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AD6B4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DF65FB" w:rsidRPr="00081126" w14:paraId="0FDFB091" w14:textId="77777777" w:rsidTr="00F14613">
        <w:trPr>
          <w:cantSplit/>
          <w:trHeight w:val="320"/>
        </w:trPr>
        <w:tc>
          <w:tcPr>
            <w:tcW w:w="13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6D92A8A" w14:textId="77777777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441C879" w14:textId="1C549739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AB4A9B7" w14:textId="2D366F32" w:rsidR="00DF65FB" w:rsidRPr="00081126" w:rsidRDefault="00DF65FB" w:rsidP="00DF65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14613" w:rsidRPr="00081126" w14:paraId="6EE0E2EB" w14:textId="77777777" w:rsidTr="00F14613">
        <w:trPr>
          <w:cantSplit/>
          <w:trHeight w:val="320"/>
        </w:trPr>
        <w:tc>
          <w:tcPr>
            <w:tcW w:w="666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A84BF9" w14:textId="77777777" w:rsidR="00F14613" w:rsidRDefault="00F14613" w:rsidP="00F1461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F65F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>Supplementary Table 5 cont’</w:t>
            </w:r>
          </w:p>
          <w:p w14:paraId="1E52F07E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14613" w:rsidRPr="00081126" w14:paraId="7A64D80A" w14:textId="77777777" w:rsidTr="00F14613">
        <w:trPr>
          <w:cantSplit/>
          <w:trHeight w:val="320"/>
        </w:trPr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AFA5D0" w14:textId="527D1D4D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Capsule type</w:t>
            </w:r>
          </w:p>
        </w:tc>
        <w:tc>
          <w:tcPr>
            <w:tcW w:w="2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78F99F" w14:textId="24DA011F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CGC group at 500 allelic mismatch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0D3988" w14:textId="5A69B630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Clonal complex(es)</w:t>
            </w:r>
          </w:p>
        </w:tc>
      </w:tr>
      <w:tr w:rsidR="00F14613" w:rsidRPr="00081126" w14:paraId="547A6851" w14:textId="77777777" w:rsidTr="00F14613">
        <w:trPr>
          <w:cantSplit/>
          <w:trHeight w:val="320"/>
        </w:trPr>
        <w:tc>
          <w:tcPr>
            <w:tcW w:w="13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A1C78D6" w14:textId="6E90D2AC" w:rsidR="00F14613" w:rsidRPr="00081126" w:rsidRDefault="00FD19DB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T</w:t>
            </w:r>
          </w:p>
        </w:tc>
        <w:tc>
          <w:tcPr>
            <w:tcW w:w="25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15488C0" w14:textId="727804B3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91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30F13E0" w14:textId="01594476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F14613" w:rsidRPr="00081126" w14:paraId="27180E7A" w14:textId="77777777" w:rsidTr="00F14613">
        <w:trPr>
          <w:cantSplit/>
          <w:trHeight w:val="320"/>
        </w:trPr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857169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5C8E9B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92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D79265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F14613" w:rsidRPr="00081126" w14:paraId="41C777F1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0F01ED5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76DBBA47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94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6861B05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F14613" w:rsidRPr="00081126" w14:paraId="0067F722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C512C53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711E2279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99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C1D703F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F14613" w:rsidRPr="00081126" w14:paraId="33585C02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F808973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7125E029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51575E3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F14613" w:rsidRPr="00081126" w14:paraId="56ED7B24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FCE8AB2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11ABC3EE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5883F35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F14613" w:rsidRPr="00081126" w14:paraId="2D31E53F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F99F854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00D8B012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3E75844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F14613" w:rsidRPr="00081126" w14:paraId="5EA8E509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E347E3C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6EDBABE8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C5EDF49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F14613" w:rsidRPr="00081126" w14:paraId="7E1A239C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0676B4E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6A8C4B6D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336885D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F14613" w:rsidRPr="00081126" w14:paraId="38774A36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BD510FB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47F94A05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1997DAE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F14613" w:rsidRPr="00081126" w14:paraId="263BDE03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366D6D4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2B4C5B5C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B5991D2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F14613" w:rsidRPr="00081126" w14:paraId="15E2068C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1C0DFD2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3F57671C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71B85A0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F14613" w:rsidRPr="00081126" w14:paraId="3A1E4DB0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B21DDE9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7D4AFE32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106BA1A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F14613" w:rsidRPr="00081126" w14:paraId="2D40A896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7973566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3EE86970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521D04A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F14613" w:rsidRPr="00081126" w14:paraId="1AF3B53E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4904628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4DE020D5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A585CFA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F14613" w:rsidRPr="00081126" w14:paraId="63A60A23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27CDDDF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5B587F63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D1BEED3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F14613" w:rsidRPr="00081126" w14:paraId="2A5CE48B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3DFD9B9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6DB07575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596EF09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F14613" w:rsidRPr="00081126" w14:paraId="7BC2AA3E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8B86BC8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660BB5D7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A4BDF4E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F14613" w:rsidRPr="00081126" w14:paraId="4D6CCA55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60A16D7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7C1B1BEE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70B73F8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F14613" w:rsidRPr="00081126" w14:paraId="242569DE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19B0587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13300667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47268A6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F14613" w:rsidRPr="00081126" w14:paraId="25DFDE5A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A5B4104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29DA085A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C7F2CA1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F14613" w:rsidRPr="00081126" w14:paraId="33BAFF33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861EF93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00309BD2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3D66A5B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F14613" w:rsidRPr="00081126" w14:paraId="0C0C76E2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7DD1D19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68B20C31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18A91EA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F14613" w:rsidRPr="00081126" w14:paraId="62E26B80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5396A68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16B3FB5D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1BEE1A0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F14613" w:rsidRPr="00081126" w14:paraId="53DB64DA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342E611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5880E87A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463630A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F14613" w:rsidRPr="00081126" w14:paraId="024684DB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2B8E074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29879324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1248D1D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F14613" w:rsidRPr="00081126" w14:paraId="3E1619D4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6636793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0E895E14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6EAF06B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F14613" w:rsidRPr="00081126" w14:paraId="6950BB56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0E9B580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50E4E762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88D8C6A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F14613" w:rsidRPr="00081126" w14:paraId="360E0016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92FC3C2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1875CA70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9E3DFCF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F14613" w:rsidRPr="00081126" w14:paraId="6FCD39D4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2261772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1A5E46E2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DD2171B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F14613" w:rsidRPr="00081126" w14:paraId="06C2BBB0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F305DBF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6D89393B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4658C43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F14613" w:rsidRPr="00081126" w14:paraId="5FB61BFB" w14:textId="77777777" w:rsidTr="00E36730">
        <w:trPr>
          <w:cantSplit/>
          <w:trHeight w:val="32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7A6FE24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5C70958D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6262068" w14:textId="77777777" w:rsidR="00F14613" w:rsidRPr="00081126" w:rsidRDefault="00F14613" w:rsidP="00F146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1126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</w:tbl>
    <w:p w14:paraId="1E8D061B" w14:textId="77777777" w:rsidR="008F7B04" w:rsidRDefault="008F7B04" w:rsidP="008644E6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7608"/>
      </w:tblGrid>
      <w:tr w:rsidR="00DB3BB8" w:rsidRPr="00DB3BB8" w14:paraId="2EE0DF92" w14:textId="77777777" w:rsidTr="00E307FC">
        <w:trPr>
          <w:trHeight w:val="661"/>
        </w:trPr>
        <w:tc>
          <w:tcPr>
            <w:tcW w:w="1560" w:type="dxa"/>
            <w:vAlign w:val="center"/>
          </w:tcPr>
          <w:p w14:paraId="36A35E09" w14:textId="6AF4B215" w:rsidR="00DB3BB8" w:rsidRPr="00DB3BB8" w:rsidRDefault="00DB3BB8" w:rsidP="00E307FC">
            <w:pPr>
              <w:rPr>
                <w:rFonts w:ascii="Arial" w:hAnsi="Arial" w:cs="Arial"/>
                <w:sz w:val="20"/>
                <w:szCs w:val="20"/>
              </w:rPr>
            </w:pPr>
            <w:r w:rsidRPr="00E307FC">
              <w:rPr>
                <w:rFonts w:ascii="Arial" w:hAnsi="Arial" w:cs="Arial"/>
                <w:sz w:val="28"/>
                <w:szCs w:val="28"/>
              </w:rPr>
              <w:t>*</w:t>
            </w:r>
          </w:p>
        </w:tc>
        <w:tc>
          <w:tcPr>
            <w:tcW w:w="7608" w:type="dxa"/>
            <w:vAlign w:val="center"/>
          </w:tcPr>
          <w:p w14:paraId="345B5537" w14:textId="02186405" w:rsidR="00E307FC" w:rsidRPr="00DB3BB8" w:rsidRDefault="00DB3BB8" w:rsidP="00E307FC">
            <w:pPr>
              <w:rPr>
                <w:rFonts w:ascii="Arial" w:hAnsi="Arial" w:cs="Arial"/>
                <w:sz w:val="20"/>
                <w:szCs w:val="20"/>
              </w:rPr>
            </w:pPr>
            <w:r w:rsidRPr="00DB3BB8">
              <w:rPr>
                <w:rFonts w:ascii="Arial" w:hAnsi="Arial" w:cs="Arial"/>
                <w:sz w:val="20"/>
                <w:szCs w:val="20"/>
              </w:rPr>
              <w:t>There are genomes within this CGC group without clonal complex assigned</w:t>
            </w:r>
            <w:r w:rsidR="00E307FC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DB3BB8" w:rsidRPr="00DB3BB8" w14:paraId="1896935F" w14:textId="77777777" w:rsidTr="00E307FC">
        <w:trPr>
          <w:trHeight w:val="675"/>
        </w:trPr>
        <w:tc>
          <w:tcPr>
            <w:tcW w:w="1560" w:type="dxa"/>
            <w:vAlign w:val="center"/>
          </w:tcPr>
          <w:p w14:paraId="03EDAD8C" w14:textId="3897A9BB" w:rsidR="00DB3BB8" w:rsidRPr="00DB3BB8" w:rsidRDefault="00DB3BB8" w:rsidP="00E307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  <w:r w:rsidR="006705FB">
              <w:rPr>
                <w:rFonts w:ascii="Arial" w:hAnsi="Arial" w:cs="Arial"/>
                <w:b/>
                <w:bCs/>
                <w:sz w:val="20"/>
                <w:szCs w:val="20"/>
              </w:rPr>
              <w:t>lack b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old text</w:t>
            </w:r>
          </w:p>
        </w:tc>
        <w:tc>
          <w:tcPr>
            <w:tcW w:w="7608" w:type="dxa"/>
            <w:vAlign w:val="center"/>
          </w:tcPr>
          <w:p w14:paraId="63F3B40C" w14:textId="65E6B714" w:rsidR="00DB3BB8" w:rsidRDefault="00DB3BB8" w:rsidP="00E307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CGC group</w:t>
            </w:r>
            <w:r w:rsidR="00371389">
              <w:rPr>
                <w:rFonts w:ascii="Arial" w:hAnsi="Arial" w:cs="Arial"/>
                <w:sz w:val="20"/>
                <w:szCs w:val="20"/>
              </w:rPr>
              <w:t xml:space="preserve"> is assigned to </w:t>
            </w:r>
            <w:r w:rsidR="00902044">
              <w:rPr>
                <w:rFonts w:ascii="Arial" w:hAnsi="Arial" w:cs="Arial"/>
                <w:sz w:val="20"/>
                <w:szCs w:val="20"/>
              </w:rPr>
              <w:t xml:space="preserve">both </w:t>
            </w:r>
            <w:r w:rsidR="00371389">
              <w:rPr>
                <w:rFonts w:ascii="Arial" w:hAnsi="Arial" w:cs="Arial"/>
                <w:sz w:val="20"/>
                <w:szCs w:val="20"/>
              </w:rPr>
              <w:t>typeable and non-typeable</w:t>
            </w:r>
            <w:r w:rsidR="008445D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445D3">
              <w:rPr>
                <w:rFonts w:ascii="Arial" w:hAnsi="Arial" w:cs="Arial"/>
                <w:i/>
                <w:iCs/>
                <w:sz w:val="20"/>
                <w:szCs w:val="20"/>
              </w:rPr>
              <w:t>H. influenzae</w:t>
            </w:r>
            <w:r w:rsidR="009422E0">
              <w:rPr>
                <w:rFonts w:ascii="Arial" w:hAnsi="Arial" w:cs="Arial"/>
                <w:sz w:val="20"/>
                <w:szCs w:val="20"/>
              </w:rPr>
              <w:t>.</w:t>
            </w:r>
            <w:r w:rsidR="0029642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445D3">
              <w:rPr>
                <w:rFonts w:ascii="Arial" w:hAnsi="Arial" w:cs="Arial"/>
                <w:sz w:val="20"/>
                <w:szCs w:val="20"/>
              </w:rPr>
              <w:t xml:space="preserve">The NTHi genome with this CGC group is clustered with the typeable </w:t>
            </w:r>
            <w:r w:rsidR="008445D3">
              <w:rPr>
                <w:rFonts w:ascii="Arial" w:hAnsi="Arial" w:cs="Arial"/>
                <w:i/>
                <w:iCs/>
                <w:sz w:val="20"/>
                <w:szCs w:val="20"/>
              </w:rPr>
              <w:t>H. influenzae</w:t>
            </w:r>
            <w:r w:rsidR="008445D3">
              <w:rPr>
                <w:rFonts w:ascii="Arial" w:hAnsi="Arial" w:cs="Arial"/>
                <w:sz w:val="20"/>
                <w:szCs w:val="20"/>
              </w:rPr>
              <w:t xml:space="preserve"> genomes, a po</w:t>
            </w:r>
            <w:r w:rsidR="00B9131D">
              <w:rPr>
                <w:rFonts w:ascii="Arial" w:hAnsi="Arial" w:cs="Arial"/>
                <w:sz w:val="20"/>
                <w:szCs w:val="20"/>
              </w:rPr>
              <w:t>ssible observation of rare capsule loss events.</w:t>
            </w:r>
            <w:r w:rsidR="00E307F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307FC" w:rsidRPr="00E307FC">
              <w:rPr>
                <w:rFonts w:ascii="Arial" w:hAnsi="Arial" w:cs="Arial"/>
                <w:sz w:val="20"/>
                <w:szCs w:val="20"/>
                <w:highlight w:val="cyan"/>
              </w:rPr>
              <w:t>[ref]</w:t>
            </w:r>
          </w:p>
          <w:p w14:paraId="50278E9A" w14:textId="6939EA4F" w:rsidR="00E307FC" w:rsidRPr="00DB3BB8" w:rsidRDefault="00E307FC" w:rsidP="00E307F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3BB8" w:rsidRPr="00DB3BB8" w14:paraId="20BF00B4" w14:textId="77777777" w:rsidTr="00E307FC">
        <w:trPr>
          <w:trHeight w:val="139"/>
        </w:trPr>
        <w:tc>
          <w:tcPr>
            <w:tcW w:w="1560" w:type="dxa"/>
            <w:vAlign w:val="center"/>
          </w:tcPr>
          <w:p w14:paraId="63A06CCA" w14:textId="068CB6E6" w:rsidR="00DB3BB8" w:rsidRPr="00DB3BB8" w:rsidRDefault="007359D8" w:rsidP="00E307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</w:t>
            </w:r>
          </w:p>
        </w:tc>
        <w:tc>
          <w:tcPr>
            <w:tcW w:w="7608" w:type="dxa"/>
            <w:vAlign w:val="center"/>
          </w:tcPr>
          <w:p w14:paraId="4E30193C" w14:textId="2644E6CB" w:rsidR="00DB3BB8" w:rsidRDefault="007359D8" w:rsidP="00E307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ST-124 complex is the major clonal complex associated with CGC500 38</w:t>
            </w:r>
            <w:r w:rsidR="00010CF1">
              <w:rPr>
                <w:rFonts w:ascii="Arial" w:hAnsi="Arial" w:cs="Arial"/>
                <w:sz w:val="20"/>
                <w:szCs w:val="20"/>
              </w:rPr>
              <w:t xml:space="preserve"> (92/97 genomes within the GCG group)</w:t>
            </w:r>
            <w:r w:rsidR="00E307FC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1C7A73F3" w14:textId="1B249541" w:rsidR="00E307FC" w:rsidRPr="00DB3BB8" w:rsidRDefault="00E307FC" w:rsidP="00E307F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22E0" w:rsidRPr="00DB3BB8" w14:paraId="01E25701" w14:textId="77777777" w:rsidTr="00E307FC">
        <w:trPr>
          <w:trHeight w:val="139"/>
        </w:trPr>
        <w:tc>
          <w:tcPr>
            <w:tcW w:w="1560" w:type="dxa"/>
            <w:shd w:val="clear" w:color="auto" w:fill="EAB7BD"/>
            <w:vAlign w:val="center"/>
          </w:tcPr>
          <w:p w14:paraId="5A8AC18C" w14:textId="4F6341F2" w:rsidR="009422E0" w:rsidRPr="00DB3BB8" w:rsidRDefault="009422E0" w:rsidP="00E307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9C0006"/>
                <w:sz w:val="22"/>
                <w:szCs w:val="22"/>
              </w:rPr>
              <w:t>Red text</w:t>
            </w:r>
            <w:r w:rsidR="006705FB">
              <w:rPr>
                <w:rFonts w:ascii="Arial" w:hAnsi="Arial" w:cs="Arial"/>
                <w:color w:val="9C0006"/>
                <w:sz w:val="22"/>
                <w:szCs w:val="22"/>
              </w:rPr>
              <w:t>, not bolded</w:t>
            </w:r>
          </w:p>
        </w:tc>
        <w:tc>
          <w:tcPr>
            <w:tcW w:w="7608" w:type="dxa"/>
            <w:vAlign w:val="center"/>
          </w:tcPr>
          <w:p w14:paraId="67CF6C61" w14:textId="77777777" w:rsidR="009422E0" w:rsidRDefault="006705FB" w:rsidP="00E307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THi genomes with this clonal complex can belong to different CGC500 groups.</w:t>
            </w:r>
            <w:r w:rsidR="00B9131D">
              <w:rPr>
                <w:rFonts w:ascii="Arial" w:hAnsi="Arial" w:cs="Arial"/>
                <w:sz w:val="20"/>
                <w:szCs w:val="20"/>
              </w:rPr>
              <w:t xml:space="preserve"> This underlines that clustering based on the 7-loci </w:t>
            </w:r>
            <w:r w:rsidR="00B407CB">
              <w:rPr>
                <w:rFonts w:ascii="Arial" w:hAnsi="Arial" w:cs="Arial"/>
                <w:sz w:val="20"/>
                <w:szCs w:val="20"/>
              </w:rPr>
              <w:t>MLST does not reflect a phylogenetic relatedness, especially for NTHi.</w:t>
            </w:r>
          </w:p>
          <w:p w14:paraId="182FEEA1" w14:textId="0A3881AF" w:rsidR="00E307FC" w:rsidRPr="00DB3BB8" w:rsidRDefault="00E307FC" w:rsidP="00E307F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05FB" w:rsidRPr="00DB3BB8" w14:paraId="0C9C263E" w14:textId="77777777" w:rsidTr="00E307FC">
        <w:trPr>
          <w:trHeight w:val="482"/>
        </w:trPr>
        <w:tc>
          <w:tcPr>
            <w:tcW w:w="1560" w:type="dxa"/>
            <w:shd w:val="clear" w:color="auto" w:fill="EAB7BD"/>
            <w:vAlign w:val="center"/>
          </w:tcPr>
          <w:p w14:paraId="28E2EA16" w14:textId="1ABE8B4F" w:rsidR="006705FB" w:rsidRPr="006705FB" w:rsidRDefault="006705FB" w:rsidP="00E307FC">
            <w:pPr>
              <w:rPr>
                <w:rFonts w:ascii="Arial" w:hAnsi="Arial" w:cs="Arial"/>
                <w:b/>
                <w:bCs/>
                <w:color w:val="9C0006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9C0006"/>
                <w:sz w:val="22"/>
                <w:szCs w:val="22"/>
              </w:rPr>
              <w:t>Bold red text</w:t>
            </w:r>
          </w:p>
        </w:tc>
        <w:tc>
          <w:tcPr>
            <w:tcW w:w="7608" w:type="dxa"/>
            <w:vAlign w:val="center"/>
          </w:tcPr>
          <w:p w14:paraId="243B28E2" w14:textId="00D5D01D" w:rsidR="006705FB" w:rsidRDefault="0029642C" w:rsidP="00E307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clonal complex is assigned to both typeable and non-typeable</w:t>
            </w:r>
            <w:r w:rsidR="00E307FC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="00E307FC" w:rsidRPr="00E307FC">
              <w:rPr>
                <w:rFonts w:ascii="Arial" w:hAnsi="Arial" w:cs="Arial"/>
                <w:sz w:val="20"/>
                <w:szCs w:val="20"/>
                <w:highlight w:val="cyan"/>
              </w:rPr>
              <w:t>[may need to add explanation later]</w:t>
            </w:r>
          </w:p>
        </w:tc>
      </w:tr>
    </w:tbl>
    <w:p w14:paraId="4F99D060" w14:textId="77777777" w:rsidR="00FD19DB" w:rsidRDefault="00FD19DB" w:rsidP="008644E6">
      <w:pPr>
        <w:rPr>
          <w:rFonts w:ascii="Arial" w:hAnsi="Arial" w:cs="Arial"/>
        </w:rPr>
      </w:pPr>
    </w:p>
    <w:p w14:paraId="14025D88" w14:textId="77777777" w:rsidR="00E307FC" w:rsidRDefault="00E307FC" w:rsidP="008644E6">
      <w:pPr>
        <w:rPr>
          <w:rFonts w:ascii="Arial" w:hAnsi="Arial" w:cs="Arial"/>
        </w:rPr>
      </w:pPr>
    </w:p>
    <w:p w14:paraId="39EAD387" w14:textId="77777777" w:rsidR="00E307FC" w:rsidRPr="008F7B04" w:rsidRDefault="00E307FC" w:rsidP="008644E6">
      <w:pPr>
        <w:rPr>
          <w:rFonts w:ascii="Arial" w:hAnsi="Arial" w:cs="Arial"/>
        </w:rPr>
      </w:pPr>
    </w:p>
    <w:p w14:paraId="6B88C7CA" w14:textId="77777777" w:rsidR="006E7A9C" w:rsidRDefault="006E7A9C" w:rsidP="008644E6"/>
    <w:p w14:paraId="6045F5C7" w14:textId="77777777" w:rsidR="009C7ECB" w:rsidRPr="009C7ECB" w:rsidRDefault="00B76BAB" w:rsidP="009C7ECB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9C7ECB" w:rsidRPr="009C7ECB">
        <w:rPr>
          <w:noProof/>
        </w:rPr>
        <w:t>1.</w:t>
      </w:r>
      <w:r w:rsidR="009C7ECB" w:rsidRPr="009C7ECB">
        <w:rPr>
          <w:noProof/>
        </w:rPr>
        <w:tab/>
      </w:r>
      <w:r w:rsidR="009C7ECB" w:rsidRPr="009C7ECB">
        <w:rPr>
          <w:b/>
          <w:noProof/>
        </w:rPr>
        <w:t>Bayliss SC, Thorpe HA, Coyle NM, Sheppard SK, Feil EJ</w:t>
      </w:r>
      <w:r w:rsidR="009C7ECB" w:rsidRPr="009C7ECB">
        <w:rPr>
          <w:noProof/>
        </w:rPr>
        <w:t xml:space="preserve">. PIRATE: A fast and scalable pangenomics toolbox for clustering diverged orthologues in bacteria. </w:t>
      </w:r>
      <w:r w:rsidR="009C7ECB" w:rsidRPr="009C7ECB">
        <w:rPr>
          <w:i/>
          <w:noProof/>
        </w:rPr>
        <w:t>Gigascience</w:t>
      </w:r>
      <w:r w:rsidR="009C7ECB" w:rsidRPr="009C7ECB">
        <w:rPr>
          <w:noProof/>
        </w:rPr>
        <w:t xml:space="preserve"> 2019;8(10).</w:t>
      </w:r>
    </w:p>
    <w:p w14:paraId="41EBEC9C" w14:textId="77777777" w:rsidR="009C7ECB" w:rsidRPr="009C7ECB" w:rsidRDefault="009C7ECB" w:rsidP="009C7ECB">
      <w:pPr>
        <w:pStyle w:val="EndNoteBibliography"/>
        <w:rPr>
          <w:noProof/>
        </w:rPr>
      </w:pPr>
      <w:r w:rsidRPr="009C7ECB">
        <w:rPr>
          <w:noProof/>
        </w:rPr>
        <w:t>2.</w:t>
      </w:r>
      <w:r w:rsidRPr="009C7ECB">
        <w:rPr>
          <w:noProof/>
        </w:rPr>
        <w:tab/>
      </w:r>
      <w:r w:rsidRPr="009C7ECB">
        <w:rPr>
          <w:b/>
          <w:noProof/>
        </w:rPr>
        <w:t>Zhou Z, Charlesworth J, Achtman M</w:t>
      </w:r>
      <w:r w:rsidRPr="009C7ECB">
        <w:rPr>
          <w:noProof/>
        </w:rPr>
        <w:t xml:space="preserve">. Accurate reconstruction of bacterial pan- and core genomes with PEPPAN. </w:t>
      </w:r>
      <w:r w:rsidRPr="009C7ECB">
        <w:rPr>
          <w:i/>
          <w:noProof/>
        </w:rPr>
        <w:t>Genome Res</w:t>
      </w:r>
      <w:r w:rsidRPr="009C7ECB">
        <w:rPr>
          <w:noProof/>
        </w:rPr>
        <w:t xml:space="preserve"> 2020;30(11):1667-1679.</w:t>
      </w:r>
    </w:p>
    <w:p w14:paraId="5D82D88F" w14:textId="77777777" w:rsidR="009C7ECB" w:rsidRPr="009C7ECB" w:rsidRDefault="009C7ECB" w:rsidP="009C7ECB">
      <w:pPr>
        <w:pStyle w:val="EndNoteBibliography"/>
        <w:rPr>
          <w:noProof/>
        </w:rPr>
      </w:pPr>
      <w:r w:rsidRPr="009C7ECB">
        <w:rPr>
          <w:noProof/>
        </w:rPr>
        <w:t>3.</w:t>
      </w:r>
      <w:r w:rsidRPr="009C7ECB">
        <w:rPr>
          <w:noProof/>
        </w:rPr>
        <w:tab/>
      </w:r>
      <w:r w:rsidRPr="009C7ECB">
        <w:rPr>
          <w:b/>
          <w:noProof/>
        </w:rPr>
        <w:t>Silva M, Machado MP, Silva DN, Rossi M, Moran-Gilad J et al.</w:t>
      </w:r>
      <w:r w:rsidRPr="009C7ECB">
        <w:rPr>
          <w:noProof/>
        </w:rPr>
        <w:t xml:space="preserve"> chewBBACA: A complete suite for gene-by-gene schema creation and strain identification. </w:t>
      </w:r>
      <w:r w:rsidRPr="009C7ECB">
        <w:rPr>
          <w:i/>
          <w:noProof/>
        </w:rPr>
        <w:t>Microb Genom</w:t>
      </w:r>
      <w:r w:rsidRPr="009C7ECB">
        <w:rPr>
          <w:noProof/>
        </w:rPr>
        <w:t xml:space="preserve"> 2018;4(3).</w:t>
      </w:r>
    </w:p>
    <w:p w14:paraId="590CF433" w14:textId="77777777" w:rsidR="009C7ECB" w:rsidRPr="009C7ECB" w:rsidRDefault="009C7ECB" w:rsidP="009C7ECB">
      <w:pPr>
        <w:pStyle w:val="EndNoteBibliography"/>
        <w:rPr>
          <w:noProof/>
        </w:rPr>
      </w:pPr>
      <w:r w:rsidRPr="009C7ECB">
        <w:rPr>
          <w:noProof/>
        </w:rPr>
        <w:t>4.</w:t>
      </w:r>
      <w:r w:rsidRPr="009C7ECB">
        <w:rPr>
          <w:noProof/>
        </w:rPr>
        <w:tab/>
      </w:r>
      <w:r w:rsidRPr="009C7ECB">
        <w:rPr>
          <w:b/>
          <w:noProof/>
        </w:rPr>
        <w:t>Tonkin-Hill G, MacAlasdair N, Ruis C, Weimann A, Horesh G et al.</w:t>
      </w:r>
      <w:r w:rsidRPr="009C7ECB">
        <w:rPr>
          <w:noProof/>
        </w:rPr>
        <w:t xml:space="preserve"> Producing polished prokaryotic pangenomes with the Panaroo pipeline. </w:t>
      </w:r>
      <w:r w:rsidRPr="009C7ECB">
        <w:rPr>
          <w:i/>
          <w:noProof/>
        </w:rPr>
        <w:t>Genome Biol</w:t>
      </w:r>
      <w:r w:rsidRPr="009C7ECB">
        <w:rPr>
          <w:noProof/>
        </w:rPr>
        <w:t xml:space="preserve"> 2020;21(1):180.</w:t>
      </w:r>
    </w:p>
    <w:p w14:paraId="12F527AC" w14:textId="77777777" w:rsidR="009C7ECB" w:rsidRPr="009C7ECB" w:rsidRDefault="009C7ECB" w:rsidP="009C7ECB">
      <w:pPr>
        <w:pStyle w:val="EndNoteBibliography"/>
        <w:rPr>
          <w:noProof/>
        </w:rPr>
      </w:pPr>
      <w:r w:rsidRPr="009C7ECB">
        <w:rPr>
          <w:noProof/>
        </w:rPr>
        <w:t>5.</w:t>
      </w:r>
      <w:r w:rsidRPr="009C7ECB">
        <w:rPr>
          <w:noProof/>
        </w:rPr>
        <w:tab/>
      </w:r>
      <w:r w:rsidRPr="009C7ECB">
        <w:rPr>
          <w:b/>
          <w:noProof/>
        </w:rPr>
        <w:t>Jolley KA, Bliss CM, Bennett JS, Bratcher HB, Brehony C et al.</w:t>
      </w:r>
      <w:r w:rsidRPr="009C7ECB">
        <w:rPr>
          <w:noProof/>
        </w:rPr>
        <w:t xml:space="preserve"> Ribosomal multilocus sequence typing: universal characterization of bacteria from domain to strain. </w:t>
      </w:r>
      <w:r w:rsidRPr="009C7ECB">
        <w:rPr>
          <w:i/>
          <w:noProof/>
        </w:rPr>
        <w:t>Microbiology (Reading)</w:t>
      </w:r>
      <w:r w:rsidRPr="009C7ECB">
        <w:rPr>
          <w:noProof/>
        </w:rPr>
        <w:t xml:space="preserve"> 2012;158(Pt 4):1005-1015.</w:t>
      </w:r>
    </w:p>
    <w:p w14:paraId="26994C5A" w14:textId="77777777" w:rsidR="009C7ECB" w:rsidRPr="009C7ECB" w:rsidRDefault="009C7ECB" w:rsidP="009C7ECB">
      <w:pPr>
        <w:pStyle w:val="EndNoteBibliography"/>
        <w:rPr>
          <w:noProof/>
        </w:rPr>
      </w:pPr>
      <w:r w:rsidRPr="009C7ECB">
        <w:rPr>
          <w:noProof/>
        </w:rPr>
        <w:t>6.</w:t>
      </w:r>
      <w:r w:rsidRPr="009C7ECB">
        <w:rPr>
          <w:noProof/>
        </w:rPr>
        <w:tab/>
      </w:r>
      <w:r w:rsidRPr="009C7ECB">
        <w:rPr>
          <w:b/>
          <w:noProof/>
        </w:rPr>
        <w:t>Hood DW</w:t>
      </w:r>
      <w:r w:rsidRPr="009C7ECB">
        <w:rPr>
          <w:noProof/>
        </w:rPr>
        <w:t xml:space="preserve">. The genome sequence of Haemophilus influenzae. </w:t>
      </w:r>
      <w:r w:rsidRPr="009C7ECB">
        <w:rPr>
          <w:i/>
          <w:noProof/>
        </w:rPr>
        <w:t>Methods Mol Med</w:t>
      </w:r>
      <w:r w:rsidRPr="009C7ECB">
        <w:rPr>
          <w:noProof/>
        </w:rPr>
        <w:t xml:space="preserve"> 2003;71:147-159.</w:t>
      </w:r>
    </w:p>
    <w:p w14:paraId="49EC62F7" w14:textId="77777777" w:rsidR="009C7ECB" w:rsidRPr="009C7ECB" w:rsidRDefault="009C7ECB" w:rsidP="009C7ECB">
      <w:pPr>
        <w:pStyle w:val="EndNoteBibliography"/>
        <w:rPr>
          <w:noProof/>
        </w:rPr>
      </w:pPr>
      <w:r w:rsidRPr="009C7ECB">
        <w:rPr>
          <w:noProof/>
        </w:rPr>
        <w:t>7.</w:t>
      </w:r>
      <w:r w:rsidRPr="009C7ECB">
        <w:rPr>
          <w:noProof/>
        </w:rPr>
        <w:tab/>
      </w:r>
      <w:r w:rsidRPr="009C7ECB">
        <w:rPr>
          <w:b/>
          <w:noProof/>
        </w:rPr>
        <w:t>Pettigrew MM, Ahearn CP, Gent JF, Kong Y, Gallo MC et al.</w:t>
      </w:r>
      <w:r w:rsidRPr="009C7ECB">
        <w:rPr>
          <w:noProof/>
        </w:rPr>
        <w:t xml:space="preserve"> Haemophilus influenzae genome evolution during persistence in the human airways in chronic obstructive pulmonary disease. </w:t>
      </w:r>
      <w:r w:rsidRPr="009C7ECB">
        <w:rPr>
          <w:i/>
          <w:noProof/>
        </w:rPr>
        <w:t>Proc Natl Acad Sci U S A</w:t>
      </w:r>
      <w:r w:rsidRPr="009C7ECB">
        <w:rPr>
          <w:noProof/>
        </w:rPr>
        <w:t xml:space="preserve"> 2018;115(14):E3256-E3265.</w:t>
      </w:r>
    </w:p>
    <w:p w14:paraId="0C67FD20" w14:textId="77777777" w:rsidR="009C7ECB" w:rsidRPr="009C7ECB" w:rsidRDefault="009C7ECB" w:rsidP="009C7ECB">
      <w:pPr>
        <w:pStyle w:val="EndNoteBibliography"/>
        <w:rPr>
          <w:noProof/>
        </w:rPr>
      </w:pPr>
      <w:r w:rsidRPr="009C7ECB">
        <w:rPr>
          <w:noProof/>
        </w:rPr>
        <w:t>8.</w:t>
      </w:r>
      <w:r w:rsidRPr="009C7ECB">
        <w:rPr>
          <w:noProof/>
        </w:rPr>
        <w:tab/>
      </w:r>
      <w:r w:rsidRPr="009C7ECB">
        <w:rPr>
          <w:b/>
          <w:noProof/>
        </w:rPr>
        <w:t>Power PM, Bentley SD, Parkhill J, Moxon ER, Hood DW</w:t>
      </w:r>
      <w:r w:rsidRPr="009C7ECB">
        <w:rPr>
          <w:noProof/>
        </w:rPr>
        <w:t xml:space="preserve">. Investigations into genome diversity of Haemophilus influenzae using whole genome sequencing of clinical isolates and laboratory transformants. </w:t>
      </w:r>
      <w:r w:rsidRPr="009C7ECB">
        <w:rPr>
          <w:i/>
          <w:noProof/>
        </w:rPr>
        <w:t>BMC Microbiol</w:t>
      </w:r>
      <w:r w:rsidRPr="009C7ECB">
        <w:rPr>
          <w:noProof/>
        </w:rPr>
        <w:t xml:space="preserve"> 2012;12:273.</w:t>
      </w:r>
    </w:p>
    <w:p w14:paraId="7DB26D4A" w14:textId="77777777" w:rsidR="009C7ECB" w:rsidRPr="009C7ECB" w:rsidRDefault="009C7ECB" w:rsidP="009C7ECB">
      <w:pPr>
        <w:pStyle w:val="EndNoteBibliography"/>
        <w:rPr>
          <w:noProof/>
        </w:rPr>
      </w:pPr>
      <w:r w:rsidRPr="009C7ECB">
        <w:rPr>
          <w:noProof/>
        </w:rPr>
        <w:t>9.</w:t>
      </w:r>
      <w:r w:rsidRPr="009C7ECB">
        <w:rPr>
          <w:noProof/>
        </w:rPr>
        <w:tab/>
      </w:r>
      <w:r w:rsidRPr="009C7ECB">
        <w:rPr>
          <w:b/>
          <w:noProof/>
        </w:rPr>
        <w:t>May BJ, Zhang Q, Li LL, Paustian ML, Whittam TS et al.</w:t>
      </w:r>
      <w:r w:rsidRPr="009C7ECB">
        <w:rPr>
          <w:noProof/>
        </w:rPr>
        <w:t xml:space="preserve"> Complete genomic sequence of Pasteurella multocida, Pm70. </w:t>
      </w:r>
      <w:r w:rsidRPr="009C7ECB">
        <w:rPr>
          <w:i/>
          <w:noProof/>
        </w:rPr>
        <w:t>Proc Natl Acad Sci U S A</w:t>
      </w:r>
      <w:r w:rsidRPr="009C7ECB">
        <w:rPr>
          <w:noProof/>
        </w:rPr>
        <w:t xml:space="preserve"> 2001;98(6):3460-3465.</w:t>
      </w:r>
    </w:p>
    <w:p w14:paraId="447D7128" w14:textId="77777777" w:rsidR="009C7ECB" w:rsidRPr="009C7ECB" w:rsidRDefault="009C7ECB" w:rsidP="009C7ECB">
      <w:pPr>
        <w:pStyle w:val="EndNoteBibliography"/>
        <w:rPr>
          <w:noProof/>
        </w:rPr>
      </w:pPr>
      <w:r w:rsidRPr="009C7ECB">
        <w:rPr>
          <w:noProof/>
        </w:rPr>
        <w:t>10.</w:t>
      </w:r>
      <w:r w:rsidRPr="009C7ECB">
        <w:rPr>
          <w:noProof/>
        </w:rPr>
        <w:tab/>
      </w:r>
      <w:r w:rsidRPr="009C7ECB">
        <w:rPr>
          <w:b/>
          <w:noProof/>
        </w:rPr>
        <w:t>Smits THM</w:t>
      </w:r>
      <w:r w:rsidRPr="009C7ECB">
        <w:rPr>
          <w:noProof/>
        </w:rPr>
        <w:t xml:space="preserve">. The importance of genome sequence quality to microbial comparative genomics. </w:t>
      </w:r>
      <w:r w:rsidRPr="009C7ECB">
        <w:rPr>
          <w:i/>
          <w:noProof/>
        </w:rPr>
        <w:t>BMC Genomics</w:t>
      </w:r>
      <w:r w:rsidRPr="009C7ECB">
        <w:rPr>
          <w:noProof/>
        </w:rPr>
        <w:t xml:space="preserve"> 2019;20(1):662.</w:t>
      </w:r>
    </w:p>
    <w:p w14:paraId="374D33B2" w14:textId="77777777" w:rsidR="009C7ECB" w:rsidRPr="009C7ECB" w:rsidRDefault="009C7ECB" w:rsidP="009C7ECB">
      <w:pPr>
        <w:pStyle w:val="EndNoteBibliography"/>
        <w:rPr>
          <w:noProof/>
        </w:rPr>
      </w:pPr>
      <w:r w:rsidRPr="009C7ECB">
        <w:rPr>
          <w:noProof/>
        </w:rPr>
        <w:t>11.</w:t>
      </w:r>
      <w:r w:rsidRPr="009C7ECB">
        <w:rPr>
          <w:noProof/>
        </w:rPr>
        <w:tab/>
      </w:r>
      <w:r w:rsidRPr="009C7ECB">
        <w:rPr>
          <w:b/>
          <w:noProof/>
        </w:rPr>
        <w:t>Carrera-Salinas A, Gonzalez-Diaz A, Calatayud L, Mercado-Maza J, Puig C et al.</w:t>
      </w:r>
      <w:r w:rsidRPr="009C7ECB">
        <w:rPr>
          <w:noProof/>
        </w:rPr>
        <w:t xml:space="preserve"> Epidemiology and population structure of Haemophilus influenzae causing invasive disease. </w:t>
      </w:r>
      <w:r w:rsidRPr="009C7ECB">
        <w:rPr>
          <w:i/>
          <w:noProof/>
        </w:rPr>
        <w:t>Microb Genom</w:t>
      </w:r>
      <w:r w:rsidRPr="009C7ECB">
        <w:rPr>
          <w:noProof/>
        </w:rPr>
        <w:t xml:space="preserve"> 2021;7(12).</w:t>
      </w:r>
    </w:p>
    <w:p w14:paraId="26912C4A" w14:textId="77777777" w:rsidR="009C7ECB" w:rsidRPr="009C7ECB" w:rsidRDefault="009C7ECB" w:rsidP="009C7ECB">
      <w:pPr>
        <w:pStyle w:val="EndNoteBibliography"/>
        <w:rPr>
          <w:noProof/>
        </w:rPr>
      </w:pPr>
      <w:r w:rsidRPr="009C7ECB">
        <w:rPr>
          <w:noProof/>
        </w:rPr>
        <w:t>12.</w:t>
      </w:r>
      <w:r w:rsidRPr="009C7ECB">
        <w:rPr>
          <w:noProof/>
        </w:rPr>
        <w:tab/>
      </w:r>
      <w:r w:rsidRPr="009C7ECB">
        <w:rPr>
          <w:b/>
          <w:noProof/>
        </w:rPr>
        <w:t>Slotved HC, Johannesen TB, Stegger M, Fuursted K</w:t>
      </w:r>
      <w:r w:rsidRPr="009C7ECB">
        <w:rPr>
          <w:noProof/>
        </w:rPr>
        <w:t xml:space="preserve">. Evaluation of molecular typing for national surveillance of invasive clinical Haemophilus influenzae isolates from Denmark. </w:t>
      </w:r>
      <w:r w:rsidRPr="009C7ECB">
        <w:rPr>
          <w:i/>
          <w:noProof/>
        </w:rPr>
        <w:t>Front Microbiol</w:t>
      </w:r>
      <w:r w:rsidRPr="009C7ECB">
        <w:rPr>
          <w:noProof/>
        </w:rPr>
        <w:t xml:space="preserve"> 2022;13:1030242.</w:t>
      </w:r>
    </w:p>
    <w:p w14:paraId="17294946" w14:textId="4E72D639" w:rsidR="002B7F30" w:rsidRPr="002B7F30" w:rsidRDefault="00B76BAB" w:rsidP="008644E6">
      <w:r>
        <w:fldChar w:fldCharType="end"/>
      </w:r>
    </w:p>
    <w:sectPr w:rsidR="002B7F30" w:rsidRPr="002B7F30" w:rsidSect="00455D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0A6265" w14:textId="77777777" w:rsidR="00455DAB" w:rsidRDefault="00455DAB" w:rsidP="004466A2">
      <w:r>
        <w:separator/>
      </w:r>
    </w:p>
  </w:endnote>
  <w:endnote w:type="continuationSeparator" w:id="0">
    <w:p w14:paraId="67469E57" w14:textId="77777777" w:rsidR="00455DAB" w:rsidRDefault="00455DAB" w:rsidP="004466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F3F7F2" w14:textId="77777777" w:rsidR="00455DAB" w:rsidRDefault="00455DAB" w:rsidP="004466A2">
      <w:r>
        <w:separator/>
      </w:r>
    </w:p>
  </w:footnote>
  <w:footnote w:type="continuationSeparator" w:id="0">
    <w:p w14:paraId="61F5C6CC" w14:textId="77777777" w:rsidR="00455DAB" w:rsidRDefault="00455DAB" w:rsidP="004466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4E449C"/>
    <w:multiLevelType w:val="hybridMultilevel"/>
    <w:tmpl w:val="AE3A77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6A51EE"/>
    <w:multiLevelType w:val="hybridMultilevel"/>
    <w:tmpl w:val="A8C414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201E83"/>
    <w:multiLevelType w:val="hybridMultilevel"/>
    <w:tmpl w:val="E90ACE8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927619">
    <w:abstractNumId w:val="2"/>
  </w:num>
  <w:num w:numId="2" w16cid:durableId="1882089075">
    <w:abstractNumId w:val="1"/>
  </w:num>
  <w:num w:numId="3" w16cid:durableId="6643581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bial Genomi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zpwfsavwzzarexpsbpex2q2txs02rfr2r2&quot;&gt;My EndNote Library&lt;record-ids&gt;&lt;item&gt;99&lt;/item&gt;&lt;item&gt;108&lt;/item&gt;&lt;item&gt;112&lt;/item&gt;&lt;item&gt;116&lt;/item&gt;&lt;item&gt;117&lt;/item&gt;&lt;item&gt;118&lt;/item&gt;&lt;item&gt;119&lt;/item&gt;&lt;item&gt;128&lt;/item&gt;&lt;item&gt;129&lt;/item&gt;&lt;item&gt;205&lt;/item&gt;&lt;item&gt;208&lt;/item&gt;&lt;item&gt;225&lt;/item&gt;&lt;/record-ids&gt;&lt;/item&gt;&lt;/Libraries&gt;"/>
  </w:docVars>
  <w:rsids>
    <w:rsidRoot w:val="002B7F30"/>
    <w:rsid w:val="00004D24"/>
    <w:rsid w:val="0001027A"/>
    <w:rsid w:val="00010CF1"/>
    <w:rsid w:val="0001489A"/>
    <w:rsid w:val="00024037"/>
    <w:rsid w:val="000241C1"/>
    <w:rsid w:val="00065E5A"/>
    <w:rsid w:val="00071687"/>
    <w:rsid w:val="00075E07"/>
    <w:rsid w:val="00081126"/>
    <w:rsid w:val="0008284B"/>
    <w:rsid w:val="000851AA"/>
    <w:rsid w:val="00087E19"/>
    <w:rsid w:val="000909B5"/>
    <w:rsid w:val="00091BB2"/>
    <w:rsid w:val="000B35D1"/>
    <w:rsid w:val="000C3E88"/>
    <w:rsid w:val="000D15E5"/>
    <w:rsid w:val="000F141A"/>
    <w:rsid w:val="000F3B16"/>
    <w:rsid w:val="001108FB"/>
    <w:rsid w:val="00122A3E"/>
    <w:rsid w:val="00140137"/>
    <w:rsid w:val="00182225"/>
    <w:rsid w:val="001923A9"/>
    <w:rsid w:val="001A60D3"/>
    <w:rsid w:val="001C0A96"/>
    <w:rsid w:val="001D136C"/>
    <w:rsid w:val="001D1621"/>
    <w:rsid w:val="001E5D2A"/>
    <w:rsid w:val="001F6A3E"/>
    <w:rsid w:val="00225E30"/>
    <w:rsid w:val="002344E7"/>
    <w:rsid w:val="00246477"/>
    <w:rsid w:val="00254A5F"/>
    <w:rsid w:val="00272688"/>
    <w:rsid w:val="00292E8E"/>
    <w:rsid w:val="002952CE"/>
    <w:rsid w:val="0029642C"/>
    <w:rsid w:val="002B7F30"/>
    <w:rsid w:val="002C1FCC"/>
    <w:rsid w:val="002D13C2"/>
    <w:rsid w:val="002E1745"/>
    <w:rsid w:val="002F77A8"/>
    <w:rsid w:val="00302EEC"/>
    <w:rsid w:val="00321765"/>
    <w:rsid w:val="00351C73"/>
    <w:rsid w:val="00371115"/>
    <w:rsid w:val="00371389"/>
    <w:rsid w:val="00384729"/>
    <w:rsid w:val="003942A8"/>
    <w:rsid w:val="003A7C71"/>
    <w:rsid w:val="003B0930"/>
    <w:rsid w:val="003B1CE3"/>
    <w:rsid w:val="003C0E06"/>
    <w:rsid w:val="003C49D3"/>
    <w:rsid w:val="003D175F"/>
    <w:rsid w:val="00421C43"/>
    <w:rsid w:val="00423858"/>
    <w:rsid w:val="00430236"/>
    <w:rsid w:val="004318E0"/>
    <w:rsid w:val="00432996"/>
    <w:rsid w:val="004466A2"/>
    <w:rsid w:val="00455DAB"/>
    <w:rsid w:val="00457228"/>
    <w:rsid w:val="00481DB2"/>
    <w:rsid w:val="0048320D"/>
    <w:rsid w:val="00483586"/>
    <w:rsid w:val="00496871"/>
    <w:rsid w:val="004B1F4F"/>
    <w:rsid w:val="004C2014"/>
    <w:rsid w:val="004E4D54"/>
    <w:rsid w:val="004F04CC"/>
    <w:rsid w:val="00510EEC"/>
    <w:rsid w:val="00517FBA"/>
    <w:rsid w:val="0052141B"/>
    <w:rsid w:val="00561B99"/>
    <w:rsid w:val="00561E30"/>
    <w:rsid w:val="005745E0"/>
    <w:rsid w:val="00577213"/>
    <w:rsid w:val="005A1C3F"/>
    <w:rsid w:val="005A367D"/>
    <w:rsid w:val="005C5B67"/>
    <w:rsid w:val="005D38A0"/>
    <w:rsid w:val="005E5733"/>
    <w:rsid w:val="005F7C07"/>
    <w:rsid w:val="00622EBF"/>
    <w:rsid w:val="00665566"/>
    <w:rsid w:val="006705FB"/>
    <w:rsid w:val="00670888"/>
    <w:rsid w:val="00671C50"/>
    <w:rsid w:val="00674340"/>
    <w:rsid w:val="006D50BB"/>
    <w:rsid w:val="006D7D99"/>
    <w:rsid w:val="006E7A9C"/>
    <w:rsid w:val="006F1291"/>
    <w:rsid w:val="006F7B35"/>
    <w:rsid w:val="0071629C"/>
    <w:rsid w:val="007320C3"/>
    <w:rsid w:val="007359D8"/>
    <w:rsid w:val="00743A21"/>
    <w:rsid w:val="0074461E"/>
    <w:rsid w:val="0075137D"/>
    <w:rsid w:val="00760598"/>
    <w:rsid w:val="007821F8"/>
    <w:rsid w:val="007902F9"/>
    <w:rsid w:val="007B1946"/>
    <w:rsid w:val="007C0E5D"/>
    <w:rsid w:val="007C3FF5"/>
    <w:rsid w:val="007D1A04"/>
    <w:rsid w:val="007D1C69"/>
    <w:rsid w:val="007D7402"/>
    <w:rsid w:val="007F1AFB"/>
    <w:rsid w:val="007F3B18"/>
    <w:rsid w:val="00802EEB"/>
    <w:rsid w:val="00826F7E"/>
    <w:rsid w:val="00832790"/>
    <w:rsid w:val="008445D3"/>
    <w:rsid w:val="008644E6"/>
    <w:rsid w:val="00865343"/>
    <w:rsid w:val="00877E3C"/>
    <w:rsid w:val="00882F9F"/>
    <w:rsid w:val="008B7FC0"/>
    <w:rsid w:val="008D45DA"/>
    <w:rsid w:val="008D479A"/>
    <w:rsid w:val="008E3F26"/>
    <w:rsid w:val="008F7B04"/>
    <w:rsid w:val="00902044"/>
    <w:rsid w:val="0090669E"/>
    <w:rsid w:val="009153E4"/>
    <w:rsid w:val="009422E0"/>
    <w:rsid w:val="00966F7A"/>
    <w:rsid w:val="009B4700"/>
    <w:rsid w:val="009C28A8"/>
    <w:rsid w:val="009C7ECB"/>
    <w:rsid w:val="009E3C38"/>
    <w:rsid w:val="009F42CC"/>
    <w:rsid w:val="00A036BC"/>
    <w:rsid w:val="00A13B4D"/>
    <w:rsid w:val="00A17535"/>
    <w:rsid w:val="00A21F9D"/>
    <w:rsid w:val="00A25646"/>
    <w:rsid w:val="00A41720"/>
    <w:rsid w:val="00A458DB"/>
    <w:rsid w:val="00A46A56"/>
    <w:rsid w:val="00A46BBF"/>
    <w:rsid w:val="00A60BBB"/>
    <w:rsid w:val="00A64383"/>
    <w:rsid w:val="00A92430"/>
    <w:rsid w:val="00AC101F"/>
    <w:rsid w:val="00AC36F7"/>
    <w:rsid w:val="00AC3863"/>
    <w:rsid w:val="00AC4CD9"/>
    <w:rsid w:val="00AD04D0"/>
    <w:rsid w:val="00AD28B7"/>
    <w:rsid w:val="00AE266B"/>
    <w:rsid w:val="00AF6D88"/>
    <w:rsid w:val="00B062DE"/>
    <w:rsid w:val="00B27005"/>
    <w:rsid w:val="00B32E36"/>
    <w:rsid w:val="00B3337E"/>
    <w:rsid w:val="00B343F1"/>
    <w:rsid w:val="00B407CB"/>
    <w:rsid w:val="00B50D04"/>
    <w:rsid w:val="00B50EF1"/>
    <w:rsid w:val="00B536C2"/>
    <w:rsid w:val="00B54C3E"/>
    <w:rsid w:val="00B60FEF"/>
    <w:rsid w:val="00B647FB"/>
    <w:rsid w:val="00B76BAB"/>
    <w:rsid w:val="00B9131D"/>
    <w:rsid w:val="00BA4DEF"/>
    <w:rsid w:val="00BA7670"/>
    <w:rsid w:val="00C02934"/>
    <w:rsid w:val="00C104B4"/>
    <w:rsid w:val="00C10608"/>
    <w:rsid w:val="00C1759B"/>
    <w:rsid w:val="00C212AE"/>
    <w:rsid w:val="00C23954"/>
    <w:rsid w:val="00C37C7B"/>
    <w:rsid w:val="00C4658D"/>
    <w:rsid w:val="00C7744F"/>
    <w:rsid w:val="00C909F2"/>
    <w:rsid w:val="00CD5FBE"/>
    <w:rsid w:val="00D2189A"/>
    <w:rsid w:val="00D562DA"/>
    <w:rsid w:val="00D572CB"/>
    <w:rsid w:val="00D97BC1"/>
    <w:rsid w:val="00DA43C4"/>
    <w:rsid w:val="00DA4D36"/>
    <w:rsid w:val="00DA6AFE"/>
    <w:rsid w:val="00DB3BB8"/>
    <w:rsid w:val="00DC6306"/>
    <w:rsid w:val="00DE14C4"/>
    <w:rsid w:val="00DE548D"/>
    <w:rsid w:val="00DF65FB"/>
    <w:rsid w:val="00DF74D6"/>
    <w:rsid w:val="00E13A39"/>
    <w:rsid w:val="00E22547"/>
    <w:rsid w:val="00E307FC"/>
    <w:rsid w:val="00E36730"/>
    <w:rsid w:val="00E43C7C"/>
    <w:rsid w:val="00E618C7"/>
    <w:rsid w:val="00E62519"/>
    <w:rsid w:val="00E74F8E"/>
    <w:rsid w:val="00E867D0"/>
    <w:rsid w:val="00EC2A9C"/>
    <w:rsid w:val="00F14613"/>
    <w:rsid w:val="00F2163F"/>
    <w:rsid w:val="00F2412D"/>
    <w:rsid w:val="00F56A21"/>
    <w:rsid w:val="00F8267F"/>
    <w:rsid w:val="00F94C6C"/>
    <w:rsid w:val="00FA4351"/>
    <w:rsid w:val="00FA64DD"/>
    <w:rsid w:val="00FB0386"/>
    <w:rsid w:val="00FD19DB"/>
    <w:rsid w:val="00FE5A2A"/>
    <w:rsid w:val="00FF0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F69F651"/>
  <w15:chartTrackingRefBased/>
  <w15:docId w15:val="{E0CD4BFE-E0F1-9D45-BB82-393E9D74A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2F9F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7F3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66A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4466A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466A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4466A2"/>
    <w:rPr>
      <w:lang w:val="en-US"/>
    </w:rPr>
  </w:style>
  <w:style w:type="paragraph" w:styleId="ListParagraph">
    <w:name w:val="List Paragraph"/>
    <w:basedOn w:val="Normal"/>
    <w:uiPriority w:val="34"/>
    <w:qFormat/>
    <w:rsid w:val="004466A2"/>
    <w:pPr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B76BAB"/>
    <w:pPr>
      <w:jc w:val="center"/>
    </w:pPr>
    <w:rPr>
      <w:rFonts w:ascii="Calibri" w:eastAsiaTheme="minorHAnsi" w:hAnsi="Calibri" w:cs="Calibri"/>
      <w:kern w:val="2"/>
      <w:lang w:val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6BAB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76BAB"/>
    <w:rPr>
      <w:rFonts w:ascii="Calibri" w:eastAsiaTheme="minorHAnsi" w:hAnsi="Calibri" w:cs="Calibri"/>
      <w:kern w:val="2"/>
      <w:lang w:val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B76BAB"/>
    <w:rPr>
      <w:rFonts w:ascii="Calibri" w:hAnsi="Calibri" w:cs="Calibri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B50EF1"/>
    <w:pPr>
      <w:jc w:val="center"/>
    </w:pPr>
    <w:rPr>
      <w:rFonts w:asciiTheme="minorHAnsi" w:hAnsiTheme="minorHAnsi"/>
      <w:iCs/>
      <w:color w:val="000000" w:themeColor="text1"/>
      <w:sz w:val="2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6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4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5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11</Pages>
  <Words>3746</Words>
  <Characters>21354</Characters>
  <Application>Microsoft Office Word</Application>
  <DocSecurity>0</DocSecurity>
  <Lines>177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 Ananda Krisna</dc:creator>
  <cp:keywords/>
  <dc:description/>
  <cp:lastModifiedBy>Made Krisna</cp:lastModifiedBy>
  <cp:revision>81</cp:revision>
  <dcterms:created xsi:type="dcterms:W3CDTF">2023-10-18T18:09:00Z</dcterms:created>
  <dcterms:modified xsi:type="dcterms:W3CDTF">2024-02-12T11:56:00Z</dcterms:modified>
</cp:coreProperties>
</file>